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752AF" w14:textId="77777777" w:rsidR="00AB47F1" w:rsidRPr="00A12FA7" w:rsidRDefault="00AB47F1" w:rsidP="00FB6031">
      <w:pPr>
        <w:pStyle w:val="StandardWeb"/>
        <w:spacing w:before="0" w:beforeAutospacing="0" w:after="0" w:afterAutospacing="0" w:line="480" w:lineRule="auto"/>
        <w:contextualSpacing/>
        <w:rPr>
          <w:rFonts w:ascii="Arial" w:hAnsi="Arial" w:cs="Arial"/>
          <w:b/>
          <w:bCs/>
          <w:color w:val="000000" w:themeColor="text1"/>
          <w:lang w:val="en-US"/>
        </w:rPr>
      </w:pPr>
      <w:r w:rsidRPr="00A12FA7">
        <w:rPr>
          <w:rFonts w:ascii="Arial" w:hAnsi="Arial" w:cs="Arial"/>
          <w:b/>
          <w:bCs/>
          <w:color w:val="000000" w:themeColor="text1"/>
          <w:lang w:val="en-US"/>
        </w:rPr>
        <w:t>Supplementary Material</w:t>
      </w:r>
    </w:p>
    <w:p w14:paraId="5F7DF171" w14:textId="30B4CF72" w:rsidR="00F52CD3" w:rsidRPr="00437090" w:rsidRDefault="00AB47F1" w:rsidP="00437090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Material to: </w:t>
      </w:r>
      <w:r w:rsidR="00201C91" w:rsidRPr="00A12FA7">
        <w:rPr>
          <w:rFonts w:ascii="Arial" w:hAnsi="Arial" w:cs="Arial"/>
          <w:color w:val="000000" w:themeColor="text1"/>
          <w:sz w:val="22"/>
          <w:szCs w:val="22"/>
          <w:lang w:val="en-US"/>
        </w:rPr>
        <w:t>Nikorowitsch</w:t>
      </w:r>
      <w:r w:rsidRPr="00A12FA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t al.,</w:t>
      </w:r>
      <w:r w:rsidR="0004019F" w:rsidRPr="0004019F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04019F" w:rsidRPr="00437090">
        <w:rPr>
          <w:rFonts w:ascii="Arial" w:hAnsi="Arial" w:cs="Arial"/>
          <w:color w:val="000000" w:themeColor="text1"/>
          <w:sz w:val="22"/>
          <w:szCs w:val="22"/>
          <w:lang w:val="en-US"/>
        </w:rPr>
        <w:t>Implementation of transcutaneous ultrasound-guided axillary</w:t>
      </w:r>
      <w:r w:rsidR="0043709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04019F" w:rsidRPr="00437090">
        <w:rPr>
          <w:rFonts w:ascii="Arial" w:hAnsi="Arial" w:cs="Arial"/>
          <w:color w:val="000000" w:themeColor="text1"/>
          <w:sz w:val="22"/>
          <w:szCs w:val="22"/>
          <w:lang w:val="en-US"/>
        </w:rPr>
        <w:t>vein access for implantations, revisions and upgrades of cardiac electronic devices in a large tertiary care</w:t>
      </w:r>
      <w:r w:rsidR="0004019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04019F">
        <w:rPr>
          <w:rFonts w:ascii="Arial" w:hAnsi="Arial" w:cs="Arial"/>
          <w:color w:val="000000" w:themeColor="text1"/>
          <w:sz w:val="22"/>
          <w:szCs w:val="22"/>
          <w:lang w:val="en-US"/>
        </w:rPr>
        <w:t>centre</w:t>
      </w:r>
      <w:proofErr w:type="spellEnd"/>
    </w:p>
    <w:p w14:paraId="3C6200A8" w14:textId="7DA461E0" w:rsidR="00AB47F1" w:rsidRPr="00A12FA7" w:rsidRDefault="00AB47F1" w:rsidP="00FB6031">
      <w:pPr>
        <w:suppressLineNumbers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6BFF497" w14:textId="77777777" w:rsidR="00AB47F1" w:rsidRPr="00A12FA7" w:rsidRDefault="00AB47F1" w:rsidP="00AB47F1">
      <w:pPr>
        <w:pStyle w:val="StandardWeb"/>
        <w:spacing w:before="0" w:beforeAutospacing="0" w:after="0" w:afterAutospacing="0"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D170A3D" w14:textId="2A59186F" w:rsidR="00AB47F1" w:rsidRPr="00A12FA7" w:rsidRDefault="00AB47F1" w:rsidP="00AB47F1">
      <w:pPr>
        <w:pStyle w:val="StandardWeb"/>
        <w:spacing w:before="0" w:beforeAutospacing="0" w:after="0" w:afterAutospacing="0" w:line="480" w:lineRule="auto"/>
        <w:contextualSpacing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able of Contents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        Page number</w:t>
      </w:r>
      <w:r w:rsidR="0012706A" w:rsidRPr="00A12FA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p w14:paraId="57F0A7A4" w14:textId="77777777" w:rsidR="00AB47F1" w:rsidRPr="00A12FA7" w:rsidRDefault="00AB47F1" w:rsidP="00AB47F1">
      <w:pPr>
        <w:pStyle w:val="StandardWeb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465C247B" w14:textId="77777777" w:rsidR="00AB47F1" w:rsidRPr="00A12FA7" w:rsidRDefault="00AB47F1" w:rsidP="00AB47F1">
      <w:pPr>
        <w:pStyle w:val="StandardWeb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57F05DB8" w14:textId="7DF8B5DD" w:rsidR="00AB47F1" w:rsidRPr="00A12FA7" w:rsidRDefault="00AB47F1" w:rsidP="00AB47F1">
      <w:pPr>
        <w:pStyle w:val="StandardWeb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  <w:t>Supplementary Table</w:t>
      </w:r>
    </w:p>
    <w:p w14:paraId="3B485048" w14:textId="6127F397" w:rsidR="00AB47F1" w:rsidRDefault="00AB47F1" w:rsidP="00AB47F1">
      <w:pPr>
        <w:suppressLineNumbers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 S1.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2</w:t>
      </w:r>
    </w:p>
    <w:p w14:paraId="4AFD96BB" w14:textId="56D526EA" w:rsidR="00A851F6" w:rsidRDefault="00A851F6" w:rsidP="00A851F6">
      <w:pPr>
        <w:suppressLineNumbers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2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4</w:t>
      </w:r>
    </w:p>
    <w:p w14:paraId="79B7C838" w14:textId="7059D9E2" w:rsidR="00FA70C7" w:rsidRDefault="00FA70C7" w:rsidP="00FA70C7">
      <w:pPr>
        <w:suppressLineNumbers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1633A6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5</w:t>
      </w:r>
    </w:p>
    <w:p w14:paraId="67E2022C" w14:textId="76037E30" w:rsidR="002E6DA8" w:rsidRDefault="002E6DA8" w:rsidP="002E6DA8">
      <w:pPr>
        <w:suppressLineNumbers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9D512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6</w:t>
      </w:r>
    </w:p>
    <w:p w14:paraId="20BAA67B" w14:textId="554F65EC" w:rsidR="002D2649" w:rsidRDefault="002E6DA8" w:rsidP="002E6DA8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5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D2649" w:rsidRPr="00103D26">
        <w:rPr>
          <w:rFonts w:ascii="Arial" w:hAnsi="Arial" w:cs="Arial"/>
          <w:color w:val="000000" w:themeColor="text1"/>
          <w:sz w:val="22"/>
          <w:szCs w:val="22"/>
          <w:lang w:val="en-US"/>
        </w:rPr>
        <w:t>7</w:t>
      </w:r>
    </w:p>
    <w:p w14:paraId="647A51A9" w14:textId="7BEE55CB" w:rsidR="002E6DA8" w:rsidRDefault="002D2649" w:rsidP="002E6DA8">
      <w:pPr>
        <w:suppressLineNumbers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6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="002E6DA8"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2E6DA8"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="009D512F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8</w:t>
      </w:r>
    </w:p>
    <w:p w14:paraId="113EFA2F" w14:textId="30D4ECFF" w:rsidR="002D2649" w:rsidRPr="0019718F" w:rsidRDefault="002D2649" w:rsidP="002D2649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ure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1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9</w:t>
      </w:r>
    </w:p>
    <w:p w14:paraId="69D02DD1" w14:textId="0202B9C2" w:rsidR="002D2649" w:rsidRPr="0019718F" w:rsidRDefault="002D2649" w:rsidP="002D2649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ure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2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10</w:t>
      </w:r>
    </w:p>
    <w:p w14:paraId="287FE98C" w14:textId="1A1DDE17" w:rsidR="002D2649" w:rsidRPr="0019718F" w:rsidRDefault="002D2649" w:rsidP="002D2649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A12FA7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Supplementary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ure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A12FA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 w:rsidRPr="00F52CD3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11</w:t>
      </w:r>
    </w:p>
    <w:p w14:paraId="0483C5D3" w14:textId="77777777" w:rsidR="002D2649" w:rsidRPr="00103D26" w:rsidRDefault="002D2649" w:rsidP="002E6DA8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55EBD77" w14:textId="62D6DE55" w:rsidR="00AB47F1" w:rsidRDefault="00AB47F1" w:rsidP="00AB47F1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</w:pPr>
    </w:p>
    <w:p w14:paraId="340039FF" w14:textId="77777777" w:rsidR="001E34E6" w:rsidRDefault="001E34E6" w:rsidP="00AB47F1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sectPr w:rsidR="001E34E6" w:rsidSect="00F8312A">
          <w:footerReference w:type="even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540089A" w14:textId="262B7400" w:rsidR="001E0615" w:rsidRDefault="00AB47F1" w:rsidP="0001138B">
      <w:pPr>
        <w:rPr>
          <w:rFonts w:ascii="Arial" w:hAnsi="Arial" w:cs="Arial"/>
          <w:bCs/>
          <w:sz w:val="22"/>
          <w:szCs w:val="22"/>
          <w:lang w:val="en-US"/>
        </w:rPr>
      </w:pPr>
      <w:r w:rsidRPr="00F52CD3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S1.</w:t>
      </w:r>
      <w:r w:rsidR="00C745C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FA70C7" w:rsidRPr="002C2C72">
        <w:rPr>
          <w:rFonts w:ascii="Arial" w:hAnsi="Arial" w:cs="Arial"/>
          <w:color w:val="000000" w:themeColor="text1"/>
          <w:sz w:val="22"/>
          <w:szCs w:val="22"/>
          <w:lang w:val="en-US"/>
        </w:rPr>
        <w:t>Baseline characteristics according to vein access (transcutaneous US-guided axillary vein ac</w:t>
      </w:r>
      <w:r w:rsidR="00FA70C7">
        <w:rPr>
          <w:rFonts w:ascii="Arial" w:hAnsi="Arial" w:cs="Arial"/>
          <w:color w:val="000000" w:themeColor="text1"/>
          <w:sz w:val="22"/>
          <w:szCs w:val="22"/>
          <w:lang w:val="en-US"/>
        </w:rPr>
        <w:t>ce</w:t>
      </w:r>
      <w:r w:rsidR="00FA70C7" w:rsidRPr="002C2C72">
        <w:rPr>
          <w:rFonts w:ascii="Arial" w:hAnsi="Arial" w:cs="Arial"/>
          <w:color w:val="000000" w:themeColor="text1"/>
          <w:sz w:val="22"/>
          <w:szCs w:val="22"/>
          <w:lang w:val="en-US"/>
        </w:rPr>
        <w:t>ss vs. subclavian vein access) for new implantation and revision and upgrades of CIED</w:t>
      </w:r>
      <w:r w:rsidR="00FA70C7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016B9CAE" w14:textId="77777777" w:rsidR="0001138B" w:rsidRDefault="0001138B" w:rsidP="0001138B">
      <w:pPr>
        <w:rPr>
          <w:rFonts w:ascii="Arial" w:hAnsi="Arial" w:cs="Arial"/>
          <w:bCs/>
          <w:sz w:val="22"/>
          <w:szCs w:val="22"/>
          <w:lang w:val="en-US"/>
        </w:rPr>
      </w:pPr>
    </w:p>
    <w:tbl>
      <w:tblPr>
        <w:tblStyle w:val="Tabellenraster"/>
        <w:tblW w:w="14458" w:type="dxa"/>
        <w:tblLook w:val="04A0" w:firstRow="1" w:lastRow="0" w:firstColumn="1" w:lastColumn="0" w:noHBand="0" w:noVBand="1"/>
      </w:tblPr>
      <w:tblGrid>
        <w:gridCol w:w="3397"/>
        <w:gridCol w:w="2268"/>
        <w:gridCol w:w="2127"/>
        <w:gridCol w:w="1134"/>
        <w:gridCol w:w="2409"/>
        <w:gridCol w:w="2127"/>
        <w:gridCol w:w="996"/>
      </w:tblGrid>
      <w:tr w:rsidR="00543ED2" w:rsidRPr="00144A58" w14:paraId="3AAF3040" w14:textId="77777777" w:rsidTr="00812365">
        <w:trPr>
          <w:trHeight w:val="498"/>
        </w:trPr>
        <w:tc>
          <w:tcPr>
            <w:tcW w:w="3397" w:type="dxa"/>
            <w:vAlign w:val="center"/>
          </w:tcPr>
          <w:p w14:paraId="4B08F7B2" w14:textId="77777777" w:rsidR="00543ED2" w:rsidRPr="00144A58" w:rsidRDefault="00543ED2" w:rsidP="00977FC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gridSpan w:val="3"/>
            <w:vAlign w:val="center"/>
          </w:tcPr>
          <w:p w14:paraId="738FDB09" w14:textId="59DE4735" w:rsidR="00543ED2" w:rsidRPr="00144A58" w:rsidRDefault="00543ED2" w:rsidP="00020AC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ew implantation</w:t>
            </w:r>
          </w:p>
        </w:tc>
        <w:tc>
          <w:tcPr>
            <w:tcW w:w="5532" w:type="dxa"/>
            <w:gridSpan w:val="3"/>
            <w:vAlign w:val="center"/>
          </w:tcPr>
          <w:p w14:paraId="13E7B248" w14:textId="25CF4D87" w:rsidR="00543ED2" w:rsidRPr="00144A58" w:rsidRDefault="00543ED2" w:rsidP="00020AC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vision/upgrade</w:t>
            </w:r>
          </w:p>
        </w:tc>
      </w:tr>
      <w:tr w:rsidR="00020AC7" w:rsidRPr="00144A58" w14:paraId="6424686A" w14:textId="77777777" w:rsidTr="002E6353">
        <w:trPr>
          <w:trHeight w:val="498"/>
        </w:trPr>
        <w:tc>
          <w:tcPr>
            <w:tcW w:w="3397" w:type="dxa"/>
            <w:vAlign w:val="center"/>
          </w:tcPr>
          <w:p w14:paraId="09E4205D" w14:textId="77777777" w:rsidR="0001138B" w:rsidRPr="00144A58" w:rsidRDefault="0001138B" w:rsidP="00977F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742EB75" w14:textId="77777777" w:rsidR="009B612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ranscutaneous </w:t>
            </w:r>
          </w:p>
          <w:p w14:paraId="0FBA547F" w14:textId="60BE800A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S-guided </w:t>
            </w:r>
            <w:proofErr w:type="spellStart"/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ansaxillary</w:t>
            </w:r>
            <w:proofErr w:type="spellEnd"/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ein access</w:t>
            </w:r>
          </w:p>
          <w:p w14:paraId="7A485543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499)</w:t>
            </w:r>
          </w:p>
        </w:tc>
        <w:tc>
          <w:tcPr>
            <w:tcW w:w="2127" w:type="dxa"/>
            <w:vAlign w:val="center"/>
          </w:tcPr>
          <w:p w14:paraId="43FBF655" w14:textId="42AC62C3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bclavian vein access</w:t>
            </w:r>
          </w:p>
          <w:p w14:paraId="3425F29F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361)</w:t>
            </w:r>
          </w:p>
        </w:tc>
        <w:tc>
          <w:tcPr>
            <w:tcW w:w="1134" w:type="dxa"/>
            <w:vAlign w:val="center"/>
          </w:tcPr>
          <w:p w14:paraId="2ED98C23" w14:textId="77777777" w:rsidR="0001138B" w:rsidRPr="00144A58" w:rsidRDefault="0001138B" w:rsidP="00020AC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409" w:type="dxa"/>
            <w:vAlign w:val="center"/>
          </w:tcPr>
          <w:p w14:paraId="78549AAB" w14:textId="77777777" w:rsidR="009B612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ranscutaneous </w:t>
            </w:r>
          </w:p>
          <w:p w14:paraId="6AE1F467" w14:textId="67F00F46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S-guided</w:t>
            </w:r>
            <w:r w:rsidR="009B612B"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ansaxillary</w:t>
            </w:r>
            <w:proofErr w:type="spellEnd"/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ein access</w:t>
            </w:r>
          </w:p>
          <w:p w14:paraId="7969FD83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79)</w:t>
            </w:r>
          </w:p>
        </w:tc>
        <w:tc>
          <w:tcPr>
            <w:tcW w:w="2127" w:type="dxa"/>
            <w:vAlign w:val="center"/>
          </w:tcPr>
          <w:p w14:paraId="722F9295" w14:textId="2C2B5018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bclavian vein access</w:t>
            </w:r>
          </w:p>
          <w:p w14:paraId="2617520B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996" w:type="dxa"/>
            <w:vAlign w:val="center"/>
          </w:tcPr>
          <w:p w14:paraId="67B349D5" w14:textId="77777777" w:rsidR="0001138B" w:rsidRPr="00144A58" w:rsidRDefault="0001138B" w:rsidP="00020AC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020AC7" w:rsidRPr="00144A58" w14:paraId="7732722A" w14:textId="77777777" w:rsidTr="002E6353">
        <w:trPr>
          <w:trHeight w:val="296"/>
        </w:trPr>
        <w:tc>
          <w:tcPr>
            <w:tcW w:w="3397" w:type="dxa"/>
            <w:vAlign w:val="center"/>
          </w:tcPr>
          <w:p w14:paraId="63C683E5" w14:textId="77777777" w:rsidR="0001138B" w:rsidRPr="00144A58" w:rsidRDefault="0001138B" w:rsidP="00977FC9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Demographic</w:t>
            </w:r>
            <w:proofErr w:type="spellEnd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268" w:type="dxa"/>
            <w:vAlign w:val="center"/>
          </w:tcPr>
          <w:p w14:paraId="51BEDCC7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228B069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047820" w14:textId="77777777" w:rsidR="0001138B" w:rsidRPr="00144A58" w:rsidRDefault="0001138B" w:rsidP="00020AC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C811E25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06E45F5" w14:textId="77777777" w:rsidR="0001138B" w:rsidRPr="00144A58" w:rsidRDefault="0001138B" w:rsidP="0001138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017EC404" w14:textId="77777777" w:rsidR="0001138B" w:rsidRPr="00144A58" w:rsidRDefault="0001138B" w:rsidP="00020AC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20AC7" w:rsidRPr="00144A58" w14:paraId="67EC208F" w14:textId="77777777" w:rsidTr="002E6353">
        <w:trPr>
          <w:trHeight w:val="346"/>
        </w:trPr>
        <w:tc>
          <w:tcPr>
            <w:tcW w:w="3397" w:type="dxa"/>
            <w:vAlign w:val="center"/>
          </w:tcPr>
          <w:p w14:paraId="6552B59C" w14:textId="7F7E292B" w:rsidR="0001138B" w:rsidRPr="00144A58" w:rsidRDefault="0001138B" w:rsidP="00977FC9">
            <w:pPr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="00977FC9"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44A5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144A5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2268" w:type="dxa"/>
            <w:vAlign w:val="center"/>
          </w:tcPr>
          <w:p w14:paraId="310E0CE5" w14:textId="77777777" w:rsidR="0001138B" w:rsidRPr="00144A58" w:rsidRDefault="0001138B" w:rsidP="0001138B">
            <w:pPr>
              <w:ind w:left="31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4 (64, 83)</w:t>
            </w:r>
          </w:p>
        </w:tc>
        <w:tc>
          <w:tcPr>
            <w:tcW w:w="2127" w:type="dxa"/>
            <w:vAlign w:val="center"/>
          </w:tcPr>
          <w:p w14:paraId="03118443" w14:textId="77777777" w:rsidR="0001138B" w:rsidRPr="00144A58" w:rsidRDefault="0001138B" w:rsidP="0001138B">
            <w:pPr>
              <w:ind w:left="31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5 (66, 83)</w:t>
            </w:r>
          </w:p>
        </w:tc>
        <w:tc>
          <w:tcPr>
            <w:tcW w:w="1134" w:type="dxa"/>
            <w:vAlign w:val="center"/>
          </w:tcPr>
          <w:p w14:paraId="520BB45D" w14:textId="690565AE" w:rsidR="0001138B" w:rsidRPr="00144A58" w:rsidRDefault="00FA70C7" w:rsidP="00020A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269</w:t>
            </w:r>
          </w:p>
        </w:tc>
        <w:tc>
          <w:tcPr>
            <w:tcW w:w="2409" w:type="dxa"/>
            <w:vAlign w:val="center"/>
          </w:tcPr>
          <w:p w14:paraId="48939E42" w14:textId="64D01716" w:rsidR="0001138B" w:rsidRPr="00144A58" w:rsidRDefault="00051D92" w:rsidP="0097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1 (60, 82)</w:t>
            </w:r>
          </w:p>
        </w:tc>
        <w:tc>
          <w:tcPr>
            <w:tcW w:w="2127" w:type="dxa"/>
            <w:vAlign w:val="center"/>
          </w:tcPr>
          <w:p w14:paraId="622B1BDF" w14:textId="77777777" w:rsidR="0001138B" w:rsidRPr="00144A58" w:rsidRDefault="0001138B" w:rsidP="0001138B">
            <w:pPr>
              <w:ind w:left="31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3 (61, 79)</w:t>
            </w:r>
          </w:p>
        </w:tc>
        <w:tc>
          <w:tcPr>
            <w:tcW w:w="996" w:type="dxa"/>
            <w:vAlign w:val="center"/>
          </w:tcPr>
          <w:p w14:paraId="2AD9284F" w14:textId="542DCD59" w:rsidR="0001138B" w:rsidRPr="00144A58" w:rsidRDefault="00FA70C7" w:rsidP="00020A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653</w:t>
            </w:r>
          </w:p>
        </w:tc>
      </w:tr>
      <w:tr w:rsidR="00020AC7" w:rsidRPr="00144A58" w14:paraId="0550E123" w14:textId="77777777" w:rsidTr="002E6353">
        <w:trPr>
          <w:trHeight w:val="266"/>
        </w:trPr>
        <w:tc>
          <w:tcPr>
            <w:tcW w:w="3397" w:type="dxa"/>
            <w:vAlign w:val="center"/>
          </w:tcPr>
          <w:p w14:paraId="68AA0130" w14:textId="77777777" w:rsidR="0001138B" w:rsidRPr="00144A58" w:rsidRDefault="0001138B" w:rsidP="00977FC9">
            <w:pPr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Women, N (%)</w:t>
            </w:r>
          </w:p>
        </w:tc>
        <w:tc>
          <w:tcPr>
            <w:tcW w:w="2268" w:type="dxa"/>
            <w:vAlign w:val="center"/>
          </w:tcPr>
          <w:p w14:paraId="5CFC7636" w14:textId="2C4CA6F4" w:rsidR="0001138B" w:rsidRPr="00144A58" w:rsidRDefault="0001138B" w:rsidP="0001138B">
            <w:pPr>
              <w:ind w:left="31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92 (38)</w:t>
            </w:r>
          </w:p>
        </w:tc>
        <w:tc>
          <w:tcPr>
            <w:tcW w:w="2127" w:type="dxa"/>
            <w:vAlign w:val="center"/>
          </w:tcPr>
          <w:p w14:paraId="5C4FE569" w14:textId="4C931A73" w:rsidR="0001138B" w:rsidRPr="00144A58" w:rsidRDefault="0001138B" w:rsidP="0001138B">
            <w:pPr>
              <w:ind w:left="31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3 (31)</w:t>
            </w:r>
          </w:p>
        </w:tc>
        <w:tc>
          <w:tcPr>
            <w:tcW w:w="1134" w:type="dxa"/>
            <w:vAlign w:val="center"/>
          </w:tcPr>
          <w:p w14:paraId="0020C74A" w14:textId="5A87ACCF" w:rsidR="0001138B" w:rsidRPr="00144A58" w:rsidRDefault="0001138B" w:rsidP="00020A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3</w:t>
            </w:r>
            <w:r w:rsidR="00FA70C7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409" w:type="dxa"/>
            <w:vAlign w:val="center"/>
          </w:tcPr>
          <w:p w14:paraId="048A02B5" w14:textId="585C2E63" w:rsidR="0001138B" w:rsidRPr="00144A58" w:rsidRDefault="0001138B" w:rsidP="0001138B">
            <w:pPr>
              <w:ind w:left="31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4 (30)</w:t>
            </w:r>
          </w:p>
        </w:tc>
        <w:tc>
          <w:tcPr>
            <w:tcW w:w="2127" w:type="dxa"/>
            <w:vAlign w:val="center"/>
          </w:tcPr>
          <w:p w14:paraId="3D967C4C" w14:textId="4CB2A4F1" w:rsidR="0001138B" w:rsidRPr="00144A58" w:rsidRDefault="0001138B" w:rsidP="0001138B">
            <w:pPr>
              <w:ind w:left="31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0 (43)</w:t>
            </w:r>
          </w:p>
        </w:tc>
        <w:tc>
          <w:tcPr>
            <w:tcW w:w="996" w:type="dxa"/>
            <w:vAlign w:val="center"/>
          </w:tcPr>
          <w:p w14:paraId="512B4DB4" w14:textId="738E4E08" w:rsidR="0001138B" w:rsidRPr="00144A58" w:rsidRDefault="0001138B" w:rsidP="00020AC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</w:t>
            </w:r>
            <w:r w:rsidR="00FA70C7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6</w:t>
            </w:r>
          </w:p>
        </w:tc>
      </w:tr>
      <w:tr w:rsidR="000D4445" w:rsidRPr="00144A58" w14:paraId="1BB1AC4A" w14:textId="77777777" w:rsidTr="002E6353">
        <w:trPr>
          <w:trHeight w:val="266"/>
        </w:trPr>
        <w:tc>
          <w:tcPr>
            <w:tcW w:w="3397" w:type="dxa"/>
            <w:vAlign w:val="center"/>
          </w:tcPr>
          <w:p w14:paraId="4BE7044D" w14:textId="6919557F" w:rsidR="000D4445" w:rsidRPr="00144A58" w:rsidRDefault="000D4445" w:rsidP="000D4445">
            <w:pPr>
              <w:ind w:left="31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MI </w:t>
            </w:r>
            <w:r w:rsidRPr="00144A5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[</w:t>
            </w: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kg/m</w:t>
            </w: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4A5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vAlign w:val="center"/>
          </w:tcPr>
          <w:p w14:paraId="789CD496" w14:textId="0BF1E320" w:rsidR="000D4445" w:rsidRPr="00144A58" w:rsidRDefault="000D4445" w:rsidP="000D4445">
            <w:pPr>
              <w:ind w:left="319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26.0 (23.1, 30.0)</w:t>
            </w:r>
          </w:p>
        </w:tc>
        <w:tc>
          <w:tcPr>
            <w:tcW w:w="2127" w:type="dxa"/>
            <w:vAlign w:val="center"/>
          </w:tcPr>
          <w:p w14:paraId="33947DCC" w14:textId="59A2EB03" w:rsidR="000D4445" w:rsidRPr="00144A58" w:rsidRDefault="000D4445" w:rsidP="000D4445">
            <w:pPr>
              <w:ind w:left="319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6.1 (23.2, 29.4)</w:t>
            </w:r>
          </w:p>
        </w:tc>
        <w:tc>
          <w:tcPr>
            <w:tcW w:w="1134" w:type="dxa"/>
            <w:vAlign w:val="center"/>
          </w:tcPr>
          <w:p w14:paraId="62AAC5F6" w14:textId="5A1EA842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94</w:t>
            </w:r>
          </w:p>
        </w:tc>
        <w:tc>
          <w:tcPr>
            <w:tcW w:w="2409" w:type="dxa"/>
            <w:vAlign w:val="center"/>
          </w:tcPr>
          <w:p w14:paraId="4C7959D0" w14:textId="6529C178" w:rsidR="000D4445" w:rsidRPr="00144A58" w:rsidRDefault="000D4445" w:rsidP="000D4445">
            <w:pPr>
              <w:ind w:left="319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6.9 (24.2, 30.0)</w:t>
            </w:r>
          </w:p>
        </w:tc>
        <w:tc>
          <w:tcPr>
            <w:tcW w:w="2127" w:type="dxa"/>
            <w:vAlign w:val="center"/>
          </w:tcPr>
          <w:p w14:paraId="66776C88" w14:textId="0DEFFC1A" w:rsidR="000D4445" w:rsidRPr="00144A58" w:rsidRDefault="000D4445" w:rsidP="000D4445">
            <w:pPr>
              <w:ind w:left="319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4.8 (23.6, 27.9)</w:t>
            </w:r>
          </w:p>
        </w:tc>
        <w:tc>
          <w:tcPr>
            <w:tcW w:w="996" w:type="dxa"/>
            <w:vAlign w:val="center"/>
          </w:tcPr>
          <w:p w14:paraId="0E8B93CC" w14:textId="4AA72D50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37</w:t>
            </w:r>
          </w:p>
        </w:tc>
      </w:tr>
      <w:tr w:rsidR="000D4445" w:rsidRPr="00144A58" w14:paraId="5DB3B12F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6A29EE1F" w14:textId="72B05F03" w:rsidR="000D4445" w:rsidRPr="00144A58" w:rsidRDefault="000D4445" w:rsidP="000D4445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Comorbidities</w:t>
            </w:r>
            <w:proofErr w:type="spellEnd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center"/>
          </w:tcPr>
          <w:p w14:paraId="65A110BF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F0C6865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0DD1F1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F3BF015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9760DD4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10FD3A56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235C8F4D" w14:textId="77777777" w:rsidTr="002E6353">
        <w:trPr>
          <w:trHeight w:val="241"/>
        </w:trPr>
        <w:tc>
          <w:tcPr>
            <w:tcW w:w="3397" w:type="dxa"/>
          </w:tcPr>
          <w:p w14:paraId="51A13DE7" w14:textId="618352E0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31D09AFD" w14:textId="14534B98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03 (61)</w:t>
            </w:r>
          </w:p>
        </w:tc>
        <w:tc>
          <w:tcPr>
            <w:tcW w:w="2127" w:type="dxa"/>
            <w:vAlign w:val="center"/>
          </w:tcPr>
          <w:p w14:paraId="2AD6AE1C" w14:textId="372F6C5A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31 (64)</w:t>
            </w:r>
          </w:p>
        </w:tc>
        <w:tc>
          <w:tcPr>
            <w:tcW w:w="1134" w:type="dxa"/>
            <w:vAlign w:val="center"/>
          </w:tcPr>
          <w:p w14:paraId="08E2259E" w14:textId="2BF1D247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330</w:t>
            </w:r>
          </w:p>
        </w:tc>
        <w:tc>
          <w:tcPr>
            <w:tcW w:w="2409" w:type="dxa"/>
            <w:vAlign w:val="center"/>
          </w:tcPr>
          <w:p w14:paraId="66C9CFC6" w14:textId="14786C3E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3 (54)</w:t>
            </w:r>
          </w:p>
        </w:tc>
        <w:tc>
          <w:tcPr>
            <w:tcW w:w="2127" w:type="dxa"/>
            <w:vAlign w:val="center"/>
          </w:tcPr>
          <w:p w14:paraId="6734D3AA" w14:textId="7F11795B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7 (57)</w:t>
            </w:r>
          </w:p>
        </w:tc>
        <w:tc>
          <w:tcPr>
            <w:tcW w:w="996" w:type="dxa"/>
            <w:vAlign w:val="center"/>
          </w:tcPr>
          <w:p w14:paraId="70A920CF" w14:textId="147FB1B8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742</w:t>
            </w:r>
          </w:p>
        </w:tc>
      </w:tr>
      <w:tr w:rsidR="000D4445" w:rsidRPr="00144A58" w14:paraId="1AF6E1BD" w14:textId="77777777" w:rsidTr="002E6353">
        <w:trPr>
          <w:trHeight w:val="241"/>
        </w:trPr>
        <w:tc>
          <w:tcPr>
            <w:tcW w:w="3397" w:type="dxa"/>
          </w:tcPr>
          <w:p w14:paraId="7FD5E8D0" w14:textId="060F50A4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268" w:type="dxa"/>
            <w:vAlign w:val="center"/>
          </w:tcPr>
          <w:p w14:paraId="4C5172DE" w14:textId="1C637E2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1 (20)</w:t>
            </w:r>
          </w:p>
        </w:tc>
        <w:tc>
          <w:tcPr>
            <w:tcW w:w="2127" w:type="dxa"/>
            <w:vAlign w:val="center"/>
          </w:tcPr>
          <w:p w14:paraId="6BB07980" w14:textId="65482C7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7 (27)</w:t>
            </w:r>
          </w:p>
        </w:tc>
        <w:tc>
          <w:tcPr>
            <w:tcW w:w="1134" w:type="dxa"/>
            <w:vAlign w:val="center"/>
          </w:tcPr>
          <w:p w14:paraId="6C320EF2" w14:textId="24D00353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23</w:t>
            </w:r>
          </w:p>
        </w:tc>
        <w:tc>
          <w:tcPr>
            <w:tcW w:w="2409" w:type="dxa"/>
            <w:vAlign w:val="center"/>
          </w:tcPr>
          <w:p w14:paraId="57744609" w14:textId="0565263C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6 (20)</w:t>
            </w:r>
          </w:p>
        </w:tc>
        <w:tc>
          <w:tcPr>
            <w:tcW w:w="2127" w:type="dxa"/>
            <w:vAlign w:val="center"/>
          </w:tcPr>
          <w:p w14:paraId="22AFA54F" w14:textId="1E35FA6F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 (23)</w:t>
            </w:r>
          </w:p>
        </w:tc>
        <w:tc>
          <w:tcPr>
            <w:tcW w:w="996" w:type="dxa"/>
            <w:vAlign w:val="center"/>
          </w:tcPr>
          <w:p w14:paraId="4765799A" w14:textId="566DE2C1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677</w:t>
            </w:r>
          </w:p>
        </w:tc>
      </w:tr>
      <w:tr w:rsidR="000D4445" w:rsidRPr="00144A58" w14:paraId="16B302F5" w14:textId="77777777" w:rsidTr="002E6353">
        <w:trPr>
          <w:trHeight w:val="241"/>
        </w:trPr>
        <w:tc>
          <w:tcPr>
            <w:tcW w:w="3397" w:type="dxa"/>
          </w:tcPr>
          <w:p w14:paraId="0C756BAB" w14:textId="14956152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prior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smoking</w:t>
            </w:r>
            <w:proofErr w:type="spellEnd"/>
          </w:p>
        </w:tc>
        <w:tc>
          <w:tcPr>
            <w:tcW w:w="2268" w:type="dxa"/>
            <w:vAlign w:val="center"/>
          </w:tcPr>
          <w:p w14:paraId="0FB03A2B" w14:textId="1840286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4 (23)</w:t>
            </w:r>
          </w:p>
        </w:tc>
        <w:tc>
          <w:tcPr>
            <w:tcW w:w="2127" w:type="dxa"/>
            <w:vAlign w:val="center"/>
          </w:tcPr>
          <w:p w14:paraId="76B43C30" w14:textId="73A2FF8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1 (25)</w:t>
            </w:r>
          </w:p>
        </w:tc>
        <w:tc>
          <w:tcPr>
            <w:tcW w:w="1134" w:type="dxa"/>
            <w:vAlign w:val="center"/>
          </w:tcPr>
          <w:p w14:paraId="7B7602F5" w14:textId="42483E22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422</w:t>
            </w:r>
          </w:p>
        </w:tc>
        <w:tc>
          <w:tcPr>
            <w:tcW w:w="2409" w:type="dxa"/>
            <w:vAlign w:val="center"/>
          </w:tcPr>
          <w:p w14:paraId="795C6537" w14:textId="2595F859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8 (23)</w:t>
            </w:r>
          </w:p>
        </w:tc>
        <w:tc>
          <w:tcPr>
            <w:tcW w:w="2127" w:type="dxa"/>
            <w:vAlign w:val="center"/>
          </w:tcPr>
          <w:p w14:paraId="68A3E4B1" w14:textId="17D5464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4 (30)</w:t>
            </w:r>
          </w:p>
        </w:tc>
        <w:tc>
          <w:tcPr>
            <w:tcW w:w="996" w:type="dxa"/>
            <w:vAlign w:val="center"/>
          </w:tcPr>
          <w:p w14:paraId="728941ED" w14:textId="4E7E42DB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383</w:t>
            </w:r>
          </w:p>
        </w:tc>
      </w:tr>
      <w:tr w:rsidR="000D4445" w:rsidRPr="00144A58" w14:paraId="6223619C" w14:textId="77777777" w:rsidTr="002E6353">
        <w:trPr>
          <w:trHeight w:val="241"/>
        </w:trPr>
        <w:tc>
          <w:tcPr>
            <w:tcW w:w="3397" w:type="dxa"/>
          </w:tcPr>
          <w:p w14:paraId="6C852D2B" w14:textId="41C3540A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ary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y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vAlign w:val="center"/>
          </w:tcPr>
          <w:p w14:paraId="4C22C55A" w14:textId="7E4AB3D4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14 (43)</w:t>
            </w:r>
          </w:p>
        </w:tc>
        <w:tc>
          <w:tcPr>
            <w:tcW w:w="2127" w:type="dxa"/>
            <w:vAlign w:val="center"/>
          </w:tcPr>
          <w:p w14:paraId="6CF9FBEA" w14:textId="6435AB2F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87 (52)</w:t>
            </w:r>
          </w:p>
        </w:tc>
        <w:tc>
          <w:tcPr>
            <w:tcW w:w="1134" w:type="dxa"/>
            <w:vAlign w:val="center"/>
          </w:tcPr>
          <w:p w14:paraId="4D422144" w14:textId="04BFFD38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10</w:t>
            </w:r>
          </w:p>
        </w:tc>
        <w:tc>
          <w:tcPr>
            <w:tcW w:w="2409" w:type="dxa"/>
            <w:vAlign w:val="center"/>
          </w:tcPr>
          <w:p w14:paraId="7D02FED9" w14:textId="6DB7F786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6 (46)</w:t>
            </w:r>
          </w:p>
        </w:tc>
        <w:tc>
          <w:tcPr>
            <w:tcW w:w="2127" w:type="dxa"/>
            <w:vAlign w:val="center"/>
          </w:tcPr>
          <w:p w14:paraId="76F7C02B" w14:textId="55FDA73A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4 (51)</w:t>
            </w:r>
          </w:p>
        </w:tc>
        <w:tc>
          <w:tcPr>
            <w:tcW w:w="996" w:type="dxa"/>
            <w:vAlign w:val="center"/>
          </w:tcPr>
          <w:p w14:paraId="19941CD9" w14:textId="463AA35E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550</w:t>
            </w:r>
          </w:p>
        </w:tc>
      </w:tr>
      <w:tr w:rsidR="000D4445" w:rsidRPr="00144A58" w14:paraId="74AFF37C" w14:textId="77777777" w:rsidTr="002E6353">
        <w:trPr>
          <w:trHeight w:val="241"/>
        </w:trPr>
        <w:tc>
          <w:tcPr>
            <w:tcW w:w="3397" w:type="dxa"/>
          </w:tcPr>
          <w:p w14:paraId="487AA646" w14:textId="7D7BE7E2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ior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thoracic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sugery</w:t>
            </w:r>
            <w:proofErr w:type="spellEnd"/>
          </w:p>
        </w:tc>
        <w:tc>
          <w:tcPr>
            <w:tcW w:w="2268" w:type="dxa"/>
            <w:vAlign w:val="center"/>
          </w:tcPr>
          <w:p w14:paraId="2449A126" w14:textId="27A11714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4 (2.8)</w:t>
            </w:r>
          </w:p>
        </w:tc>
        <w:tc>
          <w:tcPr>
            <w:tcW w:w="2127" w:type="dxa"/>
            <w:vAlign w:val="center"/>
          </w:tcPr>
          <w:p w14:paraId="37B800DA" w14:textId="3A43C120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3 (6.4)</w:t>
            </w:r>
          </w:p>
        </w:tc>
        <w:tc>
          <w:tcPr>
            <w:tcW w:w="1134" w:type="dxa"/>
            <w:vAlign w:val="center"/>
          </w:tcPr>
          <w:p w14:paraId="29058111" w14:textId="5DE2938A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11</w:t>
            </w:r>
          </w:p>
        </w:tc>
        <w:tc>
          <w:tcPr>
            <w:tcW w:w="2409" w:type="dxa"/>
            <w:vAlign w:val="center"/>
          </w:tcPr>
          <w:p w14:paraId="533522CB" w14:textId="58A52A4B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2.5)</w:t>
            </w:r>
          </w:p>
        </w:tc>
        <w:tc>
          <w:tcPr>
            <w:tcW w:w="2127" w:type="dxa"/>
            <w:vAlign w:val="center"/>
          </w:tcPr>
          <w:p w14:paraId="3884B9BC" w14:textId="6CDAE11C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 (8.5)</w:t>
            </w:r>
          </w:p>
        </w:tc>
        <w:tc>
          <w:tcPr>
            <w:tcW w:w="996" w:type="dxa"/>
            <w:vAlign w:val="center"/>
          </w:tcPr>
          <w:p w14:paraId="56D64207" w14:textId="2C491DA6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95</w:t>
            </w:r>
          </w:p>
        </w:tc>
      </w:tr>
      <w:tr w:rsidR="000D4445" w:rsidRPr="00144A58" w14:paraId="55A938A8" w14:textId="77777777" w:rsidTr="002E6353">
        <w:trPr>
          <w:trHeight w:val="241"/>
        </w:trPr>
        <w:tc>
          <w:tcPr>
            <w:tcW w:w="3397" w:type="dxa"/>
          </w:tcPr>
          <w:p w14:paraId="1D1CE04C" w14:textId="157BCAA8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2268" w:type="dxa"/>
            <w:vAlign w:val="center"/>
          </w:tcPr>
          <w:p w14:paraId="77D58E03" w14:textId="4E41CE28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53 (31)</w:t>
            </w:r>
          </w:p>
        </w:tc>
        <w:tc>
          <w:tcPr>
            <w:tcW w:w="2127" w:type="dxa"/>
            <w:vAlign w:val="center"/>
          </w:tcPr>
          <w:p w14:paraId="56B5F117" w14:textId="3D1FA768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9 (28)</w:t>
            </w:r>
          </w:p>
        </w:tc>
        <w:tc>
          <w:tcPr>
            <w:tcW w:w="1134" w:type="dxa"/>
            <w:vAlign w:val="center"/>
          </w:tcPr>
          <w:p w14:paraId="1CEEDDB1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2BB9D14" w14:textId="78D46BCC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9 (64)</w:t>
            </w:r>
          </w:p>
        </w:tc>
        <w:tc>
          <w:tcPr>
            <w:tcW w:w="2127" w:type="dxa"/>
            <w:vAlign w:val="center"/>
          </w:tcPr>
          <w:p w14:paraId="4285D092" w14:textId="23FADB98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4 (51)</w:t>
            </w:r>
          </w:p>
        </w:tc>
        <w:tc>
          <w:tcPr>
            <w:tcW w:w="996" w:type="dxa"/>
            <w:vAlign w:val="center"/>
          </w:tcPr>
          <w:p w14:paraId="229F55BF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3D9FE3D8" w14:textId="77777777" w:rsidTr="002E6353">
        <w:trPr>
          <w:trHeight w:val="256"/>
        </w:trPr>
        <w:tc>
          <w:tcPr>
            <w:tcW w:w="3397" w:type="dxa"/>
          </w:tcPr>
          <w:p w14:paraId="30F2383E" w14:textId="491A44C1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HFmREF</w:t>
            </w:r>
            <w:proofErr w:type="spellEnd"/>
          </w:p>
        </w:tc>
        <w:tc>
          <w:tcPr>
            <w:tcW w:w="2268" w:type="dxa"/>
            <w:vAlign w:val="center"/>
          </w:tcPr>
          <w:p w14:paraId="57647000" w14:textId="091BE51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8 (9.7)</w:t>
            </w:r>
          </w:p>
        </w:tc>
        <w:tc>
          <w:tcPr>
            <w:tcW w:w="2127" w:type="dxa"/>
            <w:vAlign w:val="center"/>
          </w:tcPr>
          <w:p w14:paraId="432982CC" w14:textId="43AAECB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1 (11)</w:t>
            </w:r>
          </w:p>
        </w:tc>
        <w:tc>
          <w:tcPr>
            <w:tcW w:w="1134" w:type="dxa"/>
            <w:vAlign w:val="center"/>
          </w:tcPr>
          <w:p w14:paraId="2A8B9AF0" w14:textId="2B3D00F2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8C39FF6" w14:textId="4420AE71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 (9.2)</w:t>
            </w:r>
          </w:p>
        </w:tc>
        <w:tc>
          <w:tcPr>
            <w:tcW w:w="2127" w:type="dxa"/>
            <w:vAlign w:val="center"/>
          </w:tcPr>
          <w:p w14:paraId="13DC71BE" w14:textId="05CC4234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 (17)</w:t>
            </w:r>
          </w:p>
        </w:tc>
        <w:tc>
          <w:tcPr>
            <w:tcW w:w="996" w:type="dxa"/>
            <w:vAlign w:val="center"/>
          </w:tcPr>
          <w:p w14:paraId="0B04438B" w14:textId="5F025117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7583271E" w14:textId="77777777" w:rsidTr="002E6353">
        <w:trPr>
          <w:trHeight w:val="241"/>
        </w:trPr>
        <w:tc>
          <w:tcPr>
            <w:tcW w:w="3397" w:type="dxa"/>
          </w:tcPr>
          <w:p w14:paraId="39F49FB9" w14:textId="0FCC8306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HFpEF</w:t>
            </w:r>
            <w:proofErr w:type="spellEnd"/>
          </w:p>
        </w:tc>
        <w:tc>
          <w:tcPr>
            <w:tcW w:w="2268" w:type="dxa"/>
            <w:vAlign w:val="center"/>
          </w:tcPr>
          <w:p w14:paraId="78A05645" w14:textId="5B12582C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7 (5.5)</w:t>
            </w:r>
          </w:p>
        </w:tc>
        <w:tc>
          <w:tcPr>
            <w:tcW w:w="2127" w:type="dxa"/>
            <w:vAlign w:val="center"/>
          </w:tcPr>
          <w:p w14:paraId="3A1A7BA5" w14:textId="2C54FBC9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9 (5.3)</w:t>
            </w:r>
          </w:p>
        </w:tc>
        <w:tc>
          <w:tcPr>
            <w:tcW w:w="1134" w:type="dxa"/>
            <w:vAlign w:val="center"/>
          </w:tcPr>
          <w:p w14:paraId="2506360B" w14:textId="449361F0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A541A4F" w14:textId="742DEA18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1.3)</w:t>
            </w:r>
          </w:p>
        </w:tc>
        <w:tc>
          <w:tcPr>
            <w:tcW w:w="2127" w:type="dxa"/>
            <w:vAlign w:val="center"/>
          </w:tcPr>
          <w:p w14:paraId="0782527F" w14:textId="081487BB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4.3)</w:t>
            </w:r>
          </w:p>
        </w:tc>
        <w:tc>
          <w:tcPr>
            <w:tcW w:w="996" w:type="dxa"/>
            <w:vAlign w:val="center"/>
          </w:tcPr>
          <w:p w14:paraId="2DA3871D" w14:textId="5E106696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30F3E43F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35B220D2" w14:textId="336205B8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VEF </w:t>
            </w:r>
            <w:r w:rsidRPr="00144A5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[</w:t>
            </w: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  <w:r w:rsidRPr="00144A5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vAlign w:val="center"/>
          </w:tcPr>
          <w:p w14:paraId="0DA1FB46" w14:textId="6D9072BE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4 (35, 60)</w:t>
            </w:r>
          </w:p>
        </w:tc>
        <w:tc>
          <w:tcPr>
            <w:tcW w:w="2127" w:type="dxa"/>
            <w:vAlign w:val="center"/>
          </w:tcPr>
          <w:p w14:paraId="1A315DE3" w14:textId="6FBC8EA9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5 (39, 60</w:t>
            </w:r>
            <w:r w:rsidR="0096105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vAlign w:val="center"/>
          </w:tcPr>
          <w:p w14:paraId="72EB7C71" w14:textId="58E6C2DE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26</w:t>
            </w:r>
          </w:p>
        </w:tc>
        <w:tc>
          <w:tcPr>
            <w:tcW w:w="2409" w:type="dxa"/>
            <w:vAlign w:val="center"/>
          </w:tcPr>
          <w:p w14:paraId="4F11F6FB" w14:textId="27CEB2F0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5 (25, 50)</w:t>
            </w:r>
          </w:p>
        </w:tc>
        <w:tc>
          <w:tcPr>
            <w:tcW w:w="2127" w:type="dxa"/>
            <w:vAlign w:val="center"/>
          </w:tcPr>
          <w:p w14:paraId="7F3CE5CE" w14:textId="3FB3776E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0 (30, 57)</w:t>
            </w:r>
          </w:p>
        </w:tc>
        <w:tc>
          <w:tcPr>
            <w:tcW w:w="996" w:type="dxa"/>
            <w:vAlign w:val="center"/>
          </w:tcPr>
          <w:p w14:paraId="5E48FBE2" w14:textId="62F9936C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2</w:t>
            </w:r>
          </w:p>
        </w:tc>
      </w:tr>
      <w:tr w:rsidR="000D4445" w:rsidRPr="00144A58" w14:paraId="67F3066D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29801BDB" w14:textId="18F98F84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Pulmonary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center"/>
          </w:tcPr>
          <w:p w14:paraId="32B96FD5" w14:textId="39038D26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3 (15)</w:t>
            </w:r>
          </w:p>
        </w:tc>
        <w:tc>
          <w:tcPr>
            <w:tcW w:w="2127" w:type="dxa"/>
            <w:vAlign w:val="center"/>
          </w:tcPr>
          <w:p w14:paraId="0F041EF7" w14:textId="0E90D373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0 (11</w:t>
            </w:r>
            <w:r w:rsidR="0096105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vAlign w:val="center"/>
          </w:tcPr>
          <w:p w14:paraId="2C24A261" w14:textId="48E50E6A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2409" w:type="dxa"/>
            <w:vAlign w:val="center"/>
          </w:tcPr>
          <w:p w14:paraId="14762301" w14:textId="1666C6E3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 (13)</w:t>
            </w:r>
          </w:p>
        </w:tc>
        <w:tc>
          <w:tcPr>
            <w:tcW w:w="2127" w:type="dxa"/>
            <w:vAlign w:val="center"/>
          </w:tcPr>
          <w:p w14:paraId="1329A6F2" w14:textId="7FE8A5CA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 (13)</w:t>
            </w:r>
          </w:p>
        </w:tc>
        <w:tc>
          <w:tcPr>
            <w:tcW w:w="996" w:type="dxa"/>
            <w:vAlign w:val="center"/>
          </w:tcPr>
          <w:p w14:paraId="3FF653A0" w14:textId="1B2D207C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99</w:t>
            </w:r>
          </w:p>
        </w:tc>
      </w:tr>
      <w:tr w:rsidR="000D4445" w:rsidRPr="00144A58" w14:paraId="1ACBDEA6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714A739D" w14:textId="2D43F051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COPD, N (%)</w:t>
            </w:r>
          </w:p>
        </w:tc>
        <w:tc>
          <w:tcPr>
            <w:tcW w:w="2268" w:type="dxa"/>
            <w:vAlign w:val="center"/>
          </w:tcPr>
          <w:p w14:paraId="50423D14" w14:textId="226720E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0 (8.0)</w:t>
            </w:r>
          </w:p>
        </w:tc>
        <w:tc>
          <w:tcPr>
            <w:tcW w:w="2127" w:type="dxa"/>
            <w:vAlign w:val="center"/>
          </w:tcPr>
          <w:p w14:paraId="182E099A" w14:textId="17509231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7 (4.7)</w:t>
            </w:r>
          </w:p>
        </w:tc>
        <w:tc>
          <w:tcPr>
            <w:tcW w:w="1134" w:type="dxa"/>
            <w:vAlign w:val="center"/>
          </w:tcPr>
          <w:p w14:paraId="39330A8C" w14:textId="0B9C0B4F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2409" w:type="dxa"/>
            <w:vAlign w:val="center"/>
          </w:tcPr>
          <w:p w14:paraId="76288023" w14:textId="7C6A8C78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 (6.3)</w:t>
            </w:r>
          </w:p>
        </w:tc>
        <w:tc>
          <w:tcPr>
            <w:tcW w:w="2127" w:type="dxa"/>
            <w:vAlign w:val="center"/>
          </w:tcPr>
          <w:p w14:paraId="0AC8B268" w14:textId="1E9BCF55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 (8.5)</w:t>
            </w:r>
          </w:p>
        </w:tc>
        <w:tc>
          <w:tcPr>
            <w:tcW w:w="996" w:type="dxa"/>
            <w:vAlign w:val="center"/>
          </w:tcPr>
          <w:p w14:paraId="507104A4" w14:textId="5A6DAD8B" w:rsidR="000D4445" w:rsidRPr="00144A58" w:rsidRDefault="000D4445" w:rsidP="000D4445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73</w:t>
            </w:r>
          </w:p>
        </w:tc>
      </w:tr>
      <w:tr w:rsidR="000D4445" w:rsidRPr="00144A58" w14:paraId="309E3E18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4380A3F5" w14:textId="5898E922" w:rsidR="000D4445" w:rsidRPr="00144A58" w:rsidRDefault="000D4445" w:rsidP="000D4445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ntiplatelet</w:t>
            </w:r>
            <w:proofErr w:type="spellEnd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herapy</w:t>
            </w:r>
            <w:proofErr w:type="spellEnd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nticoagulation</w:t>
            </w:r>
            <w:proofErr w:type="spellEnd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center"/>
          </w:tcPr>
          <w:p w14:paraId="391EC3CC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C4A421F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D7975E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04</w:t>
            </w:r>
          </w:p>
        </w:tc>
        <w:tc>
          <w:tcPr>
            <w:tcW w:w="2409" w:type="dxa"/>
            <w:vAlign w:val="center"/>
          </w:tcPr>
          <w:p w14:paraId="24D6F7F2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5F2D00F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2F24C4CA" w14:textId="00A5FCE0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89</w:t>
            </w:r>
          </w:p>
        </w:tc>
      </w:tr>
      <w:tr w:rsidR="000D4445" w:rsidRPr="00144A58" w14:paraId="1753F028" w14:textId="77777777" w:rsidTr="002E6353">
        <w:trPr>
          <w:trHeight w:val="256"/>
        </w:trPr>
        <w:tc>
          <w:tcPr>
            <w:tcW w:w="3397" w:type="dxa"/>
            <w:vAlign w:val="center"/>
          </w:tcPr>
          <w:p w14:paraId="41C0E7D9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68" w:type="dxa"/>
            <w:vAlign w:val="center"/>
          </w:tcPr>
          <w:p w14:paraId="208B5477" w14:textId="13ADB2A3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97 (60)</w:t>
            </w:r>
          </w:p>
        </w:tc>
        <w:tc>
          <w:tcPr>
            <w:tcW w:w="2127" w:type="dxa"/>
            <w:vAlign w:val="center"/>
          </w:tcPr>
          <w:p w14:paraId="1C340A89" w14:textId="426A8345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84 (51)</w:t>
            </w:r>
          </w:p>
        </w:tc>
        <w:tc>
          <w:tcPr>
            <w:tcW w:w="1134" w:type="dxa"/>
            <w:vAlign w:val="center"/>
          </w:tcPr>
          <w:p w14:paraId="1384F12E" w14:textId="650C968D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E252928" w14:textId="528A0A7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9 (75)</w:t>
            </w:r>
          </w:p>
        </w:tc>
        <w:tc>
          <w:tcPr>
            <w:tcW w:w="2127" w:type="dxa"/>
            <w:vAlign w:val="center"/>
          </w:tcPr>
          <w:p w14:paraId="22A8CD42" w14:textId="3B86D763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4 (72)</w:t>
            </w:r>
          </w:p>
        </w:tc>
        <w:tc>
          <w:tcPr>
            <w:tcW w:w="996" w:type="dxa"/>
            <w:vAlign w:val="center"/>
          </w:tcPr>
          <w:p w14:paraId="40D71BD7" w14:textId="2EF88CC5" w:rsidR="000D4445" w:rsidRPr="00144A58" w:rsidRDefault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21AA0F79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0A30FB56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ASS</w:t>
            </w:r>
          </w:p>
        </w:tc>
        <w:tc>
          <w:tcPr>
            <w:tcW w:w="2268" w:type="dxa"/>
            <w:vAlign w:val="center"/>
          </w:tcPr>
          <w:p w14:paraId="1426CCB0" w14:textId="40D27E30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6 (23)</w:t>
            </w:r>
          </w:p>
        </w:tc>
        <w:tc>
          <w:tcPr>
            <w:tcW w:w="2127" w:type="dxa"/>
            <w:vAlign w:val="center"/>
          </w:tcPr>
          <w:p w14:paraId="2F87497D" w14:textId="0B3AD193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8 (27)</w:t>
            </w:r>
          </w:p>
        </w:tc>
        <w:tc>
          <w:tcPr>
            <w:tcW w:w="1134" w:type="dxa"/>
            <w:vAlign w:val="center"/>
          </w:tcPr>
          <w:p w14:paraId="741B1A2C" w14:textId="59212681" w:rsidR="000D4445" w:rsidRPr="00144A58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EC7FB0D" w14:textId="0B25559F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4 (18)</w:t>
            </w:r>
          </w:p>
        </w:tc>
        <w:tc>
          <w:tcPr>
            <w:tcW w:w="2127" w:type="dxa"/>
            <w:vAlign w:val="center"/>
          </w:tcPr>
          <w:p w14:paraId="68F6FF4E" w14:textId="3F01D3DF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 (17)</w:t>
            </w:r>
          </w:p>
        </w:tc>
        <w:tc>
          <w:tcPr>
            <w:tcW w:w="996" w:type="dxa"/>
            <w:vAlign w:val="center"/>
          </w:tcPr>
          <w:p w14:paraId="66AD4E84" w14:textId="698027CB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50418B35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14204F8E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Clopidogrel</w:t>
            </w:r>
          </w:p>
        </w:tc>
        <w:tc>
          <w:tcPr>
            <w:tcW w:w="2268" w:type="dxa"/>
            <w:vAlign w:val="center"/>
          </w:tcPr>
          <w:p w14:paraId="3698AFB6" w14:textId="663FC97B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0 (10)</w:t>
            </w:r>
          </w:p>
        </w:tc>
        <w:tc>
          <w:tcPr>
            <w:tcW w:w="2127" w:type="dxa"/>
            <w:vAlign w:val="center"/>
          </w:tcPr>
          <w:p w14:paraId="1A99AAA4" w14:textId="6A86B045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9 (8.0)</w:t>
            </w:r>
          </w:p>
        </w:tc>
        <w:tc>
          <w:tcPr>
            <w:tcW w:w="1134" w:type="dxa"/>
            <w:vAlign w:val="center"/>
          </w:tcPr>
          <w:p w14:paraId="14342109" w14:textId="7D75CCB5" w:rsidR="000D4445" w:rsidRPr="00144A58" w:rsidRDefault="000D4445" w:rsidP="00DC5C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EE40660" w14:textId="325262FE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 (5.1)</w:t>
            </w:r>
          </w:p>
        </w:tc>
        <w:tc>
          <w:tcPr>
            <w:tcW w:w="2127" w:type="dxa"/>
            <w:vAlign w:val="center"/>
          </w:tcPr>
          <w:p w14:paraId="7CD55BE0" w14:textId="4429E2DC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 (8.5)</w:t>
            </w:r>
          </w:p>
        </w:tc>
        <w:tc>
          <w:tcPr>
            <w:tcW w:w="996" w:type="dxa"/>
            <w:vAlign w:val="center"/>
          </w:tcPr>
          <w:p w14:paraId="203299C3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48D4F067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7D864106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DAPT</w:t>
            </w:r>
          </w:p>
        </w:tc>
        <w:tc>
          <w:tcPr>
            <w:tcW w:w="2268" w:type="dxa"/>
            <w:vAlign w:val="center"/>
          </w:tcPr>
          <w:p w14:paraId="22797C0B" w14:textId="38216FEA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5 (7.0)</w:t>
            </w:r>
          </w:p>
        </w:tc>
        <w:tc>
          <w:tcPr>
            <w:tcW w:w="2127" w:type="dxa"/>
            <w:vAlign w:val="center"/>
          </w:tcPr>
          <w:p w14:paraId="29986506" w14:textId="4C2525E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7 (13)</w:t>
            </w:r>
          </w:p>
        </w:tc>
        <w:tc>
          <w:tcPr>
            <w:tcW w:w="1134" w:type="dxa"/>
            <w:vAlign w:val="center"/>
          </w:tcPr>
          <w:p w14:paraId="56686567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E071288" w14:textId="1DAC86E3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2.5)</w:t>
            </w:r>
          </w:p>
        </w:tc>
        <w:tc>
          <w:tcPr>
            <w:tcW w:w="2127" w:type="dxa"/>
            <w:vAlign w:val="center"/>
          </w:tcPr>
          <w:p w14:paraId="705EDDBF" w14:textId="15F0EB64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2.1)</w:t>
            </w:r>
          </w:p>
        </w:tc>
        <w:tc>
          <w:tcPr>
            <w:tcW w:w="996" w:type="dxa"/>
            <w:vAlign w:val="center"/>
          </w:tcPr>
          <w:p w14:paraId="026DC96C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1BB29DDB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2C1773CB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Ticagrelor/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2268" w:type="dxa"/>
            <w:vAlign w:val="center"/>
          </w:tcPr>
          <w:p w14:paraId="1AC1EB18" w14:textId="75CF43FD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0.2)</w:t>
            </w:r>
          </w:p>
        </w:tc>
        <w:tc>
          <w:tcPr>
            <w:tcW w:w="2127" w:type="dxa"/>
            <w:vAlign w:val="center"/>
          </w:tcPr>
          <w:p w14:paraId="1C64C1FA" w14:textId="482CCD4A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 (0.8)</w:t>
            </w:r>
          </w:p>
        </w:tc>
        <w:tc>
          <w:tcPr>
            <w:tcW w:w="1134" w:type="dxa"/>
            <w:vAlign w:val="center"/>
          </w:tcPr>
          <w:p w14:paraId="60724785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B2E9FE5" w14:textId="7EBF796B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2127" w:type="dxa"/>
            <w:vAlign w:val="center"/>
          </w:tcPr>
          <w:p w14:paraId="66B8E137" w14:textId="614D9D65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6" w:type="dxa"/>
            <w:vAlign w:val="center"/>
          </w:tcPr>
          <w:p w14:paraId="5DA4F0B1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027AB86A" w14:textId="77777777" w:rsidTr="002E6353">
        <w:trPr>
          <w:trHeight w:val="241"/>
        </w:trPr>
        <w:tc>
          <w:tcPr>
            <w:tcW w:w="3397" w:type="dxa"/>
          </w:tcPr>
          <w:p w14:paraId="79815FD3" w14:textId="6BA5C39E" w:rsidR="000D4445" w:rsidRPr="00144A58" w:rsidRDefault="000D4445" w:rsidP="000D4445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evice </w:t>
            </w:r>
            <w:proofErr w:type="spellStart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ndication</w:t>
            </w:r>
            <w:proofErr w:type="spellEnd"/>
            <w:r w:rsidRPr="00144A5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center"/>
          </w:tcPr>
          <w:p w14:paraId="73461C62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3BBC9D2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3A5E9F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84CD1B9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616AFDA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1F650B99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75304B93" w14:textId="77777777" w:rsidTr="002E6353">
        <w:trPr>
          <w:trHeight w:val="241"/>
        </w:trPr>
        <w:tc>
          <w:tcPr>
            <w:tcW w:w="3397" w:type="dxa"/>
          </w:tcPr>
          <w:p w14:paraId="5191BD2C" w14:textId="514E6EA5" w:rsidR="000D4445" w:rsidRPr="00144A58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AV block</w:t>
            </w:r>
          </w:p>
        </w:tc>
        <w:tc>
          <w:tcPr>
            <w:tcW w:w="2268" w:type="dxa"/>
            <w:vAlign w:val="center"/>
          </w:tcPr>
          <w:p w14:paraId="5F13155A" w14:textId="5A1D6364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11 (42)</w:t>
            </w:r>
          </w:p>
        </w:tc>
        <w:tc>
          <w:tcPr>
            <w:tcW w:w="2127" w:type="dxa"/>
            <w:vAlign w:val="center"/>
          </w:tcPr>
          <w:p w14:paraId="7A270BC3" w14:textId="56A82F50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26 (63)</w:t>
            </w:r>
          </w:p>
        </w:tc>
        <w:tc>
          <w:tcPr>
            <w:tcW w:w="1134" w:type="dxa"/>
            <w:vAlign w:val="center"/>
          </w:tcPr>
          <w:p w14:paraId="46FB3186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DA7BAEC" w14:textId="628D8238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7 (47</w:t>
            </w:r>
            <w:r w:rsidR="00FD6F36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16BAB007" w14:textId="04D0E1D2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1 (45</w:t>
            </w:r>
            <w:r w:rsidR="00FD6F36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6" w:type="dxa"/>
            <w:vAlign w:val="center"/>
          </w:tcPr>
          <w:p w14:paraId="12FFAA2D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0991CE9C" w14:textId="77777777" w:rsidTr="002E6353">
        <w:trPr>
          <w:trHeight w:val="241"/>
        </w:trPr>
        <w:tc>
          <w:tcPr>
            <w:tcW w:w="3397" w:type="dxa"/>
          </w:tcPr>
          <w:p w14:paraId="58D02E54" w14:textId="48F79FA9" w:rsidR="000D4445" w:rsidRPr="00144A58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inus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node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2268" w:type="dxa"/>
            <w:vAlign w:val="center"/>
          </w:tcPr>
          <w:p w14:paraId="458E23F5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90646DE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D99CD3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7620CF7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798300E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3478639A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414C8AAD" w14:textId="77777777" w:rsidTr="002E6353">
        <w:trPr>
          <w:trHeight w:val="241"/>
        </w:trPr>
        <w:tc>
          <w:tcPr>
            <w:tcW w:w="3397" w:type="dxa"/>
          </w:tcPr>
          <w:p w14:paraId="39AFEAF9" w14:textId="5EB4E990" w:rsidR="000D4445" w:rsidRPr="00144A58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Binodal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68" w:type="dxa"/>
            <w:vAlign w:val="center"/>
          </w:tcPr>
          <w:p w14:paraId="2CD6240E" w14:textId="500A9367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2127" w:type="dxa"/>
            <w:vAlign w:val="center"/>
          </w:tcPr>
          <w:p w14:paraId="2E31FF82" w14:textId="488D10FD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0.3)</w:t>
            </w:r>
          </w:p>
        </w:tc>
        <w:tc>
          <w:tcPr>
            <w:tcW w:w="1134" w:type="dxa"/>
            <w:vAlign w:val="center"/>
          </w:tcPr>
          <w:p w14:paraId="4F23F092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0D102C8" w14:textId="066EC3E6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</w:t>
            </w:r>
            <w:r w:rsidR="00FD6F36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5D648227" w14:textId="095DDD14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</w:t>
            </w:r>
            <w:r w:rsidR="00FD6F36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6" w:type="dxa"/>
            <w:vAlign w:val="center"/>
          </w:tcPr>
          <w:p w14:paraId="73E207A7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00A80160" w14:textId="77777777" w:rsidTr="002E6353">
        <w:trPr>
          <w:trHeight w:val="241"/>
        </w:trPr>
        <w:tc>
          <w:tcPr>
            <w:tcW w:w="3397" w:type="dxa"/>
          </w:tcPr>
          <w:p w14:paraId="3070F62D" w14:textId="5D712AFA" w:rsidR="000D4445" w:rsidRPr="00144A58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Slow AF</w:t>
            </w:r>
          </w:p>
        </w:tc>
        <w:tc>
          <w:tcPr>
            <w:tcW w:w="2268" w:type="dxa"/>
            <w:vAlign w:val="center"/>
          </w:tcPr>
          <w:p w14:paraId="78A0E254" w14:textId="64D2ECB7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6 (7.2)</w:t>
            </w:r>
          </w:p>
        </w:tc>
        <w:tc>
          <w:tcPr>
            <w:tcW w:w="2127" w:type="dxa"/>
            <w:vAlign w:val="center"/>
          </w:tcPr>
          <w:p w14:paraId="4F17A361" w14:textId="79941672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5 (6.9)</w:t>
            </w:r>
          </w:p>
        </w:tc>
        <w:tc>
          <w:tcPr>
            <w:tcW w:w="1134" w:type="dxa"/>
            <w:vAlign w:val="center"/>
          </w:tcPr>
          <w:p w14:paraId="58E3AB9C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13B64AD" w14:textId="7567017E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2.5</w:t>
            </w:r>
            <w:r w:rsidR="00FD6F36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4E9214FE" w14:textId="43416F00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 (8.5)</w:t>
            </w:r>
          </w:p>
        </w:tc>
        <w:tc>
          <w:tcPr>
            <w:tcW w:w="996" w:type="dxa"/>
            <w:vAlign w:val="center"/>
          </w:tcPr>
          <w:p w14:paraId="553C2D70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1044DD52" w14:textId="77777777" w:rsidTr="002E6353">
        <w:trPr>
          <w:trHeight w:val="241"/>
        </w:trPr>
        <w:tc>
          <w:tcPr>
            <w:tcW w:w="3397" w:type="dxa"/>
          </w:tcPr>
          <w:p w14:paraId="484971A1" w14:textId="37ED2DA4" w:rsidR="000D4445" w:rsidRPr="00144A58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Resynch</w:t>
            </w:r>
            <w:r w:rsidR="00EF4B69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onization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268" w:type="dxa"/>
            <w:vAlign w:val="center"/>
          </w:tcPr>
          <w:p w14:paraId="4498F858" w14:textId="0AD02205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6 (7.2)</w:t>
            </w:r>
          </w:p>
        </w:tc>
        <w:tc>
          <w:tcPr>
            <w:tcW w:w="2127" w:type="dxa"/>
            <w:vAlign w:val="center"/>
          </w:tcPr>
          <w:p w14:paraId="3B7C1884" w14:textId="412E1F15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 (2.8)</w:t>
            </w:r>
          </w:p>
        </w:tc>
        <w:tc>
          <w:tcPr>
            <w:tcW w:w="1134" w:type="dxa"/>
            <w:vAlign w:val="center"/>
          </w:tcPr>
          <w:p w14:paraId="22C563E9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996A0F6" w14:textId="62E9A152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 (11)</w:t>
            </w:r>
          </w:p>
        </w:tc>
        <w:tc>
          <w:tcPr>
            <w:tcW w:w="2127" w:type="dxa"/>
            <w:vAlign w:val="center"/>
          </w:tcPr>
          <w:p w14:paraId="72A9C37F" w14:textId="6279438E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 (13)</w:t>
            </w:r>
          </w:p>
        </w:tc>
        <w:tc>
          <w:tcPr>
            <w:tcW w:w="996" w:type="dxa"/>
            <w:vAlign w:val="center"/>
          </w:tcPr>
          <w:p w14:paraId="75BDDFEF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0DE2C02A" w14:textId="77777777" w:rsidTr="002E6353">
        <w:trPr>
          <w:trHeight w:val="241"/>
        </w:trPr>
        <w:tc>
          <w:tcPr>
            <w:tcW w:w="3397" w:type="dxa"/>
          </w:tcPr>
          <w:p w14:paraId="311BF033" w14:textId="3649B3D8" w:rsidR="000D4445" w:rsidRPr="00144A58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D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prevention</w:t>
            </w:r>
            <w:proofErr w:type="spellEnd"/>
          </w:p>
        </w:tc>
        <w:tc>
          <w:tcPr>
            <w:tcW w:w="2268" w:type="dxa"/>
            <w:vAlign w:val="center"/>
          </w:tcPr>
          <w:p w14:paraId="17DA9771" w14:textId="18C0897E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6 (15</w:t>
            </w:r>
            <w:r w:rsidR="00FD6F36"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37F08565" w14:textId="6AE528A9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3 (6.4)</w:t>
            </w:r>
          </w:p>
        </w:tc>
        <w:tc>
          <w:tcPr>
            <w:tcW w:w="1134" w:type="dxa"/>
            <w:vAlign w:val="center"/>
          </w:tcPr>
          <w:p w14:paraId="213A4823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3EE3563" w14:textId="37DEBD8D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6 (20)</w:t>
            </w:r>
          </w:p>
        </w:tc>
        <w:tc>
          <w:tcPr>
            <w:tcW w:w="2127" w:type="dxa"/>
            <w:vAlign w:val="center"/>
          </w:tcPr>
          <w:p w14:paraId="74830C86" w14:textId="612199B1" w:rsidR="000D4445" w:rsidRPr="00144A58" w:rsidRDefault="00DC5C54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 (21)</w:t>
            </w:r>
          </w:p>
        </w:tc>
        <w:tc>
          <w:tcPr>
            <w:tcW w:w="996" w:type="dxa"/>
            <w:vAlign w:val="center"/>
          </w:tcPr>
          <w:p w14:paraId="628470A8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74AABBD1" w14:textId="77777777" w:rsidTr="002E6353">
        <w:trPr>
          <w:trHeight w:val="241"/>
        </w:trPr>
        <w:tc>
          <w:tcPr>
            <w:tcW w:w="3397" w:type="dxa"/>
          </w:tcPr>
          <w:p w14:paraId="4EF2CAA6" w14:textId="448529E1" w:rsidR="000D4445" w:rsidRPr="00144A58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D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prevention</w:t>
            </w:r>
            <w:proofErr w:type="spellEnd"/>
          </w:p>
        </w:tc>
        <w:tc>
          <w:tcPr>
            <w:tcW w:w="2268" w:type="dxa"/>
            <w:vAlign w:val="center"/>
          </w:tcPr>
          <w:p w14:paraId="53550F68" w14:textId="21158D57" w:rsidR="000D4445" w:rsidRPr="00144A58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5 (17)</w:t>
            </w:r>
          </w:p>
        </w:tc>
        <w:tc>
          <w:tcPr>
            <w:tcW w:w="2127" w:type="dxa"/>
            <w:vAlign w:val="center"/>
          </w:tcPr>
          <w:p w14:paraId="013CDF1A" w14:textId="37C09B48" w:rsidR="000D4445" w:rsidRPr="00144A58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3 (12)</w:t>
            </w:r>
          </w:p>
        </w:tc>
        <w:tc>
          <w:tcPr>
            <w:tcW w:w="1134" w:type="dxa"/>
            <w:vAlign w:val="center"/>
          </w:tcPr>
          <w:p w14:paraId="1747A584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2A56DDB" w14:textId="1E6D8409" w:rsidR="000D4445" w:rsidRPr="00144A58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1 (39)</w:t>
            </w:r>
          </w:p>
        </w:tc>
        <w:tc>
          <w:tcPr>
            <w:tcW w:w="2127" w:type="dxa"/>
            <w:vAlign w:val="center"/>
          </w:tcPr>
          <w:p w14:paraId="0F7432AE" w14:textId="1E0145CC" w:rsidR="000D4445" w:rsidRPr="00144A58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 (23)</w:t>
            </w:r>
          </w:p>
        </w:tc>
        <w:tc>
          <w:tcPr>
            <w:tcW w:w="996" w:type="dxa"/>
            <w:vAlign w:val="center"/>
          </w:tcPr>
          <w:p w14:paraId="77C8FD4F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0B8F9422" w14:textId="77777777" w:rsidTr="002E6353">
        <w:trPr>
          <w:trHeight w:val="241"/>
        </w:trPr>
        <w:tc>
          <w:tcPr>
            <w:tcW w:w="3397" w:type="dxa"/>
          </w:tcPr>
          <w:p w14:paraId="54F429C0" w14:textId="1340348F" w:rsidR="000D4445" w:rsidRPr="00165DB6" w:rsidRDefault="000D4445" w:rsidP="000D4445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Type </w:t>
            </w:r>
            <w:proofErr w:type="spellStart"/>
            <w:r w:rsidRPr="00165DB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165DB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65DB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device</w:t>
            </w:r>
            <w:proofErr w:type="spellEnd"/>
            <w:r w:rsidR="00FD6F36" w:rsidRPr="00165DB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center"/>
          </w:tcPr>
          <w:p w14:paraId="35F28916" w14:textId="77777777" w:rsidR="000D4445" w:rsidRPr="00437090" w:rsidRDefault="000D4445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481DEC5" w14:textId="77777777" w:rsidR="000D4445" w:rsidRPr="00437090" w:rsidRDefault="000D4445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4BF3DF" w14:textId="6C1BF76B" w:rsidR="000D4445" w:rsidRPr="00437090" w:rsidRDefault="00FD6F36" w:rsidP="00FD6F3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409" w:type="dxa"/>
            <w:vAlign w:val="center"/>
          </w:tcPr>
          <w:p w14:paraId="7DD796B6" w14:textId="77777777" w:rsidR="000D4445" w:rsidRPr="00437090" w:rsidRDefault="000D4445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2BDC91D" w14:textId="159333AF" w:rsidR="000D4445" w:rsidRPr="00437090" w:rsidRDefault="000D4445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55D94742" w14:textId="7D852941" w:rsidR="000D4445" w:rsidRPr="00864ACF" w:rsidRDefault="005E0C32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4ACF">
              <w:rPr>
                <w:rFonts w:ascii="Arial" w:hAnsi="Arial" w:cs="Arial"/>
                <w:color w:val="000000" w:themeColor="text1"/>
                <w:sz w:val="20"/>
                <w:szCs w:val="20"/>
              </w:rPr>
              <w:t>0.436</w:t>
            </w:r>
          </w:p>
        </w:tc>
      </w:tr>
      <w:tr w:rsidR="000D4445" w:rsidRPr="00144A58" w14:paraId="0D34B357" w14:textId="77777777" w:rsidTr="002E6353">
        <w:trPr>
          <w:trHeight w:val="241"/>
        </w:trPr>
        <w:tc>
          <w:tcPr>
            <w:tcW w:w="3397" w:type="dxa"/>
          </w:tcPr>
          <w:p w14:paraId="1E329812" w14:textId="1677482D" w:rsidR="000D4445" w:rsidRPr="00165DB6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ngle </w:t>
            </w:r>
            <w:proofErr w:type="spellStart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>chamber</w:t>
            </w:r>
            <w:proofErr w:type="spellEnd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M</w:t>
            </w:r>
          </w:p>
        </w:tc>
        <w:tc>
          <w:tcPr>
            <w:tcW w:w="2268" w:type="dxa"/>
            <w:vAlign w:val="center"/>
          </w:tcPr>
          <w:p w14:paraId="1600BB77" w14:textId="18D3B24F" w:rsidR="000D4445" w:rsidRPr="00437090" w:rsidRDefault="00B71DE2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 (14)</w:t>
            </w:r>
          </w:p>
        </w:tc>
        <w:tc>
          <w:tcPr>
            <w:tcW w:w="2127" w:type="dxa"/>
            <w:vAlign w:val="center"/>
          </w:tcPr>
          <w:p w14:paraId="35247E4D" w14:textId="2676E671" w:rsidR="000D4445" w:rsidRPr="00437090" w:rsidRDefault="00B71DE2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090">
              <w:rPr>
                <w:rFonts w:ascii="Arial" w:hAnsi="Arial" w:cs="Arial"/>
                <w:color w:val="000000" w:themeColor="text1"/>
                <w:sz w:val="20"/>
                <w:szCs w:val="20"/>
              </w:rPr>
              <w:t>32 (8.9)</w:t>
            </w:r>
          </w:p>
        </w:tc>
        <w:tc>
          <w:tcPr>
            <w:tcW w:w="1134" w:type="dxa"/>
            <w:vAlign w:val="center"/>
          </w:tcPr>
          <w:p w14:paraId="540E210B" w14:textId="77777777" w:rsidR="000D4445" w:rsidRPr="00437090" w:rsidRDefault="000D4445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D16915E" w14:textId="0A111241" w:rsidR="000D4445" w:rsidRPr="00437090" w:rsidRDefault="00B71DE2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090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2127" w:type="dxa"/>
            <w:vAlign w:val="center"/>
          </w:tcPr>
          <w:p w14:paraId="25D38BFB" w14:textId="46516248" w:rsidR="000D4445" w:rsidRPr="00437090" w:rsidRDefault="00B71DE2" w:rsidP="000D444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090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1)</w:t>
            </w:r>
          </w:p>
        </w:tc>
        <w:tc>
          <w:tcPr>
            <w:tcW w:w="996" w:type="dxa"/>
            <w:vAlign w:val="center"/>
          </w:tcPr>
          <w:p w14:paraId="3FADE4F0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2E511E60" w14:textId="77777777" w:rsidTr="002E6353">
        <w:trPr>
          <w:trHeight w:val="241"/>
        </w:trPr>
        <w:tc>
          <w:tcPr>
            <w:tcW w:w="3397" w:type="dxa"/>
          </w:tcPr>
          <w:p w14:paraId="39016717" w14:textId="79189626" w:rsidR="000D4445" w:rsidRPr="00165DB6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ual </w:t>
            </w:r>
            <w:proofErr w:type="spellStart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>chamber</w:t>
            </w:r>
            <w:proofErr w:type="spellEnd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M</w:t>
            </w:r>
          </w:p>
        </w:tc>
        <w:tc>
          <w:tcPr>
            <w:tcW w:w="2268" w:type="dxa"/>
            <w:vAlign w:val="center"/>
          </w:tcPr>
          <w:p w14:paraId="05DCBA1F" w14:textId="73E6A16B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71 (54</w:t>
            </w:r>
            <w:r w:rsidR="00961059"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7FDCFCCB" w14:textId="11F302D4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56 (71)</w:t>
            </w:r>
          </w:p>
        </w:tc>
        <w:tc>
          <w:tcPr>
            <w:tcW w:w="1134" w:type="dxa"/>
            <w:vAlign w:val="center"/>
          </w:tcPr>
          <w:p w14:paraId="5BDAE72A" w14:textId="77777777" w:rsidR="000D4445" w:rsidRPr="00437090" w:rsidRDefault="000D4445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7E313FD" w14:textId="5EF7802B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3 (29)</w:t>
            </w:r>
          </w:p>
        </w:tc>
        <w:tc>
          <w:tcPr>
            <w:tcW w:w="2127" w:type="dxa"/>
            <w:vAlign w:val="center"/>
          </w:tcPr>
          <w:p w14:paraId="5D82DA07" w14:textId="5DC03121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1 (45)</w:t>
            </w:r>
          </w:p>
        </w:tc>
        <w:tc>
          <w:tcPr>
            <w:tcW w:w="996" w:type="dxa"/>
            <w:vAlign w:val="center"/>
          </w:tcPr>
          <w:p w14:paraId="7FF327F7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6F836F12" w14:textId="77777777" w:rsidTr="002E6353">
        <w:trPr>
          <w:trHeight w:val="241"/>
        </w:trPr>
        <w:tc>
          <w:tcPr>
            <w:tcW w:w="3397" w:type="dxa"/>
          </w:tcPr>
          <w:p w14:paraId="79071539" w14:textId="3F452BA9" w:rsidR="000D4445" w:rsidRPr="00165DB6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ngle </w:t>
            </w:r>
            <w:proofErr w:type="spellStart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>chamber</w:t>
            </w:r>
            <w:proofErr w:type="spellEnd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CD</w:t>
            </w:r>
          </w:p>
        </w:tc>
        <w:tc>
          <w:tcPr>
            <w:tcW w:w="2268" w:type="dxa"/>
            <w:vAlign w:val="center"/>
          </w:tcPr>
          <w:p w14:paraId="1FC62F6F" w14:textId="33CCF358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7 (17)</w:t>
            </w:r>
          </w:p>
        </w:tc>
        <w:tc>
          <w:tcPr>
            <w:tcW w:w="2127" w:type="dxa"/>
            <w:vAlign w:val="center"/>
          </w:tcPr>
          <w:p w14:paraId="11167564" w14:textId="7E5B0D04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9 (11)</w:t>
            </w:r>
          </w:p>
        </w:tc>
        <w:tc>
          <w:tcPr>
            <w:tcW w:w="1134" w:type="dxa"/>
            <w:vAlign w:val="center"/>
          </w:tcPr>
          <w:p w14:paraId="25A23C6B" w14:textId="77777777" w:rsidR="000D4445" w:rsidRPr="00437090" w:rsidRDefault="000D4445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BF4AC76" w14:textId="389130EE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 (13)</w:t>
            </w:r>
          </w:p>
        </w:tc>
        <w:tc>
          <w:tcPr>
            <w:tcW w:w="2127" w:type="dxa"/>
            <w:vAlign w:val="center"/>
          </w:tcPr>
          <w:p w14:paraId="548911AB" w14:textId="3129A5B7" w:rsidR="000D4445" w:rsidRPr="00437090" w:rsidRDefault="00FD6F36" w:rsidP="000D444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71DE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 (6.4)</w:t>
            </w:r>
          </w:p>
        </w:tc>
        <w:tc>
          <w:tcPr>
            <w:tcW w:w="996" w:type="dxa"/>
            <w:vAlign w:val="center"/>
          </w:tcPr>
          <w:p w14:paraId="2977AF0E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3F8DEE4B" w14:textId="77777777" w:rsidTr="002E6353">
        <w:trPr>
          <w:trHeight w:val="241"/>
        </w:trPr>
        <w:tc>
          <w:tcPr>
            <w:tcW w:w="3397" w:type="dxa"/>
          </w:tcPr>
          <w:p w14:paraId="2048EE37" w14:textId="4B327E3D" w:rsidR="000D4445" w:rsidRPr="00165DB6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ual </w:t>
            </w:r>
            <w:proofErr w:type="spellStart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>chamber</w:t>
            </w:r>
            <w:proofErr w:type="spellEnd"/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CD</w:t>
            </w:r>
          </w:p>
        </w:tc>
        <w:tc>
          <w:tcPr>
            <w:tcW w:w="2268" w:type="dxa"/>
            <w:vAlign w:val="center"/>
          </w:tcPr>
          <w:p w14:paraId="28E78461" w14:textId="51B2CB9C" w:rsidR="000D4445" w:rsidRPr="00165DB6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0 (6.0)</w:t>
            </w:r>
          </w:p>
        </w:tc>
        <w:tc>
          <w:tcPr>
            <w:tcW w:w="2127" w:type="dxa"/>
            <w:vAlign w:val="center"/>
          </w:tcPr>
          <w:p w14:paraId="54CE5341" w14:textId="060F5A74" w:rsidR="000D4445" w:rsidRPr="00165DB6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6 (4.4)</w:t>
            </w:r>
          </w:p>
        </w:tc>
        <w:tc>
          <w:tcPr>
            <w:tcW w:w="1134" w:type="dxa"/>
            <w:vAlign w:val="center"/>
          </w:tcPr>
          <w:p w14:paraId="0A5CD289" w14:textId="77777777" w:rsidR="000D4445" w:rsidRPr="00165DB6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6059728" w14:textId="4293BB9C" w:rsidR="000D4445" w:rsidRPr="00165DB6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 (10)</w:t>
            </w:r>
          </w:p>
        </w:tc>
        <w:tc>
          <w:tcPr>
            <w:tcW w:w="2127" w:type="dxa"/>
            <w:vAlign w:val="center"/>
          </w:tcPr>
          <w:p w14:paraId="3F8494A6" w14:textId="25C73872" w:rsidR="000D4445" w:rsidRPr="00165DB6" w:rsidRDefault="00FD6F3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 (13)</w:t>
            </w:r>
          </w:p>
        </w:tc>
        <w:tc>
          <w:tcPr>
            <w:tcW w:w="996" w:type="dxa"/>
            <w:vAlign w:val="center"/>
          </w:tcPr>
          <w:p w14:paraId="5C478A35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06553F7F" w14:textId="77777777" w:rsidTr="002E6353">
        <w:trPr>
          <w:trHeight w:val="241"/>
        </w:trPr>
        <w:tc>
          <w:tcPr>
            <w:tcW w:w="3397" w:type="dxa"/>
          </w:tcPr>
          <w:p w14:paraId="5E0C5110" w14:textId="77259AA7" w:rsidR="000D4445" w:rsidRPr="00165DB6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>CRT-P</w:t>
            </w:r>
          </w:p>
        </w:tc>
        <w:tc>
          <w:tcPr>
            <w:tcW w:w="2268" w:type="dxa"/>
            <w:vAlign w:val="center"/>
          </w:tcPr>
          <w:p w14:paraId="198EC17C" w14:textId="6B21D6CE" w:rsidR="000D4445" w:rsidRPr="00165DB6" w:rsidRDefault="005E0C32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0 (4.0</w:t>
            </w:r>
          </w:p>
        </w:tc>
        <w:tc>
          <w:tcPr>
            <w:tcW w:w="2127" w:type="dxa"/>
            <w:vAlign w:val="center"/>
          </w:tcPr>
          <w:p w14:paraId="14A17064" w14:textId="0C3A8537" w:rsidR="000D4445" w:rsidRPr="00165DB6" w:rsidRDefault="005E0C32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 (1.9)</w:t>
            </w:r>
          </w:p>
        </w:tc>
        <w:tc>
          <w:tcPr>
            <w:tcW w:w="1134" w:type="dxa"/>
            <w:vAlign w:val="center"/>
          </w:tcPr>
          <w:p w14:paraId="1061649A" w14:textId="3C154381" w:rsidR="000D4445" w:rsidRPr="00165DB6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35D2B3C" w14:textId="2435E4B5" w:rsidR="000D4445" w:rsidRPr="00165DB6" w:rsidRDefault="00165DB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 (14)</w:t>
            </w:r>
          </w:p>
        </w:tc>
        <w:tc>
          <w:tcPr>
            <w:tcW w:w="2127" w:type="dxa"/>
            <w:vAlign w:val="center"/>
          </w:tcPr>
          <w:p w14:paraId="2850549F" w14:textId="350EEB76" w:rsidR="000D4445" w:rsidRPr="00165DB6" w:rsidRDefault="00165DB6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 (11)</w:t>
            </w:r>
          </w:p>
        </w:tc>
        <w:tc>
          <w:tcPr>
            <w:tcW w:w="996" w:type="dxa"/>
            <w:vAlign w:val="center"/>
          </w:tcPr>
          <w:p w14:paraId="2CCB179A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36F8D3E8" w14:textId="77777777" w:rsidTr="002E6353">
        <w:trPr>
          <w:trHeight w:val="241"/>
        </w:trPr>
        <w:tc>
          <w:tcPr>
            <w:tcW w:w="3397" w:type="dxa"/>
          </w:tcPr>
          <w:p w14:paraId="0F71A8BB" w14:textId="78AAF9C4" w:rsidR="000D4445" w:rsidRPr="00165DB6" w:rsidRDefault="000D4445" w:rsidP="00287C0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000000" w:themeColor="text1"/>
                <w:sz w:val="20"/>
                <w:szCs w:val="20"/>
              </w:rPr>
              <w:t>CRT-D</w:t>
            </w:r>
          </w:p>
        </w:tc>
        <w:tc>
          <w:tcPr>
            <w:tcW w:w="2268" w:type="dxa"/>
            <w:vAlign w:val="center"/>
          </w:tcPr>
          <w:p w14:paraId="1662CD40" w14:textId="16CB925E" w:rsidR="000D4445" w:rsidRPr="00165DB6" w:rsidRDefault="005E0C32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1 (8.2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6768D661" w14:textId="0F1E52BA" w:rsidR="000D4445" w:rsidRPr="00165DB6" w:rsidRDefault="005E0C32" w:rsidP="00165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 (3.0)</w:t>
            </w:r>
          </w:p>
        </w:tc>
        <w:tc>
          <w:tcPr>
            <w:tcW w:w="1134" w:type="dxa"/>
            <w:vAlign w:val="center"/>
          </w:tcPr>
          <w:p w14:paraId="3BF5480A" w14:textId="6FF61002" w:rsidR="000D4445" w:rsidRPr="00165DB6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BD98AB0" w14:textId="4DD117D5" w:rsidR="000D4445" w:rsidRPr="00165DB6" w:rsidRDefault="00B71DE2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6 (33)</w:t>
            </w:r>
          </w:p>
        </w:tc>
        <w:tc>
          <w:tcPr>
            <w:tcW w:w="2127" w:type="dxa"/>
            <w:vAlign w:val="center"/>
          </w:tcPr>
          <w:p w14:paraId="73AA60B8" w14:textId="4240B90C" w:rsidR="000D4445" w:rsidRPr="00165DB6" w:rsidRDefault="00B71DE2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 (23)</w:t>
            </w:r>
          </w:p>
        </w:tc>
        <w:tc>
          <w:tcPr>
            <w:tcW w:w="996" w:type="dxa"/>
            <w:vAlign w:val="center"/>
          </w:tcPr>
          <w:p w14:paraId="6A4D6A6D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4C6D55DF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0177BE8D" w14:textId="77777777" w:rsidR="000D4445" w:rsidRPr="00144A58" w:rsidRDefault="000D4445" w:rsidP="000D444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umber of new leads, N (%)</w:t>
            </w:r>
          </w:p>
        </w:tc>
        <w:tc>
          <w:tcPr>
            <w:tcW w:w="2268" w:type="dxa"/>
            <w:vAlign w:val="center"/>
          </w:tcPr>
          <w:p w14:paraId="69D5CB90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1, 2)</w:t>
            </w:r>
          </w:p>
        </w:tc>
        <w:tc>
          <w:tcPr>
            <w:tcW w:w="2127" w:type="dxa"/>
            <w:vAlign w:val="center"/>
          </w:tcPr>
          <w:p w14:paraId="49EF30D3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2, 2)</w:t>
            </w:r>
          </w:p>
        </w:tc>
        <w:tc>
          <w:tcPr>
            <w:tcW w:w="1134" w:type="dxa"/>
            <w:vAlign w:val="center"/>
          </w:tcPr>
          <w:p w14:paraId="7830E7F7" w14:textId="02408081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67</w:t>
            </w:r>
          </w:p>
        </w:tc>
        <w:tc>
          <w:tcPr>
            <w:tcW w:w="2409" w:type="dxa"/>
            <w:vAlign w:val="center"/>
          </w:tcPr>
          <w:p w14:paraId="073FDC5B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1, 1)</w:t>
            </w:r>
          </w:p>
        </w:tc>
        <w:tc>
          <w:tcPr>
            <w:tcW w:w="2127" w:type="dxa"/>
            <w:vAlign w:val="center"/>
          </w:tcPr>
          <w:p w14:paraId="37F538A5" w14:textId="77777777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1, 2)</w:t>
            </w:r>
          </w:p>
        </w:tc>
        <w:tc>
          <w:tcPr>
            <w:tcW w:w="996" w:type="dxa"/>
            <w:vAlign w:val="center"/>
          </w:tcPr>
          <w:p w14:paraId="558AE483" w14:textId="6B34CEA4" w:rsidR="000D4445" w:rsidRPr="00144A58" w:rsidRDefault="000D4445" w:rsidP="000D44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63</w:t>
            </w:r>
          </w:p>
        </w:tc>
      </w:tr>
      <w:tr w:rsidR="000D4445" w:rsidRPr="00144A58" w14:paraId="3A67B0BB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19843583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0 (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reuse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old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lead</w:t>
            </w:r>
            <w:proofErr w:type="spellEnd"/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005B2D8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75AAAA2F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F4FC33D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201CDA9" w14:textId="12A1FE9A" w:rsidR="000D4445" w:rsidRPr="00144A58" w:rsidRDefault="000D4445" w:rsidP="00165D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2.5)</w:t>
            </w:r>
          </w:p>
        </w:tc>
        <w:tc>
          <w:tcPr>
            <w:tcW w:w="2127" w:type="dxa"/>
            <w:vAlign w:val="center"/>
          </w:tcPr>
          <w:p w14:paraId="3A3B7F59" w14:textId="799C0920" w:rsidR="000D4445" w:rsidRPr="00144A58" w:rsidRDefault="000D4445" w:rsidP="00144A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2.1)</w:t>
            </w:r>
          </w:p>
        </w:tc>
        <w:tc>
          <w:tcPr>
            <w:tcW w:w="996" w:type="dxa"/>
            <w:vAlign w:val="center"/>
          </w:tcPr>
          <w:p w14:paraId="17914097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6AB26526" w14:textId="77777777" w:rsidTr="002E6353">
        <w:trPr>
          <w:trHeight w:val="66"/>
        </w:trPr>
        <w:tc>
          <w:tcPr>
            <w:tcW w:w="3397" w:type="dxa"/>
            <w:vAlign w:val="center"/>
          </w:tcPr>
          <w:p w14:paraId="36F3C18A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4054892C" w14:textId="2B7034E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38 (28)</w:t>
            </w:r>
          </w:p>
        </w:tc>
        <w:tc>
          <w:tcPr>
            <w:tcW w:w="2127" w:type="dxa"/>
            <w:vAlign w:val="center"/>
          </w:tcPr>
          <w:p w14:paraId="061F461D" w14:textId="79CC61B4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2 (20)</w:t>
            </w:r>
          </w:p>
        </w:tc>
        <w:tc>
          <w:tcPr>
            <w:tcW w:w="1134" w:type="dxa"/>
            <w:vAlign w:val="center"/>
          </w:tcPr>
          <w:p w14:paraId="78D173F0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1659C13D" w14:textId="6BB10FD1" w:rsidR="000D4445" w:rsidRPr="00144A58" w:rsidRDefault="000D4445" w:rsidP="00165D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9 (75)</w:t>
            </w:r>
          </w:p>
        </w:tc>
        <w:tc>
          <w:tcPr>
            <w:tcW w:w="2127" w:type="dxa"/>
            <w:vAlign w:val="center"/>
          </w:tcPr>
          <w:p w14:paraId="0C570F2A" w14:textId="7216FDDE" w:rsidR="000D4445" w:rsidRPr="00144A58" w:rsidRDefault="000D4445" w:rsidP="00144A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3 (70)</w:t>
            </w:r>
          </w:p>
        </w:tc>
        <w:tc>
          <w:tcPr>
            <w:tcW w:w="996" w:type="dxa"/>
            <w:vAlign w:val="center"/>
          </w:tcPr>
          <w:p w14:paraId="02ED751C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000EE8BC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58DF4290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08098467" w14:textId="0AAA3C4A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03 (61)</w:t>
            </w:r>
          </w:p>
        </w:tc>
        <w:tc>
          <w:tcPr>
            <w:tcW w:w="2127" w:type="dxa"/>
            <w:vAlign w:val="center"/>
          </w:tcPr>
          <w:p w14:paraId="70292115" w14:textId="30CD1DB8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74 (76)</w:t>
            </w:r>
          </w:p>
        </w:tc>
        <w:tc>
          <w:tcPr>
            <w:tcW w:w="1134" w:type="dxa"/>
            <w:vAlign w:val="center"/>
          </w:tcPr>
          <w:p w14:paraId="74E70F46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F41D8F4" w14:textId="02B8B5C6" w:rsidR="000D4445" w:rsidRPr="00144A58" w:rsidRDefault="000D4445" w:rsidP="00165D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5 (19)</w:t>
            </w:r>
          </w:p>
        </w:tc>
        <w:tc>
          <w:tcPr>
            <w:tcW w:w="2127" w:type="dxa"/>
            <w:vAlign w:val="center"/>
          </w:tcPr>
          <w:p w14:paraId="7C2CF176" w14:textId="7716278E" w:rsidR="000D4445" w:rsidRPr="00144A58" w:rsidRDefault="000D4445" w:rsidP="00144A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3 (28)</w:t>
            </w:r>
          </w:p>
        </w:tc>
        <w:tc>
          <w:tcPr>
            <w:tcW w:w="996" w:type="dxa"/>
            <w:vAlign w:val="center"/>
          </w:tcPr>
          <w:p w14:paraId="6338407D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D4445" w:rsidRPr="00144A58" w14:paraId="159CB5F5" w14:textId="77777777" w:rsidTr="002E6353">
        <w:trPr>
          <w:trHeight w:val="241"/>
        </w:trPr>
        <w:tc>
          <w:tcPr>
            <w:tcW w:w="3397" w:type="dxa"/>
            <w:vAlign w:val="center"/>
          </w:tcPr>
          <w:p w14:paraId="5703284C" w14:textId="77777777" w:rsidR="000D4445" w:rsidRPr="00144A58" w:rsidRDefault="000D4445" w:rsidP="000D4445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2F2DC7B3" w14:textId="3FD7A9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8 (12)</w:t>
            </w:r>
          </w:p>
        </w:tc>
        <w:tc>
          <w:tcPr>
            <w:tcW w:w="2127" w:type="dxa"/>
            <w:vAlign w:val="center"/>
          </w:tcPr>
          <w:p w14:paraId="0A52E836" w14:textId="47F9E1E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5 (4.2)</w:t>
            </w:r>
          </w:p>
        </w:tc>
        <w:tc>
          <w:tcPr>
            <w:tcW w:w="1134" w:type="dxa"/>
            <w:vAlign w:val="center"/>
          </w:tcPr>
          <w:p w14:paraId="29A30C5A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F1D9D07" w14:textId="03220F53" w:rsidR="000D4445" w:rsidRPr="00144A58" w:rsidRDefault="000D4445" w:rsidP="00165D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 (3.8)</w:t>
            </w:r>
          </w:p>
        </w:tc>
        <w:tc>
          <w:tcPr>
            <w:tcW w:w="2127" w:type="dxa"/>
            <w:vAlign w:val="center"/>
          </w:tcPr>
          <w:p w14:paraId="5E1E088E" w14:textId="27F860CF" w:rsidR="000D4445" w:rsidRPr="00144A58" w:rsidRDefault="000D4445" w:rsidP="00144A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A5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6" w:type="dxa"/>
            <w:vAlign w:val="center"/>
          </w:tcPr>
          <w:p w14:paraId="413B28E5" w14:textId="77777777" w:rsidR="000D4445" w:rsidRPr="00144A58" w:rsidRDefault="000D4445" w:rsidP="000D4445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C9E235F" w14:textId="77777777" w:rsidR="0001138B" w:rsidRDefault="0001138B" w:rsidP="0001138B">
      <w:pPr>
        <w:rPr>
          <w:rFonts w:ascii="Arial" w:hAnsi="Arial" w:cs="Arial"/>
          <w:sz w:val="20"/>
          <w:szCs w:val="20"/>
          <w:lang w:val="en-US"/>
        </w:rPr>
      </w:pPr>
    </w:p>
    <w:p w14:paraId="4E9CBCCF" w14:textId="3BE9C5DF" w:rsidR="006A607F" w:rsidRDefault="006A607F" w:rsidP="006A607F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B21C9">
        <w:rPr>
          <w:rFonts w:ascii="Arial" w:hAnsi="Arial" w:cs="Arial"/>
          <w:color w:val="000000" w:themeColor="text1"/>
          <w:sz w:val="22"/>
          <w:szCs w:val="22"/>
          <w:lang w:val="en-US"/>
        </w:rPr>
        <w:t>Data are median (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IQR</w:t>
      </w:r>
      <w:r w:rsidRPr="00DB21C9">
        <w:rPr>
          <w:rFonts w:ascii="Arial" w:hAnsi="Arial" w:cs="Arial"/>
          <w:color w:val="000000" w:themeColor="text1"/>
          <w:sz w:val="22"/>
          <w:szCs w:val="22"/>
          <w:lang w:val="en-US"/>
        </w:rPr>
        <w:t>) or number (%).</w:t>
      </w:r>
    </w:p>
    <w:p w14:paraId="2E00B83A" w14:textId="77777777" w:rsidR="001A6D80" w:rsidRDefault="001A6D80" w:rsidP="006A607F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8BF8064" w14:textId="717A24B0" w:rsidR="00943820" w:rsidRPr="00C97AC6" w:rsidRDefault="00943820" w:rsidP="00943820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97AC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bbreviations: </w:t>
      </w:r>
      <w:r w:rsidR="00FD6F3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F, atrial </w:t>
      </w:r>
      <w:r w:rsidR="00AD3CB0">
        <w:rPr>
          <w:rFonts w:ascii="Arial" w:hAnsi="Arial" w:cs="Arial"/>
          <w:color w:val="000000" w:themeColor="text1"/>
          <w:sz w:val="22"/>
          <w:szCs w:val="22"/>
          <w:lang w:val="en-US"/>
        </w:rPr>
        <w:t>fibrillation</w:t>
      </w:r>
      <w:r w:rsidR="00FD6F3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AF72D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SS; </w:t>
      </w:r>
      <w:r w:rsidR="00AF72D3" w:rsidRPr="00AF72D3">
        <w:rPr>
          <w:rFonts w:ascii="Arial" w:hAnsi="Arial" w:cs="Arial"/>
          <w:color w:val="000000" w:themeColor="text1"/>
          <w:sz w:val="22"/>
          <w:szCs w:val="22"/>
          <w:lang w:val="en-US"/>
        </w:rPr>
        <w:t>acetylsalicylic acid</w:t>
      </w:r>
      <w:r w:rsidR="005E0C32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="00AF72D3" w:rsidRPr="00C97AC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C97AC6">
        <w:rPr>
          <w:rFonts w:ascii="Arial" w:hAnsi="Arial" w:cs="Arial"/>
          <w:color w:val="000000" w:themeColor="text1"/>
          <w:sz w:val="22"/>
          <w:szCs w:val="22"/>
          <w:lang w:val="en-US"/>
        </w:rPr>
        <w:t>BMI, body mass index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;</w:t>
      </w:r>
      <w:r w:rsidRPr="00C97AC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PT, dual antiplatelet therapy;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IED, cardiac implantable electronic devices; </w:t>
      </w:r>
      <w:r w:rsidR="002B206F">
        <w:rPr>
          <w:rFonts w:ascii="Arial" w:hAnsi="Arial" w:cs="Arial"/>
          <w:color w:val="000000" w:themeColor="text1"/>
          <w:sz w:val="22"/>
          <w:szCs w:val="22"/>
          <w:lang w:val="en-US"/>
        </w:rPr>
        <w:t>COPD</w:t>
      </w:r>
      <w:r w:rsidR="00553F15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="002B206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53F15">
        <w:rPr>
          <w:rFonts w:ascii="Arial" w:hAnsi="Arial" w:cs="Arial"/>
          <w:color w:val="000000" w:themeColor="text1"/>
          <w:sz w:val="22"/>
          <w:szCs w:val="22"/>
          <w:lang w:val="en-US"/>
        </w:rPr>
        <w:t>c</w:t>
      </w:r>
      <w:r w:rsidR="002B206F">
        <w:rPr>
          <w:rFonts w:ascii="Arial" w:hAnsi="Arial" w:cs="Arial"/>
          <w:color w:val="000000" w:themeColor="text1"/>
          <w:sz w:val="22"/>
          <w:szCs w:val="22"/>
          <w:lang w:val="en-US"/>
        </w:rPr>
        <w:t>hr</w:t>
      </w:r>
      <w:r w:rsidR="005E2828">
        <w:rPr>
          <w:rFonts w:ascii="Arial" w:hAnsi="Arial" w:cs="Arial"/>
          <w:color w:val="000000" w:themeColor="text1"/>
          <w:sz w:val="22"/>
          <w:szCs w:val="22"/>
          <w:lang w:val="en-US"/>
        </w:rPr>
        <w:t>o</w:t>
      </w:r>
      <w:r w:rsidR="002B206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ic obstructive pulmonary disease;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RT-D/-P, cardiac resynchronization therapy defibrillator or pacemaker; LVEF, left ventricular ejection fraction;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HFmreF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heart failure with mil</w:t>
      </w:r>
      <w:r w:rsidR="00AD3CB0">
        <w:rPr>
          <w:rFonts w:ascii="Arial" w:hAnsi="Arial" w:cs="Arial"/>
          <w:color w:val="000000" w:themeColor="text1"/>
          <w:sz w:val="22"/>
          <w:szCs w:val="22"/>
          <w:lang w:val="en-US"/>
        </w:rPr>
        <w:t>dl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y reduced ejection fraction; </w:t>
      </w:r>
      <w:proofErr w:type="spellStart"/>
      <w:r w:rsidR="00932E71">
        <w:rPr>
          <w:rFonts w:ascii="Arial" w:hAnsi="Arial" w:cs="Arial"/>
          <w:color w:val="000000" w:themeColor="text1"/>
          <w:sz w:val="22"/>
          <w:szCs w:val="22"/>
          <w:lang w:val="en-US"/>
        </w:rPr>
        <w:t>HFpEF</w:t>
      </w:r>
      <w:proofErr w:type="spellEnd"/>
      <w:r w:rsidR="00932E7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heart failure with preserved ejection fraction;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HFreF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heart failure with reduced ejection fraction; ICD, implantable cardioverter defibrillator; US, ultrasound; PM, pacemaker</w:t>
      </w:r>
    </w:p>
    <w:p w14:paraId="669870E5" w14:textId="77777777" w:rsidR="00283CFE" w:rsidRDefault="00283CFE">
      <w:pPr>
        <w:rPr>
          <w:rFonts w:ascii="Arial" w:hAnsi="Arial" w:cs="Arial"/>
          <w:color w:val="000000" w:themeColor="text1"/>
          <w:sz w:val="22"/>
          <w:szCs w:val="22"/>
          <w:lang w:val="en-US"/>
        </w:rPr>
        <w:sectPr w:rsidR="00283CFE" w:rsidSect="00F8312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FD87B99" w14:textId="48B2F0C4" w:rsidR="00586AC9" w:rsidRDefault="00283CFE" w:rsidP="00283CF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52CD3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S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F52CD3">
        <w:rPr>
          <w:rFonts w:ascii="Arial" w:hAnsi="Arial" w:cs="Arial"/>
          <w:b/>
          <w:sz w:val="22"/>
          <w:szCs w:val="22"/>
          <w:lang w:val="en-US"/>
        </w:rPr>
        <w:t>.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84C8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umber of procedures per operator </w:t>
      </w:r>
      <w:r w:rsidR="00586AC9">
        <w:rPr>
          <w:rFonts w:ascii="Arial" w:hAnsi="Arial" w:cs="Arial"/>
          <w:color w:val="000000" w:themeColor="text1"/>
          <w:sz w:val="22"/>
          <w:szCs w:val="22"/>
          <w:lang w:val="en-US"/>
        </w:rPr>
        <w:t>stratified according to the maximum of operations performed during the study period.</w:t>
      </w:r>
    </w:p>
    <w:p w14:paraId="7D05C08F" w14:textId="77777777" w:rsidR="00283CFE" w:rsidRDefault="00283CFE" w:rsidP="00283CFE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ellenraster"/>
        <w:tblW w:w="9210" w:type="dxa"/>
        <w:tblLook w:val="04A0" w:firstRow="1" w:lastRow="0" w:firstColumn="1" w:lastColumn="0" w:noHBand="0" w:noVBand="1"/>
      </w:tblPr>
      <w:tblGrid>
        <w:gridCol w:w="3950"/>
        <w:gridCol w:w="1306"/>
        <w:gridCol w:w="1271"/>
        <w:gridCol w:w="1411"/>
        <w:gridCol w:w="1272"/>
      </w:tblGrid>
      <w:tr w:rsidR="00961059" w:rsidRPr="00243A62" w14:paraId="5179E966" w14:textId="77777777" w:rsidTr="00437090">
        <w:trPr>
          <w:trHeight w:val="375"/>
        </w:trPr>
        <w:tc>
          <w:tcPr>
            <w:tcW w:w="39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E516E" w14:textId="63F2B02E" w:rsidR="00961059" w:rsidRPr="00DE4FB5" w:rsidRDefault="00961059" w:rsidP="00812365">
            <w:pPr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5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A01A" w14:textId="0E8C7D62" w:rsidR="00961059" w:rsidRPr="00437090" w:rsidRDefault="00961059">
            <w:pPr>
              <w:jc w:val="center"/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  <w:t>M</w:t>
            </w:r>
            <w:r w:rsidRPr="00DE4FB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>axim</w:t>
            </w:r>
            <w:r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>um</w:t>
            </w:r>
            <w:r w:rsidRPr="00DE4FB5">
              <w:rPr>
                <w:rStyle w:val="Fett"/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  <w:t>number of procedures per operator, N</w:t>
            </w:r>
          </w:p>
        </w:tc>
      </w:tr>
      <w:tr w:rsidR="00961059" w:rsidRPr="00961059" w14:paraId="089B8BC2" w14:textId="77777777" w:rsidTr="00437090">
        <w:trPr>
          <w:trHeight w:val="287"/>
        </w:trPr>
        <w:tc>
          <w:tcPr>
            <w:tcW w:w="39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C4091" w14:textId="23C0E672" w:rsidR="00961059" w:rsidRPr="00DE4FB5" w:rsidRDefault="00961059" w:rsidP="00812365">
            <w:pPr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</w:tcBorders>
          </w:tcPr>
          <w:p w14:paraId="17F5BC9E" w14:textId="0AC508BB" w:rsidR="00961059" w:rsidRPr="00437090" w:rsidRDefault="00961059" w:rsidP="00354771">
            <w:pPr>
              <w:jc w:val="center"/>
              <w:rPr>
                <w:rStyle w:val="Fett"/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DE4FB5">
              <w:rPr>
                <w:rStyle w:val="Fett"/>
                <w:rFonts w:ascii="Arial" w:hAnsi="Arial" w:cs="Arial"/>
                <w:bCs w:val="0"/>
                <w:sz w:val="20"/>
                <w:szCs w:val="20"/>
              </w:rPr>
              <w:t>1-10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951A6E1" w14:textId="07A0812D" w:rsidR="00961059" w:rsidRPr="00437090" w:rsidRDefault="00961059" w:rsidP="00354771">
            <w:pPr>
              <w:jc w:val="center"/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</w:rPr>
              <w:t>11-30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5C7BE964" w14:textId="59F81BC3" w:rsidR="00961059" w:rsidRPr="00437090" w:rsidRDefault="00961059" w:rsidP="00354771">
            <w:pPr>
              <w:jc w:val="center"/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</w:rPr>
              <w:t>31-50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8B59180" w14:textId="434F800A" w:rsidR="00961059" w:rsidRPr="00437090" w:rsidRDefault="00961059" w:rsidP="00354771">
            <w:pPr>
              <w:jc w:val="center"/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</w:rPr>
              <w:t>&gt;50</w:t>
            </w:r>
          </w:p>
        </w:tc>
      </w:tr>
      <w:tr w:rsidR="00354771" w:rsidRPr="00DE4FB5" w14:paraId="3266FB6C" w14:textId="77777777" w:rsidTr="00437090">
        <w:trPr>
          <w:trHeight w:val="494"/>
        </w:trPr>
        <w:tc>
          <w:tcPr>
            <w:tcW w:w="3950" w:type="dxa"/>
            <w:tcBorders>
              <w:top w:val="single" w:sz="4" w:space="0" w:color="auto"/>
            </w:tcBorders>
          </w:tcPr>
          <w:p w14:paraId="2B2B62DF" w14:textId="1E22104A" w:rsidR="00354771" w:rsidRPr="00DE4FB5" w:rsidRDefault="00354771" w:rsidP="00812365">
            <w:pPr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</w:pPr>
            <w:r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  <w:t xml:space="preserve">Number of </w:t>
            </w:r>
            <w:r w:rsidR="00D33B87"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  <w:t xml:space="preserve">new implantations or revision/upgrade </w:t>
            </w:r>
            <w:r w:rsidRPr="00DE4FB5"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lang w:val="en-US"/>
              </w:rPr>
              <w:t>in the study, N</w:t>
            </w:r>
          </w:p>
        </w:tc>
        <w:tc>
          <w:tcPr>
            <w:tcW w:w="1306" w:type="dxa"/>
          </w:tcPr>
          <w:p w14:paraId="3A7CC467" w14:textId="7C5800F4" w:rsidR="00354771" w:rsidRPr="00DE4FB5" w:rsidRDefault="00354771">
            <w:pPr>
              <w:jc w:val="center"/>
              <w:rPr>
                <w:rStyle w:val="Fett"/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6</w:t>
            </w:r>
            <w:r w:rsidR="00243A62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1" w:type="dxa"/>
          </w:tcPr>
          <w:p w14:paraId="5F877085" w14:textId="1E3BDC94" w:rsidR="00354771" w:rsidRPr="00DE4FB5" w:rsidRDefault="00354771" w:rsidP="00354771">
            <w:pPr>
              <w:jc w:val="center"/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130</w:t>
            </w:r>
          </w:p>
        </w:tc>
        <w:tc>
          <w:tcPr>
            <w:tcW w:w="1411" w:type="dxa"/>
          </w:tcPr>
          <w:p w14:paraId="69F474A2" w14:textId="57298D05" w:rsidR="00354771" w:rsidRPr="00DE4FB5" w:rsidRDefault="00354771" w:rsidP="00354771">
            <w:pPr>
              <w:jc w:val="center"/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19</w:t>
            </w:r>
            <w:r w:rsidR="00243A62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2" w:type="dxa"/>
          </w:tcPr>
          <w:p w14:paraId="622B4E48" w14:textId="2006BECD" w:rsidR="00354771" w:rsidRPr="00DE4FB5" w:rsidRDefault="00354771" w:rsidP="00354771">
            <w:pPr>
              <w:jc w:val="center"/>
              <w:rPr>
                <w:rStyle w:val="Fett"/>
                <w:rFonts w:ascii="Arial" w:hAnsi="Arial" w:cs="Arial"/>
                <w:bCs w:val="0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592</w:t>
            </w:r>
          </w:p>
        </w:tc>
      </w:tr>
      <w:tr w:rsidR="00283CFE" w:rsidRPr="00DE4FB5" w14:paraId="3A166AEE" w14:textId="77777777" w:rsidTr="00961059">
        <w:trPr>
          <w:trHeight w:val="229"/>
        </w:trPr>
        <w:tc>
          <w:tcPr>
            <w:tcW w:w="3950" w:type="dxa"/>
          </w:tcPr>
          <w:p w14:paraId="4CFBD3E2" w14:textId="77777777" w:rsidR="00283CFE" w:rsidRPr="00DE4FB5" w:rsidRDefault="00283CFE" w:rsidP="0081236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operators, N</w:t>
            </w:r>
          </w:p>
        </w:tc>
        <w:tc>
          <w:tcPr>
            <w:tcW w:w="1306" w:type="dxa"/>
          </w:tcPr>
          <w:p w14:paraId="73FC592B" w14:textId="7013E6BC" w:rsidR="001D2744" w:rsidRPr="00DE4FB5" w:rsidRDefault="00283CFE" w:rsidP="001D27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1D2744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71" w:type="dxa"/>
          </w:tcPr>
          <w:p w14:paraId="32F5BF2F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11" w:type="dxa"/>
          </w:tcPr>
          <w:p w14:paraId="18B42B98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272" w:type="dxa"/>
          </w:tcPr>
          <w:p w14:paraId="52F91E90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283CFE" w:rsidRPr="00DE4FB5" w14:paraId="71481F02" w14:textId="77777777" w:rsidTr="00961059">
        <w:trPr>
          <w:trHeight w:val="246"/>
        </w:trPr>
        <w:tc>
          <w:tcPr>
            <w:tcW w:w="3950" w:type="dxa"/>
          </w:tcPr>
          <w:p w14:paraId="09110687" w14:textId="3644B0B4" w:rsidR="00283CFE" w:rsidRPr="00DE4FB5" w:rsidRDefault="00283CFE" w:rsidP="0081236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>Initially</w:t>
            </w:r>
            <w:proofErr w:type="spellEnd"/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>chosen</w:t>
            </w:r>
            <w:proofErr w:type="spellEnd"/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>access</w:t>
            </w:r>
            <w:proofErr w:type="spellEnd"/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>si</w:t>
            </w:r>
            <w:r w:rsidR="00D4232C"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>t</w:t>
            </w:r>
            <w:r w:rsidRPr="00DE4FB5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>e</w:t>
            </w:r>
            <w:proofErr w:type="spellEnd"/>
          </w:p>
        </w:tc>
        <w:tc>
          <w:tcPr>
            <w:tcW w:w="1306" w:type="dxa"/>
          </w:tcPr>
          <w:p w14:paraId="6D342941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051F9602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27CA73B7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CC5F4AC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283CFE" w:rsidRPr="00DE4FB5" w14:paraId="2B72A7A3" w14:textId="77777777" w:rsidTr="00961059">
        <w:trPr>
          <w:trHeight w:val="494"/>
        </w:trPr>
        <w:tc>
          <w:tcPr>
            <w:tcW w:w="3950" w:type="dxa"/>
          </w:tcPr>
          <w:p w14:paraId="76DA763A" w14:textId="0CD22F52" w:rsidR="00283CFE" w:rsidRPr="00DE4FB5" w:rsidRDefault="00283CFE" w:rsidP="00812365">
            <w:pPr>
              <w:ind w:left="319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Transcu</w:t>
            </w:r>
            <w:r w:rsidR="00F91F66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an</w:t>
            </w:r>
            <w:r w:rsidR="00F91F66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e</w:t>
            </w: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ous US-guided axillary vein access, N (%)</w:t>
            </w:r>
          </w:p>
        </w:tc>
        <w:tc>
          <w:tcPr>
            <w:tcW w:w="1306" w:type="dxa"/>
          </w:tcPr>
          <w:p w14:paraId="35F67B7E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15 (22)</w:t>
            </w:r>
          </w:p>
        </w:tc>
        <w:tc>
          <w:tcPr>
            <w:tcW w:w="1271" w:type="dxa"/>
          </w:tcPr>
          <w:p w14:paraId="4BEC6451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46 (35)</w:t>
            </w:r>
          </w:p>
        </w:tc>
        <w:tc>
          <w:tcPr>
            <w:tcW w:w="1411" w:type="dxa"/>
          </w:tcPr>
          <w:p w14:paraId="46D16592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97 (49)</w:t>
            </w:r>
          </w:p>
        </w:tc>
        <w:tc>
          <w:tcPr>
            <w:tcW w:w="1272" w:type="dxa"/>
          </w:tcPr>
          <w:p w14:paraId="6A326C53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420 (71)</w:t>
            </w:r>
          </w:p>
        </w:tc>
      </w:tr>
      <w:tr w:rsidR="00283CFE" w:rsidRPr="00DE4FB5" w14:paraId="5B3B8366" w14:textId="77777777" w:rsidTr="00961059">
        <w:trPr>
          <w:trHeight w:val="229"/>
        </w:trPr>
        <w:tc>
          <w:tcPr>
            <w:tcW w:w="3950" w:type="dxa"/>
          </w:tcPr>
          <w:p w14:paraId="6895D8E0" w14:textId="77777777" w:rsidR="00283CFE" w:rsidRPr="00DE4FB5" w:rsidRDefault="00283CFE" w:rsidP="00812365">
            <w:pPr>
              <w:ind w:left="319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Subclavian</w:t>
            </w:r>
            <w:proofErr w:type="spellEnd"/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vein</w:t>
            </w:r>
            <w:proofErr w:type="spellEnd"/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access</w:t>
            </w:r>
            <w:proofErr w:type="spellEnd"/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, N (%)</w:t>
            </w:r>
          </w:p>
        </w:tc>
        <w:tc>
          <w:tcPr>
            <w:tcW w:w="1306" w:type="dxa"/>
          </w:tcPr>
          <w:p w14:paraId="57AE0036" w14:textId="4687A60B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5</w:t>
            </w:r>
            <w:r w:rsidR="00243A62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2</w:t>
            </w: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 xml:space="preserve"> (78)</w:t>
            </w:r>
          </w:p>
        </w:tc>
        <w:tc>
          <w:tcPr>
            <w:tcW w:w="1271" w:type="dxa"/>
          </w:tcPr>
          <w:p w14:paraId="494AF49A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84 (65)</w:t>
            </w:r>
          </w:p>
        </w:tc>
        <w:tc>
          <w:tcPr>
            <w:tcW w:w="1411" w:type="dxa"/>
          </w:tcPr>
          <w:p w14:paraId="5B96A1BE" w14:textId="5CF9D57A" w:rsidR="00283CFE" w:rsidRPr="00DE4FB5" w:rsidRDefault="00243A6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 xml:space="preserve">100 </w:t>
            </w:r>
            <w:r w:rsidR="00283CFE"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(51)</w:t>
            </w:r>
          </w:p>
        </w:tc>
        <w:tc>
          <w:tcPr>
            <w:tcW w:w="1272" w:type="dxa"/>
          </w:tcPr>
          <w:p w14:paraId="3CC7E225" w14:textId="77777777" w:rsidR="00283CFE" w:rsidRPr="00DE4FB5" w:rsidRDefault="00283CFE" w:rsidP="008123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FB5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</w:rPr>
              <w:t>172 (29)</w:t>
            </w:r>
          </w:p>
        </w:tc>
      </w:tr>
    </w:tbl>
    <w:p w14:paraId="28E07ACE" w14:textId="77777777" w:rsidR="00283CFE" w:rsidRDefault="00283CFE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sectPr w:rsidR="00283CFE" w:rsidSect="00F8312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2BDEC4" w14:textId="0D90E49E" w:rsidR="00943820" w:rsidRPr="00EE50A7" w:rsidRDefault="001859E5" w:rsidP="0094382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1859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 w:rsidR="00CA714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="0094382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287C07">
        <w:rPr>
          <w:rFonts w:ascii="Arial" w:hAnsi="Arial" w:cs="Arial"/>
          <w:color w:val="000000" w:themeColor="text1"/>
          <w:sz w:val="22"/>
          <w:szCs w:val="22"/>
          <w:lang w:val="en-US"/>
        </w:rPr>
        <w:t>Outcomes of the study. Procedural success and perioperative complications by</w:t>
      </w:r>
      <w:r w:rsidR="00287C07" w:rsidRPr="002C2C7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287C07">
        <w:rPr>
          <w:rFonts w:ascii="Arial" w:hAnsi="Arial" w:cs="Arial"/>
          <w:color w:val="000000" w:themeColor="text1"/>
          <w:sz w:val="22"/>
          <w:szCs w:val="22"/>
          <w:lang w:val="en-US"/>
        </w:rPr>
        <w:t>venous access group</w:t>
      </w:r>
      <w:r w:rsidR="00287C07" w:rsidRPr="002C2C7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transcutaneous </w:t>
      </w:r>
      <w:r w:rsidR="00287C07">
        <w:rPr>
          <w:rFonts w:ascii="Arial" w:hAnsi="Arial" w:cs="Arial"/>
          <w:color w:val="000000" w:themeColor="text1"/>
          <w:sz w:val="22"/>
          <w:szCs w:val="22"/>
          <w:lang w:val="en-US"/>
        </w:rPr>
        <w:t>US</w:t>
      </w:r>
      <w:r w:rsidR="00287C07" w:rsidRPr="002C2C72">
        <w:rPr>
          <w:rFonts w:ascii="Arial" w:hAnsi="Arial" w:cs="Arial"/>
          <w:color w:val="000000" w:themeColor="text1"/>
          <w:sz w:val="22"/>
          <w:szCs w:val="22"/>
          <w:lang w:val="en-US"/>
        </w:rPr>
        <w:t>-guided axillary vein ac</w:t>
      </w:r>
      <w:r w:rsidR="00287C07">
        <w:rPr>
          <w:rFonts w:ascii="Arial" w:hAnsi="Arial" w:cs="Arial"/>
          <w:color w:val="000000" w:themeColor="text1"/>
          <w:sz w:val="22"/>
          <w:szCs w:val="22"/>
          <w:lang w:val="en-US"/>
        </w:rPr>
        <w:t>ce</w:t>
      </w:r>
      <w:r w:rsidR="00287C07" w:rsidRPr="002C2C72">
        <w:rPr>
          <w:rFonts w:ascii="Arial" w:hAnsi="Arial" w:cs="Arial"/>
          <w:color w:val="000000" w:themeColor="text1"/>
          <w:sz w:val="22"/>
          <w:szCs w:val="22"/>
          <w:lang w:val="en-US"/>
        </w:rPr>
        <w:t>ss vs. subclavian vein access) for new implantation and revision and upgrades of CIED</w:t>
      </w:r>
    </w:p>
    <w:p w14:paraId="4237CFF1" w14:textId="77777777" w:rsidR="001859E5" w:rsidRDefault="001859E5" w:rsidP="0001138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14458" w:type="dxa"/>
        <w:tblLook w:val="04A0" w:firstRow="1" w:lastRow="0" w:firstColumn="1" w:lastColumn="0" w:noHBand="0" w:noVBand="1"/>
      </w:tblPr>
      <w:tblGrid>
        <w:gridCol w:w="3397"/>
        <w:gridCol w:w="2268"/>
        <w:gridCol w:w="2127"/>
        <w:gridCol w:w="1134"/>
        <w:gridCol w:w="2551"/>
        <w:gridCol w:w="1985"/>
        <w:gridCol w:w="996"/>
      </w:tblGrid>
      <w:tr w:rsidR="00943820" w:rsidRPr="00AD289C" w14:paraId="50778CE9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22BD8651" w14:textId="77777777" w:rsidR="00943820" w:rsidRPr="00AD289C" w:rsidRDefault="00943820" w:rsidP="0094382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gridSpan w:val="3"/>
            <w:vAlign w:val="center"/>
          </w:tcPr>
          <w:p w14:paraId="493658C4" w14:textId="26BF6BC2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ew implantation</w:t>
            </w:r>
          </w:p>
        </w:tc>
        <w:tc>
          <w:tcPr>
            <w:tcW w:w="5532" w:type="dxa"/>
            <w:gridSpan w:val="3"/>
            <w:vAlign w:val="center"/>
          </w:tcPr>
          <w:p w14:paraId="3412CE0D" w14:textId="65AB4C4E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vision/upgrade</w:t>
            </w:r>
          </w:p>
        </w:tc>
      </w:tr>
      <w:tr w:rsidR="00943820" w:rsidRPr="00AD289C" w14:paraId="6670F6B7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57345F12" w14:textId="77777777" w:rsidR="00943820" w:rsidRPr="00AD289C" w:rsidRDefault="00943820" w:rsidP="0094382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496E33C" w14:textId="77777777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ranscutaneous </w:t>
            </w:r>
          </w:p>
          <w:p w14:paraId="1B9833AA" w14:textId="77777777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S-guided </w:t>
            </w:r>
            <w:proofErr w:type="spellStart"/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ansaxillary</w:t>
            </w:r>
            <w:proofErr w:type="spellEnd"/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ein access</w:t>
            </w:r>
          </w:p>
          <w:p w14:paraId="0F30099D" w14:textId="3902C372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499)</w:t>
            </w:r>
          </w:p>
        </w:tc>
        <w:tc>
          <w:tcPr>
            <w:tcW w:w="2127" w:type="dxa"/>
            <w:vAlign w:val="center"/>
          </w:tcPr>
          <w:p w14:paraId="3A10B937" w14:textId="77777777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bclavian vein access</w:t>
            </w:r>
          </w:p>
          <w:p w14:paraId="40ED77DE" w14:textId="2E9E53CA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361)</w:t>
            </w:r>
          </w:p>
        </w:tc>
        <w:tc>
          <w:tcPr>
            <w:tcW w:w="1134" w:type="dxa"/>
            <w:vAlign w:val="center"/>
          </w:tcPr>
          <w:p w14:paraId="711C6373" w14:textId="0B0139F0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551" w:type="dxa"/>
            <w:vAlign w:val="center"/>
          </w:tcPr>
          <w:p w14:paraId="49185F97" w14:textId="77777777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ranscutaneous </w:t>
            </w:r>
          </w:p>
          <w:p w14:paraId="4717EE8F" w14:textId="77777777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S-guided </w:t>
            </w:r>
            <w:proofErr w:type="spellStart"/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ansaxillary</w:t>
            </w:r>
            <w:proofErr w:type="spellEnd"/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ein access</w:t>
            </w:r>
          </w:p>
          <w:p w14:paraId="692030E1" w14:textId="7C27C175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79)</w:t>
            </w:r>
          </w:p>
        </w:tc>
        <w:tc>
          <w:tcPr>
            <w:tcW w:w="1985" w:type="dxa"/>
            <w:vAlign w:val="center"/>
          </w:tcPr>
          <w:p w14:paraId="1C3599B8" w14:textId="77777777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bclavian vein access</w:t>
            </w:r>
          </w:p>
          <w:p w14:paraId="13001C8E" w14:textId="4F56F731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996" w:type="dxa"/>
            <w:vAlign w:val="center"/>
          </w:tcPr>
          <w:p w14:paraId="06542DE2" w14:textId="5655FA5A" w:rsidR="00943820" w:rsidRPr="00AD289C" w:rsidRDefault="00943820" w:rsidP="0094382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AD28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287C07" w:rsidRPr="00AD289C" w14:paraId="09E54AEA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29E0C89F" w14:textId="48B6A2A4" w:rsidR="00287C07" w:rsidRPr="00AD289C" w:rsidRDefault="00287C07" w:rsidP="00287C0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Procedural success, N (%)</w:t>
            </w:r>
          </w:p>
        </w:tc>
        <w:tc>
          <w:tcPr>
            <w:tcW w:w="2268" w:type="dxa"/>
            <w:vAlign w:val="center"/>
          </w:tcPr>
          <w:p w14:paraId="2F7D50F5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5978EA2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47CF91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7F2CB1D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866DE6B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0D6F8245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87C07" w:rsidRPr="00AD289C" w14:paraId="593B74A8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3C77AF2D" w14:textId="0A9F4151" w:rsidR="00287C07" w:rsidRPr="00877C84" w:rsidRDefault="0021311E" w:rsidP="00990BA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P</w:t>
            </w:r>
            <w:r w:rsidR="00D4232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rimary access</w:t>
            </w:r>
          </w:p>
        </w:tc>
        <w:tc>
          <w:tcPr>
            <w:tcW w:w="2268" w:type="dxa"/>
            <w:vAlign w:val="center"/>
          </w:tcPr>
          <w:p w14:paraId="568825B7" w14:textId="4AC7ED7F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66 (93)</w:t>
            </w:r>
          </w:p>
        </w:tc>
        <w:tc>
          <w:tcPr>
            <w:tcW w:w="2127" w:type="dxa"/>
            <w:vAlign w:val="center"/>
          </w:tcPr>
          <w:p w14:paraId="401BCB8D" w14:textId="67D68229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55 (98)</w:t>
            </w:r>
          </w:p>
        </w:tc>
        <w:tc>
          <w:tcPr>
            <w:tcW w:w="1134" w:type="dxa"/>
            <w:vAlign w:val="center"/>
          </w:tcPr>
          <w:p w14:paraId="055CB38C" w14:textId="6D36BE6E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551" w:type="dxa"/>
            <w:vAlign w:val="center"/>
          </w:tcPr>
          <w:p w14:paraId="5060B4BC" w14:textId="149F5CE4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9 (87)</w:t>
            </w:r>
          </w:p>
        </w:tc>
        <w:tc>
          <w:tcPr>
            <w:tcW w:w="1985" w:type="dxa"/>
            <w:vAlign w:val="center"/>
          </w:tcPr>
          <w:p w14:paraId="290276F3" w14:textId="77E0F0BF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5 (96)</w:t>
            </w:r>
          </w:p>
        </w:tc>
        <w:tc>
          <w:tcPr>
            <w:tcW w:w="996" w:type="dxa"/>
            <w:vAlign w:val="center"/>
          </w:tcPr>
          <w:p w14:paraId="5E9A1C45" w14:textId="45FFF29A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208</w:t>
            </w:r>
          </w:p>
        </w:tc>
      </w:tr>
      <w:tr w:rsidR="00287C07" w:rsidRPr="00243A62" w14:paraId="3274803E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58F738F5" w14:textId="6023CAD9" w:rsidR="00287C07" w:rsidRPr="00877C84" w:rsidRDefault="0021311E" w:rsidP="00990BA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BA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S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82550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condary access (if primary failed)</w:t>
            </w:r>
          </w:p>
        </w:tc>
        <w:tc>
          <w:tcPr>
            <w:tcW w:w="2268" w:type="dxa"/>
            <w:vAlign w:val="center"/>
          </w:tcPr>
          <w:p w14:paraId="1F50E65F" w14:textId="688171CF" w:rsidR="00287C07" w:rsidRPr="00877C84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DA29C68" w14:textId="1F64AB12" w:rsidR="00287C07" w:rsidRPr="00877C84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573013" w14:textId="30337050" w:rsidR="00287C07" w:rsidRPr="00D4232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45DC3121" w14:textId="3F3DE537" w:rsidR="00287C07" w:rsidRPr="00D4232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B558BDE" w14:textId="5BFD94EB" w:rsidR="00287C07" w:rsidRPr="00D4232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BE38510" w14:textId="77777777" w:rsidR="00287C07" w:rsidRPr="00D4232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87C07" w:rsidRPr="00AD289C" w14:paraId="38DFC27F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3EE00BEF" w14:textId="7E613208" w:rsidR="00287C07" w:rsidRPr="00AD289C" w:rsidRDefault="00287C07" w:rsidP="00096A6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Fluoroscopic axillary vein</w:t>
            </w:r>
          </w:p>
        </w:tc>
        <w:tc>
          <w:tcPr>
            <w:tcW w:w="2268" w:type="dxa"/>
            <w:vAlign w:val="center"/>
          </w:tcPr>
          <w:p w14:paraId="3436ADDC" w14:textId="70008C62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 (27)</w:t>
            </w:r>
          </w:p>
        </w:tc>
        <w:tc>
          <w:tcPr>
            <w:tcW w:w="2127" w:type="dxa"/>
            <w:vAlign w:val="center"/>
          </w:tcPr>
          <w:p w14:paraId="30B8A930" w14:textId="59458A77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20)</w:t>
            </w:r>
          </w:p>
        </w:tc>
        <w:tc>
          <w:tcPr>
            <w:tcW w:w="1134" w:type="dxa"/>
            <w:vAlign w:val="center"/>
          </w:tcPr>
          <w:p w14:paraId="373F6F3A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79AE747" w14:textId="4B4BCC94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 (42)</w:t>
            </w:r>
          </w:p>
        </w:tc>
        <w:tc>
          <w:tcPr>
            <w:tcW w:w="1985" w:type="dxa"/>
            <w:vAlign w:val="center"/>
          </w:tcPr>
          <w:p w14:paraId="2CA75527" w14:textId="7CCEA1FA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50)</w:t>
            </w:r>
          </w:p>
        </w:tc>
        <w:tc>
          <w:tcPr>
            <w:tcW w:w="996" w:type="dxa"/>
            <w:vAlign w:val="center"/>
          </w:tcPr>
          <w:p w14:paraId="2A7A8226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87C07" w:rsidRPr="00AD289C" w14:paraId="7E36BFC2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7B35620B" w14:textId="71C9674C" w:rsidR="00287C07" w:rsidRPr="00AD289C" w:rsidRDefault="00287C07" w:rsidP="00096A6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Transcutaneous US-axillary vein</w:t>
            </w:r>
          </w:p>
        </w:tc>
        <w:tc>
          <w:tcPr>
            <w:tcW w:w="2268" w:type="dxa"/>
            <w:vAlign w:val="center"/>
          </w:tcPr>
          <w:p w14:paraId="49FF2D04" w14:textId="60168E80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2.7)</w:t>
            </w:r>
          </w:p>
        </w:tc>
        <w:tc>
          <w:tcPr>
            <w:tcW w:w="2127" w:type="dxa"/>
            <w:vAlign w:val="center"/>
          </w:tcPr>
          <w:p w14:paraId="5D6ED761" w14:textId="248D0195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20)</w:t>
            </w:r>
          </w:p>
        </w:tc>
        <w:tc>
          <w:tcPr>
            <w:tcW w:w="1134" w:type="dxa"/>
            <w:vAlign w:val="center"/>
          </w:tcPr>
          <w:p w14:paraId="004997C8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2508A95" w14:textId="5B2A4B91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vAlign w:val="center"/>
          </w:tcPr>
          <w:p w14:paraId="06E12F14" w14:textId="379F7EC2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50)</w:t>
            </w:r>
          </w:p>
        </w:tc>
        <w:tc>
          <w:tcPr>
            <w:tcW w:w="996" w:type="dxa"/>
            <w:vAlign w:val="center"/>
          </w:tcPr>
          <w:p w14:paraId="07D7D5EE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87C07" w:rsidRPr="00AD289C" w14:paraId="7815F94A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15676D71" w14:textId="568CBB54" w:rsidR="00287C07" w:rsidRPr="00AD289C" w:rsidRDefault="00287C07" w:rsidP="00096A6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Subclavian vein</w:t>
            </w:r>
          </w:p>
        </w:tc>
        <w:tc>
          <w:tcPr>
            <w:tcW w:w="2268" w:type="dxa"/>
            <w:vAlign w:val="center"/>
          </w:tcPr>
          <w:p w14:paraId="3BDE342F" w14:textId="5D848E7C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7 (46)</w:t>
            </w:r>
          </w:p>
        </w:tc>
        <w:tc>
          <w:tcPr>
            <w:tcW w:w="2127" w:type="dxa"/>
            <w:vAlign w:val="center"/>
          </w:tcPr>
          <w:p w14:paraId="5684C863" w14:textId="6F0D0A58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134" w:type="dxa"/>
            <w:vAlign w:val="center"/>
          </w:tcPr>
          <w:p w14:paraId="3F086B96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114295E" w14:textId="419E2C04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 (50)</w:t>
            </w:r>
          </w:p>
        </w:tc>
        <w:tc>
          <w:tcPr>
            <w:tcW w:w="1985" w:type="dxa"/>
            <w:vAlign w:val="center"/>
          </w:tcPr>
          <w:p w14:paraId="3D83C6C0" w14:textId="02C741DB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6" w:type="dxa"/>
            <w:vAlign w:val="center"/>
          </w:tcPr>
          <w:p w14:paraId="036C9828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87C07" w:rsidRPr="00AD289C" w14:paraId="328D81A8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7E098603" w14:textId="6FFB74EE" w:rsidR="00287C07" w:rsidRPr="00AD289C" w:rsidRDefault="00287C07" w:rsidP="00096A6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Cephalic vein</w:t>
            </w:r>
          </w:p>
        </w:tc>
        <w:tc>
          <w:tcPr>
            <w:tcW w:w="2268" w:type="dxa"/>
            <w:vAlign w:val="center"/>
          </w:tcPr>
          <w:p w14:paraId="4E67244A" w14:textId="37A49ED4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 (24)</w:t>
            </w:r>
          </w:p>
        </w:tc>
        <w:tc>
          <w:tcPr>
            <w:tcW w:w="2127" w:type="dxa"/>
            <w:vAlign w:val="center"/>
          </w:tcPr>
          <w:p w14:paraId="65E806D1" w14:textId="7E4E6690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 (60)</w:t>
            </w:r>
          </w:p>
        </w:tc>
        <w:tc>
          <w:tcPr>
            <w:tcW w:w="1134" w:type="dxa"/>
            <w:vAlign w:val="center"/>
          </w:tcPr>
          <w:p w14:paraId="115A7B43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7376C11" w14:textId="6C0B68FF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8.3)</w:t>
            </w:r>
          </w:p>
        </w:tc>
        <w:tc>
          <w:tcPr>
            <w:tcW w:w="1985" w:type="dxa"/>
            <w:vAlign w:val="center"/>
          </w:tcPr>
          <w:p w14:paraId="0439A0E5" w14:textId="57CAD247" w:rsidR="00287C07" w:rsidRPr="00AD289C" w:rsidRDefault="00AD289C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</w:t>
            </w:r>
          </w:p>
        </w:tc>
        <w:tc>
          <w:tcPr>
            <w:tcW w:w="996" w:type="dxa"/>
            <w:vAlign w:val="center"/>
          </w:tcPr>
          <w:p w14:paraId="31DE2711" w14:textId="77777777" w:rsidR="00287C07" w:rsidRPr="00AD289C" w:rsidRDefault="00287C07" w:rsidP="00287C0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96A67" w:rsidRPr="00AD289C" w14:paraId="5D435B79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00CB04FC" w14:textId="5829CBC2" w:rsidR="00096A67" w:rsidRPr="00877C84" w:rsidRDefault="00096A67" w:rsidP="00096A67">
            <w:pPr>
              <w:ind w:left="31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D289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hange of </w:t>
            </w:r>
            <w:r w:rsidR="0082550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aterality from</w:t>
            </w:r>
            <w:r w:rsidRPr="00AD289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left to right patient side during procedure</w:t>
            </w:r>
          </w:p>
        </w:tc>
        <w:tc>
          <w:tcPr>
            <w:tcW w:w="2268" w:type="dxa"/>
            <w:vAlign w:val="center"/>
          </w:tcPr>
          <w:p w14:paraId="078ADD8A" w14:textId="3C71AB99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0.4)</w:t>
            </w:r>
          </w:p>
        </w:tc>
        <w:tc>
          <w:tcPr>
            <w:tcW w:w="2127" w:type="dxa"/>
            <w:vAlign w:val="center"/>
          </w:tcPr>
          <w:p w14:paraId="7561AE21" w14:textId="5F14CFB8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0.6)</w:t>
            </w:r>
          </w:p>
        </w:tc>
        <w:tc>
          <w:tcPr>
            <w:tcW w:w="1134" w:type="dxa"/>
            <w:vAlign w:val="center"/>
          </w:tcPr>
          <w:p w14:paraId="3F6219C4" w14:textId="73D60171" w:rsidR="00096A67" w:rsidRPr="00AD289C" w:rsidRDefault="00096A67" w:rsidP="00E732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gt;0.999</w:t>
            </w:r>
          </w:p>
        </w:tc>
        <w:tc>
          <w:tcPr>
            <w:tcW w:w="2551" w:type="dxa"/>
            <w:vAlign w:val="center"/>
          </w:tcPr>
          <w:p w14:paraId="31835A7B" w14:textId="74024F8C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vAlign w:val="center"/>
          </w:tcPr>
          <w:p w14:paraId="1732F834" w14:textId="17B2A5AC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6" w:type="dxa"/>
            <w:vAlign w:val="center"/>
          </w:tcPr>
          <w:p w14:paraId="19689C5D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96A67" w:rsidRPr="00AD289C" w14:paraId="5CA399A0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0645CE10" w14:textId="4C69B445" w:rsidR="00096A67" w:rsidRPr="00AD289C" w:rsidRDefault="00096A67" w:rsidP="00096A6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289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rocedure</w:t>
            </w:r>
            <w:proofErr w:type="spellEnd"/>
          </w:p>
        </w:tc>
        <w:tc>
          <w:tcPr>
            <w:tcW w:w="2268" w:type="dxa"/>
            <w:vAlign w:val="center"/>
          </w:tcPr>
          <w:p w14:paraId="3EFEF894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6932B84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F95A6A" w14:textId="77777777" w:rsidR="00096A67" w:rsidRPr="00AD289C" w:rsidRDefault="00096A67" w:rsidP="00E732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70E9131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4E4C1DE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66EE3CE9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96A67" w:rsidRPr="00AD289C" w14:paraId="60D5D684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3A877838" w14:textId="0E35A59E" w:rsidR="00096A67" w:rsidRPr="00AD289C" w:rsidRDefault="00096A67" w:rsidP="00096A6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uration </w:t>
            </w:r>
            <w:r w:rsidRPr="00AD289C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[</w:t>
            </w:r>
            <w:r w:rsidRPr="00AD289C">
              <w:rPr>
                <w:rFonts w:ascii="Arial" w:hAnsi="Arial" w:cs="Arial"/>
                <w:color w:val="000000" w:themeColor="text1"/>
                <w:sz w:val="20"/>
                <w:szCs w:val="20"/>
              </w:rPr>
              <w:t>min</w:t>
            </w:r>
            <w:r w:rsidRPr="00AD289C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vAlign w:val="center"/>
          </w:tcPr>
          <w:p w14:paraId="7A1BD894" w14:textId="3B1F5D1D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8 (53, 90)</w:t>
            </w:r>
          </w:p>
        </w:tc>
        <w:tc>
          <w:tcPr>
            <w:tcW w:w="2127" w:type="dxa"/>
            <w:vAlign w:val="center"/>
          </w:tcPr>
          <w:p w14:paraId="1950969C" w14:textId="3D43FCA6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1 (48, 78)</w:t>
            </w:r>
          </w:p>
        </w:tc>
        <w:tc>
          <w:tcPr>
            <w:tcW w:w="1134" w:type="dxa"/>
            <w:vAlign w:val="center"/>
          </w:tcPr>
          <w:p w14:paraId="43AEA76D" w14:textId="74404158" w:rsidR="00096A67" w:rsidRPr="00AD289C" w:rsidRDefault="00096A67" w:rsidP="00E732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551" w:type="dxa"/>
            <w:vAlign w:val="center"/>
          </w:tcPr>
          <w:p w14:paraId="1E59E8C0" w14:textId="6017D363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0 (70, 128)</w:t>
            </w:r>
          </w:p>
        </w:tc>
        <w:tc>
          <w:tcPr>
            <w:tcW w:w="1985" w:type="dxa"/>
            <w:vAlign w:val="center"/>
          </w:tcPr>
          <w:p w14:paraId="7A42D3A8" w14:textId="0D157813" w:rsidR="00096A67" w:rsidRPr="00AD289C" w:rsidRDefault="00096A67" w:rsidP="001135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0 (54, 122)</w:t>
            </w:r>
          </w:p>
        </w:tc>
        <w:tc>
          <w:tcPr>
            <w:tcW w:w="996" w:type="dxa"/>
            <w:vAlign w:val="center"/>
          </w:tcPr>
          <w:p w14:paraId="70BEBFED" w14:textId="0BAC3517" w:rsidR="00096A67" w:rsidRPr="00AD289C" w:rsidRDefault="00096A67" w:rsidP="001135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6</w:t>
            </w:r>
          </w:p>
        </w:tc>
      </w:tr>
      <w:tr w:rsidR="00096A67" w:rsidRPr="00AD289C" w14:paraId="5616B9B0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4817C103" w14:textId="687D7211" w:rsidR="00096A67" w:rsidRPr="00AD289C" w:rsidRDefault="00096A67" w:rsidP="00096A6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289C">
              <w:rPr>
                <w:rFonts w:ascii="Arial" w:hAnsi="Arial" w:cs="Arial"/>
                <w:color w:val="000000" w:themeColor="text1"/>
                <w:sz w:val="20"/>
                <w:szCs w:val="20"/>
              </w:rPr>
              <w:t>Fluroscopy</w:t>
            </w:r>
            <w:proofErr w:type="spellEnd"/>
            <w:r w:rsidRPr="00AD28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me </w:t>
            </w:r>
            <w:r w:rsidRPr="00AD289C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[min]</w:t>
            </w:r>
          </w:p>
        </w:tc>
        <w:tc>
          <w:tcPr>
            <w:tcW w:w="2268" w:type="dxa"/>
            <w:vAlign w:val="center"/>
          </w:tcPr>
          <w:p w14:paraId="52547637" w14:textId="2F8DF7A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 (3, 9)</w:t>
            </w:r>
          </w:p>
        </w:tc>
        <w:tc>
          <w:tcPr>
            <w:tcW w:w="2127" w:type="dxa"/>
            <w:vAlign w:val="center"/>
          </w:tcPr>
          <w:p w14:paraId="0D480BED" w14:textId="746296B5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 (3, 9)</w:t>
            </w:r>
          </w:p>
        </w:tc>
        <w:tc>
          <w:tcPr>
            <w:tcW w:w="1134" w:type="dxa"/>
            <w:vAlign w:val="center"/>
          </w:tcPr>
          <w:p w14:paraId="1FFE44D0" w14:textId="053CA42E" w:rsidR="00096A67" w:rsidRPr="00AD289C" w:rsidRDefault="00096A67" w:rsidP="00E732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39</w:t>
            </w:r>
          </w:p>
        </w:tc>
        <w:tc>
          <w:tcPr>
            <w:tcW w:w="2551" w:type="dxa"/>
            <w:vAlign w:val="center"/>
          </w:tcPr>
          <w:p w14:paraId="78A29E80" w14:textId="02732718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 (3, 16)</w:t>
            </w:r>
          </w:p>
        </w:tc>
        <w:tc>
          <w:tcPr>
            <w:tcW w:w="1985" w:type="dxa"/>
            <w:vAlign w:val="center"/>
          </w:tcPr>
          <w:p w14:paraId="11A78485" w14:textId="16AF87E8" w:rsidR="00096A67" w:rsidRPr="00AD289C" w:rsidRDefault="00096A67" w:rsidP="001135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 (3, 13)</w:t>
            </w:r>
          </w:p>
        </w:tc>
        <w:tc>
          <w:tcPr>
            <w:tcW w:w="996" w:type="dxa"/>
            <w:vAlign w:val="center"/>
          </w:tcPr>
          <w:p w14:paraId="6293AB12" w14:textId="66FD8DFF" w:rsidR="00096A67" w:rsidRPr="00AD289C" w:rsidRDefault="00096A67" w:rsidP="001135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47</w:t>
            </w:r>
          </w:p>
        </w:tc>
      </w:tr>
      <w:tr w:rsidR="00096A67" w:rsidRPr="00AD289C" w14:paraId="7287E670" w14:textId="77777777" w:rsidTr="00812365">
        <w:trPr>
          <w:trHeight w:val="285"/>
        </w:trPr>
        <w:tc>
          <w:tcPr>
            <w:tcW w:w="3397" w:type="dxa"/>
            <w:vAlign w:val="center"/>
          </w:tcPr>
          <w:p w14:paraId="2BBFD5CF" w14:textId="77777777" w:rsidR="00096A67" w:rsidRPr="00AD289C" w:rsidRDefault="00096A67" w:rsidP="00096A6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D289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iprocedural</w:t>
            </w:r>
            <w:proofErr w:type="spellEnd"/>
            <w:r w:rsidRPr="00AD289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D289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complications</w:t>
            </w:r>
            <w:proofErr w:type="spellEnd"/>
            <w:r w:rsidRPr="00AD289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68" w:type="dxa"/>
            <w:vAlign w:val="center"/>
          </w:tcPr>
          <w:p w14:paraId="797A3EB0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1C3D3A1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9AC4B2" w14:textId="77777777" w:rsidR="00096A67" w:rsidRPr="00AD289C" w:rsidRDefault="00096A67" w:rsidP="00E732B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C78A825" w14:textId="77777777" w:rsidR="00096A67" w:rsidRPr="00AD289C" w:rsidRDefault="00096A67" w:rsidP="00096A6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BD77837" w14:textId="77777777" w:rsidR="00096A67" w:rsidRPr="00AD289C" w:rsidRDefault="00096A67" w:rsidP="001135A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142BE1F3" w14:textId="77777777" w:rsidR="00096A67" w:rsidRPr="00AD289C" w:rsidRDefault="00096A67" w:rsidP="001135A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754BF" w:rsidRPr="00AD289C" w14:paraId="52AA4487" w14:textId="77777777" w:rsidTr="00812365">
        <w:trPr>
          <w:trHeight w:val="241"/>
        </w:trPr>
        <w:tc>
          <w:tcPr>
            <w:tcW w:w="3397" w:type="dxa"/>
            <w:vAlign w:val="center"/>
          </w:tcPr>
          <w:p w14:paraId="62A05B9C" w14:textId="2556A4B9" w:rsidR="00E754BF" w:rsidRPr="00AD289C" w:rsidRDefault="00E754BF" w:rsidP="00E754BF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Overall</w:t>
            </w:r>
          </w:p>
        </w:tc>
        <w:tc>
          <w:tcPr>
            <w:tcW w:w="2268" w:type="dxa"/>
            <w:vAlign w:val="center"/>
          </w:tcPr>
          <w:p w14:paraId="3CE75281" w14:textId="6298D1DB" w:rsidR="00E754BF" w:rsidRPr="00AD289C" w:rsidRDefault="00E754BF" w:rsidP="004370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0.4)</w:t>
            </w:r>
          </w:p>
        </w:tc>
        <w:tc>
          <w:tcPr>
            <w:tcW w:w="2127" w:type="dxa"/>
            <w:vAlign w:val="center"/>
          </w:tcPr>
          <w:p w14:paraId="1154E8BF" w14:textId="0D7931E3" w:rsidR="00E754BF" w:rsidRPr="00AD289C" w:rsidRDefault="00E754BF" w:rsidP="00E754BF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6 (4.4)</w:t>
            </w:r>
          </w:p>
        </w:tc>
        <w:tc>
          <w:tcPr>
            <w:tcW w:w="1134" w:type="dxa"/>
            <w:vAlign w:val="center"/>
          </w:tcPr>
          <w:p w14:paraId="01719E9D" w14:textId="7BE83EFB" w:rsidR="00E754BF" w:rsidRPr="00AD289C" w:rsidRDefault="00E754BF" w:rsidP="00E732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551" w:type="dxa"/>
            <w:vAlign w:val="center"/>
          </w:tcPr>
          <w:p w14:paraId="7EDE9B7D" w14:textId="3E3ED186" w:rsidR="00E754BF" w:rsidRPr="00AD289C" w:rsidRDefault="00E754BF" w:rsidP="004370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</w:t>
            </w:r>
            <w:r w:rsidR="00AD289C"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5" w:type="dxa"/>
            <w:vAlign w:val="center"/>
          </w:tcPr>
          <w:p w14:paraId="3CFFFBEE" w14:textId="6F59C9C2" w:rsidR="00E754BF" w:rsidRPr="00AD289C" w:rsidRDefault="007774D4" w:rsidP="001135AA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0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2.1)</w:t>
            </w:r>
          </w:p>
        </w:tc>
        <w:tc>
          <w:tcPr>
            <w:tcW w:w="996" w:type="dxa"/>
            <w:vAlign w:val="center"/>
          </w:tcPr>
          <w:p w14:paraId="43709FAB" w14:textId="54913ACA" w:rsidR="00E754BF" w:rsidRPr="00AD289C" w:rsidRDefault="00E754BF" w:rsidP="001135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373</w:t>
            </w:r>
          </w:p>
        </w:tc>
      </w:tr>
      <w:tr w:rsidR="00E754BF" w:rsidRPr="00AD289C" w14:paraId="26B754B8" w14:textId="77777777" w:rsidTr="00812365">
        <w:trPr>
          <w:trHeight w:val="256"/>
        </w:trPr>
        <w:tc>
          <w:tcPr>
            <w:tcW w:w="3397" w:type="dxa"/>
            <w:vAlign w:val="center"/>
          </w:tcPr>
          <w:p w14:paraId="6913CDFA" w14:textId="1F717A4C" w:rsidR="00E754BF" w:rsidRPr="00AD289C" w:rsidRDefault="00E754BF" w:rsidP="00E754BF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Pocket </w:t>
            </w:r>
            <w:proofErr w:type="spellStart"/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haematoma</w:t>
            </w:r>
            <w:proofErr w:type="spellEnd"/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requiring revision</w:t>
            </w:r>
          </w:p>
        </w:tc>
        <w:tc>
          <w:tcPr>
            <w:tcW w:w="2268" w:type="dxa"/>
            <w:vAlign w:val="center"/>
          </w:tcPr>
          <w:p w14:paraId="37D1CEFB" w14:textId="32BAB172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</w:t>
            </w:r>
            <w:r w:rsidR="00AD289C"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06FE40E3" w14:textId="36C9C8A0" w:rsidR="00E754BF" w:rsidRPr="00AD289C" w:rsidRDefault="00E754BF" w:rsidP="00E754BF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0.6)</w:t>
            </w:r>
          </w:p>
        </w:tc>
        <w:tc>
          <w:tcPr>
            <w:tcW w:w="1134" w:type="dxa"/>
            <w:vAlign w:val="center"/>
          </w:tcPr>
          <w:p w14:paraId="630C05CD" w14:textId="505012BD" w:rsidR="00E754BF" w:rsidRPr="00AD289C" w:rsidRDefault="00E754BF" w:rsidP="00E732B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76</w:t>
            </w:r>
          </w:p>
        </w:tc>
        <w:tc>
          <w:tcPr>
            <w:tcW w:w="2551" w:type="dxa"/>
            <w:vAlign w:val="center"/>
          </w:tcPr>
          <w:p w14:paraId="5F47724C" w14:textId="4AB14FF4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vAlign w:val="center"/>
          </w:tcPr>
          <w:p w14:paraId="52F8ABDE" w14:textId="37CB1A61" w:rsidR="00E754BF" w:rsidRPr="00AD289C" w:rsidRDefault="00E754BF" w:rsidP="001135AA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6" w:type="dxa"/>
            <w:vAlign w:val="center"/>
          </w:tcPr>
          <w:p w14:paraId="28E650D2" w14:textId="77777777" w:rsidR="00E754BF" w:rsidRPr="00AD289C" w:rsidRDefault="00E754BF" w:rsidP="001135AA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754BF" w:rsidRPr="00AD289C" w14:paraId="0E67DDB2" w14:textId="77777777" w:rsidTr="00812365">
        <w:trPr>
          <w:trHeight w:val="498"/>
        </w:trPr>
        <w:tc>
          <w:tcPr>
            <w:tcW w:w="3397" w:type="dxa"/>
            <w:vAlign w:val="center"/>
          </w:tcPr>
          <w:p w14:paraId="5FA5EB5B" w14:textId="07A261D9" w:rsidR="00E754BF" w:rsidRPr="00AD289C" w:rsidRDefault="00E754BF" w:rsidP="00E754BF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Haemothorax</w:t>
            </w:r>
            <w:proofErr w:type="spellEnd"/>
          </w:p>
        </w:tc>
        <w:tc>
          <w:tcPr>
            <w:tcW w:w="2268" w:type="dxa"/>
            <w:vAlign w:val="center"/>
          </w:tcPr>
          <w:p w14:paraId="7B42D9F2" w14:textId="35EA10E4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2127" w:type="dxa"/>
            <w:vAlign w:val="center"/>
          </w:tcPr>
          <w:p w14:paraId="4EB01B97" w14:textId="76227B36" w:rsidR="00E754BF" w:rsidRPr="00AD289C" w:rsidRDefault="00E754BF" w:rsidP="00E754BF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134" w:type="dxa"/>
            <w:vAlign w:val="center"/>
          </w:tcPr>
          <w:p w14:paraId="551F414D" w14:textId="0F089AB9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76</w:t>
            </w:r>
          </w:p>
        </w:tc>
        <w:tc>
          <w:tcPr>
            <w:tcW w:w="2551" w:type="dxa"/>
            <w:vAlign w:val="center"/>
          </w:tcPr>
          <w:p w14:paraId="2B1911D2" w14:textId="3D937572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vAlign w:val="center"/>
          </w:tcPr>
          <w:p w14:paraId="7BCD7FE0" w14:textId="2013843E" w:rsidR="00E754BF" w:rsidRPr="00AD289C" w:rsidRDefault="00E754BF" w:rsidP="001135AA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2.1</w:t>
            </w:r>
            <w:r w:rsidR="00AD289C"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6" w:type="dxa"/>
            <w:vAlign w:val="center"/>
          </w:tcPr>
          <w:p w14:paraId="15AFA55F" w14:textId="209F4EDA" w:rsidR="00E754BF" w:rsidRPr="00AD289C" w:rsidRDefault="00E754BF" w:rsidP="001135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373</w:t>
            </w:r>
          </w:p>
        </w:tc>
      </w:tr>
      <w:tr w:rsidR="00E754BF" w:rsidRPr="00AD289C" w14:paraId="364785B5" w14:textId="77777777" w:rsidTr="001135AA">
        <w:trPr>
          <w:trHeight w:val="77"/>
        </w:trPr>
        <w:tc>
          <w:tcPr>
            <w:tcW w:w="3397" w:type="dxa"/>
            <w:vAlign w:val="center"/>
          </w:tcPr>
          <w:p w14:paraId="6F924DA3" w14:textId="77777777" w:rsidR="00E754BF" w:rsidRPr="00AD289C" w:rsidRDefault="00E754BF" w:rsidP="00E754BF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Pneumothorax</w:t>
            </w:r>
          </w:p>
          <w:p w14:paraId="41B0A146" w14:textId="5AB95495" w:rsidR="00E754BF" w:rsidRPr="00AD289C" w:rsidRDefault="00E754BF" w:rsidP="00E754BF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requiring drainage</w:t>
            </w:r>
          </w:p>
        </w:tc>
        <w:tc>
          <w:tcPr>
            <w:tcW w:w="2268" w:type="dxa"/>
            <w:vAlign w:val="center"/>
          </w:tcPr>
          <w:p w14:paraId="3027C955" w14:textId="449EF0A1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0.4)</w:t>
            </w:r>
          </w:p>
        </w:tc>
        <w:tc>
          <w:tcPr>
            <w:tcW w:w="2127" w:type="dxa"/>
            <w:vAlign w:val="center"/>
          </w:tcPr>
          <w:p w14:paraId="01637FA0" w14:textId="03ED579B" w:rsidR="00E754BF" w:rsidRPr="00AD289C" w:rsidRDefault="00E754BF" w:rsidP="00E754BF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 (2.2</w:t>
            </w:r>
            <w:r w:rsidR="00AD289C"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vAlign w:val="center"/>
          </w:tcPr>
          <w:p w14:paraId="6123C403" w14:textId="504B6CB4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21</w:t>
            </w:r>
          </w:p>
        </w:tc>
        <w:tc>
          <w:tcPr>
            <w:tcW w:w="2551" w:type="dxa"/>
            <w:vAlign w:val="center"/>
          </w:tcPr>
          <w:p w14:paraId="34238B59" w14:textId="66092C78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vAlign w:val="center"/>
          </w:tcPr>
          <w:p w14:paraId="52A5959F" w14:textId="38422BF8" w:rsidR="00E754BF" w:rsidRPr="00AD289C" w:rsidRDefault="00E754BF" w:rsidP="001135AA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6" w:type="dxa"/>
            <w:vAlign w:val="center"/>
          </w:tcPr>
          <w:p w14:paraId="3569C8C2" w14:textId="0F4A7BE0" w:rsidR="00E754BF" w:rsidRPr="00AD289C" w:rsidRDefault="00E754BF" w:rsidP="001135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E754BF" w:rsidRPr="00AD289C" w14:paraId="7D65F37E" w14:textId="77777777" w:rsidTr="00812365">
        <w:trPr>
          <w:trHeight w:val="498"/>
        </w:trPr>
        <w:tc>
          <w:tcPr>
            <w:tcW w:w="3397" w:type="dxa"/>
            <w:vAlign w:val="center"/>
          </w:tcPr>
          <w:p w14:paraId="3F54AD53" w14:textId="77777777" w:rsidR="00E754BF" w:rsidRPr="00AD289C" w:rsidRDefault="00E754BF" w:rsidP="00E754BF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Pneumothorax </w:t>
            </w:r>
          </w:p>
          <w:p w14:paraId="0A5424CC" w14:textId="2E8A0F83" w:rsidR="00E754BF" w:rsidRPr="00877C84" w:rsidRDefault="00E754BF" w:rsidP="00E754BF">
            <w:pPr>
              <w:ind w:left="31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D289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(with and without drainage)</w:t>
            </w:r>
          </w:p>
        </w:tc>
        <w:tc>
          <w:tcPr>
            <w:tcW w:w="2268" w:type="dxa"/>
            <w:vAlign w:val="center"/>
          </w:tcPr>
          <w:p w14:paraId="591451CB" w14:textId="4351441E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 (0.4</w:t>
            </w:r>
            <w:r w:rsidR="00AD289C"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7" w:type="dxa"/>
            <w:vAlign w:val="center"/>
          </w:tcPr>
          <w:p w14:paraId="7B92AE9C" w14:textId="35BC83B7" w:rsidR="00E754BF" w:rsidRPr="00AD289C" w:rsidRDefault="00E754BF" w:rsidP="00E754BF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2 (3.3)</w:t>
            </w:r>
          </w:p>
        </w:tc>
        <w:tc>
          <w:tcPr>
            <w:tcW w:w="1134" w:type="dxa"/>
            <w:vAlign w:val="center"/>
          </w:tcPr>
          <w:p w14:paraId="45419D05" w14:textId="7862FBB6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551" w:type="dxa"/>
            <w:vAlign w:val="center"/>
          </w:tcPr>
          <w:p w14:paraId="01319685" w14:textId="3065890E" w:rsidR="00E754BF" w:rsidRPr="00AD289C" w:rsidRDefault="00E754BF" w:rsidP="00E754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985" w:type="dxa"/>
            <w:vAlign w:val="center"/>
          </w:tcPr>
          <w:p w14:paraId="66682DA7" w14:textId="43F7E423" w:rsidR="00E754BF" w:rsidRPr="00AD289C" w:rsidRDefault="00E754BF" w:rsidP="001135AA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D289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996" w:type="dxa"/>
            <w:vAlign w:val="center"/>
          </w:tcPr>
          <w:p w14:paraId="45AC487E" w14:textId="77777777" w:rsidR="00E754BF" w:rsidRPr="00AD289C" w:rsidRDefault="00E754BF" w:rsidP="001135AA">
            <w:pPr>
              <w:ind w:left="31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5E10E767" w14:textId="77777777" w:rsidR="00283CFE" w:rsidRDefault="00283CFE" w:rsidP="008B1B3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8A8B545" w14:textId="4EB05746" w:rsidR="001859E5" w:rsidRDefault="001E7683" w:rsidP="008B1B34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  <w:sectPr w:rsidR="001859E5" w:rsidSect="00F8312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C97AC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bbreviations: </w:t>
      </w:r>
      <w:r w:rsidR="008B1B3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IED, cardiac implantable electronic devices;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US, ultrasoun</w:t>
      </w:r>
      <w:r w:rsidR="008B1B34">
        <w:rPr>
          <w:rFonts w:ascii="Arial" w:hAnsi="Arial" w:cs="Arial"/>
          <w:color w:val="000000" w:themeColor="text1"/>
          <w:sz w:val="22"/>
          <w:szCs w:val="22"/>
          <w:lang w:val="en-US"/>
        </w:rPr>
        <w:t>d</w:t>
      </w:r>
    </w:p>
    <w:p w14:paraId="48DA96A2" w14:textId="64A0F5F3" w:rsidR="002E6DA8" w:rsidRDefault="002E6DA8" w:rsidP="00283CFE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52CD3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S</w:t>
      </w:r>
      <w:r w:rsidR="00CA714C">
        <w:rPr>
          <w:rFonts w:ascii="Arial" w:hAnsi="Arial" w:cs="Arial"/>
          <w:b/>
          <w:sz w:val="22"/>
          <w:szCs w:val="22"/>
          <w:lang w:val="en-US"/>
        </w:rPr>
        <w:t>4</w:t>
      </w:r>
      <w:r w:rsidR="00283CFE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283CF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rocedural success and perioperative complications </w:t>
      </w:r>
      <w:r w:rsidR="004032AE">
        <w:rPr>
          <w:rFonts w:ascii="Arial" w:hAnsi="Arial" w:cs="Arial"/>
          <w:color w:val="000000" w:themeColor="text1"/>
          <w:sz w:val="22"/>
          <w:szCs w:val="22"/>
          <w:lang w:val="en-US"/>
        </w:rPr>
        <w:t>for US-guided axill</w:t>
      </w:r>
      <w:r w:rsidR="004C5345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="004032A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y vein access </w:t>
      </w:r>
      <w:r w:rsidR="00AD3CB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ratified </w:t>
      </w:r>
      <w:r w:rsidR="004C5345">
        <w:rPr>
          <w:rFonts w:ascii="Arial" w:hAnsi="Arial" w:cs="Arial"/>
          <w:color w:val="000000" w:themeColor="text1"/>
          <w:sz w:val="22"/>
          <w:szCs w:val="22"/>
          <w:lang w:val="en-US"/>
        </w:rPr>
        <w:t>according to the increasing number of procedures per operator for</w:t>
      </w:r>
      <w:r w:rsidR="00AD3CB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perators</w:t>
      </w:r>
      <w:r w:rsidR="0052547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</w:t>
      </w:r>
      <w:r w:rsidR="004032AE">
        <w:rPr>
          <w:rFonts w:ascii="Arial" w:hAnsi="Arial" w:cs="Arial"/>
          <w:color w:val="000000" w:themeColor="text1"/>
          <w:sz w:val="22"/>
          <w:szCs w:val="22"/>
          <w:lang w:val="en-US"/>
        </w:rPr>
        <w:t>&gt;</w:t>
      </w:r>
      <w:r w:rsidR="00525478">
        <w:rPr>
          <w:rFonts w:ascii="Arial" w:hAnsi="Arial" w:cs="Arial"/>
          <w:color w:val="000000" w:themeColor="text1"/>
          <w:sz w:val="22"/>
          <w:szCs w:val="22"/>
          <w:lang w:val="en-US"/>
        </w:rPr>
        <w:t>30 procedures</w:t>
      </w:r>
      <w:r w:rsidR="00AD3CB0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2E0111B6" w14:textId="77777777" w:rsidR="009D512F" w:rsidRDefault="009D512F" w:rsidP="002E6DA8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ellenraster"/>
        <w:tblW w:w="9199" w:type="dxa"/>
        <w:tblLook w:val="04A0" w:firstRow="1" w:lastRow="0" w:firstColumn="1" w:lastColumn="0" w:noHBand="0" w:noVBand="1"/>
      </w:tblPr>
      <w:tblGrid>
        <w:gridCol w:w="2623"/>
        <w:gridCol w:w="1058"/>
        <w:gridCol w:w="1309"/>
        <w:gridCol w:w="1403"/>
        <w:gridCol w:w="1403"/>
        <w:gridCol w:w="1403"/>
      </w:tblGrid>
      <w:tr w:rsidR="00283CFE" w:rsidRPr="004032AE" w14:paraId="37D56C83" w14:textId="77777777" w:rsidTr="00103D26">
        <w:trPr>
          <w:trHeight w:val="254"/>
        </w:trPr>
        <w:tc>
          <w:tcPr>
            <w:tcW w:w="2623" w:type="dxa"/>
            <w:vAlign w:val="center"/>
          </w:tcPr>
          <w:p w14:paraId="376A1EAD" w14:textId="22A31FC1" w:rsidR="00283CFE" w:rsidRPr="004032AE" w:rsidRDefault="00283CFE" w:rsidP="00283CF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</w:tcPr>
          <w:p w14:paraId="74478B76" w14:textId="77777777" w:rsidR="004032AE" w:rsidRDefault="004032AE" w:rsidP="00283CFE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4032AE">
              <w:rPr>
                <w:rStyle w:val="Fett"/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-10</w:t>
            </w: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 xml:space="preserve">, </w:t>
            </w:r>
          </w:p>
          <w:p w14:paraId="7D27A8F0" w14:textId="0F66C2B0" w:rsidR="00283CFE" w:rsidRPr="004032AE" w:rsidRDefault="004032AE" w:rsidP="00283CFE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N = 60</w:t>
            </w:r>
          </w:p>
        </w:tc>
        <w:tc>
          <w:tcPr>
            <w:tcW w:w="1309" w:type="dxa"/>
          </w:tcPr>
          <w:p w14:paraId="565915F1" w14:textId="77777777" w:rsidR="004032AE" w:rsidRDefault="004032AE" w:rsidP="00283CFE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4032AE">
              <w:rPr>
                <w:rStyle w:val="Fett"/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1-30</w:t>
            </w: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 xml:space="preserve">, </w:t>
            </w:r>
          </w:p>
          <w:p w14:paraId="7588F413" w14:textId="77BE308A" w:rsidR="00283CFE" w:rsidRPr="004032AE" w:rsidRDefault="004032AE" w:rsidP="00283CFE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N = 120</w:t>
            </w:r>
          </w:p>
        </w:tc>
        <w:tc>
          <w:tcPr>
            <w:tcW w:w="1403" w:type="dxa"/>
          </w:tcPr>
          <w:p w14:paraId="7E916883" w14:textId="77777777" w:rsidR="004032AE" w:rsidRDefault="004032AE" w:rsidP="00283CFE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4032AE">
              <w:rPr>
                <w:rStyle w:val="Fett"/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31-50</w:t>
            </w: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,</w:t>
            </w:r>
          </w:p>
          <w:p w14:paraId="22086488" w14:textId="4057F616" w:rsidR="00283CFE" w:rsidRPr="004032AE" w:rsidRDefault="004032AE" w:rsidP="00283CFE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 xml:space="preserve"> N = 9</w:t>
            </w:r>
            <w:r w:rsidR="00243A6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403" w:type="dxa"/>
          </w:tcPr>
          <w:p w14:paraId="1CF8C3DD" w14:textId="77777777" w:rsidR="004032AE" w:rsidRDefault="004032AE" w:rsidP="004032AE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4032AE">
              <w:rPr>
                <w:rStyle w:val="Fett"/>
                <w:rFonts w:ascii="Arial" w:hAnsi="Arial" w:cs="Arial"/>
                <w:color w:val="333333"/>
                <w:sz w:val="22"/>
                <w:szCs w:val="22"/>
              </w:rPr>
              <w:t>&gt;50</w:t>
            </w: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, </w:t>
            </w:r>
          </w:p>
          <w:p w14:paraId="785E5956" w14:textId="2B635676" w:rsidR="004032AE" w:rsidRPr="004032AE" w:rsidRDefault="004032AE" w:rsidP="004032AE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4032AE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N = 220</w:t>
            </w:r>
          </w:p>
          <w:p w14:paraId="370570FA" w14:textId="77777777" w:rsidR="00283CFE" w:rsidRPr="004032AE" w:rsidRDefault="00283CFE" w:rsidP="00283CFE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03" w:type="dxa"/>
          </w:tcPr>
          <w:p w14:paraId="66CBE9CE" w14:textId="513206C4" w:rsidR="00283CFE" w:rsidRPr="004032AE" w:rsidRDefault="004032AE" w:rsidP="00283CFE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32AE">
              <w:rPr>
                <w:rStyle w:val="Fett"/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-</w:t>
            </w:r>
            <w:proofErr w:type="spellStart"/>
            <w:r w:rsidRPr="004032AE">
              <w:rPr>
                <w:rStyle w:val="Fett"/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value</w:t>
            </w:r>
            <w:proofErr w:type="spellEnd"/>
          </w:p>
        </w:tc>
      </w:tr>
      <w:tr w:rsidR="00283CFE" w:rsidRPr="004032AE" w14:paraId="565940BD" w14:textId="77777777" w:rsidTr="00103D26">
        <w:trPr>
          <w:trHeight w:val="254"/>
        </w:trPr>
        <w:tc>
          <w:tcPr>
            <w:tcW w:w="2623" w:type="dxa"/>
            <w:vAlign w:val="center"/>
          </w:tcPr>
          <w:p w14:paraId="1D40274C" w14:textId="68AA7A24" w:rsidR="00283CFE" w:rsidRPr="004032AE" w:rsidRDefault="00283CFE" w:rsidP="00283CF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Typ </w:t>
            </w:r>
            <w:proofErr w:type="spellStart"/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rocedure</w:t>
            </w:r>
            <w:proofErr w:type="spellEnd"/>
          </w:p>
        </w:tc>
        <w:tc>
          <w:tcPr>
            <w:tcW w:w="1058" w:type="dxa"/>
            <w:vAlign w:val="center"/>
          </w:tcPr>
          <w:p w14:paraId="41304DA0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751EC3BF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3848614F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4BC9F555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1DD58B5B" w14:textId="777F8F38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83CFE" w:rsidRPr="004032AE" w14:paraId="00FD13E0" w14:textId="77777777" w:rsidTr="00103D26">
        <w:trPr>
          <w:trHeight w:val="254"/>
        </w:trPr>
        <w:tc>
          <w:tcPr>
            <w:tcW w:w="2623" w:type="dxa"/>
            <w:vAlign w:val="center"/>
          </w:tcPr>
          <w:p w14:paraId="0AC5CD1F" w14:textId="26A11FCA" w:rsidR="00283CFE" w:rsidRPr="004032AE" w:rsidRDefault="00283CFE" w:rsidP="004444F5">
            <w:pPr>
              <w:ind w:left="17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032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ew </w:t>
            </w:r>
            <w:proofErr w:type="spellStart"/>
            <w:r w:rsidRPr="004032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mplantation</w:t>
            </w:r>
            <w:proofErr w:type="spellEnd"/>
          </w:p>
        </w:tc>
        <w:tc>
          <w:tcPr>
            <w:tcW w:w="1058" w:type="dxa"/>
            <w:vAlign w:val="center"/>
          </w:tcPr>
          <w:p w14:paraId="615ADC13" w14:textId="1380CF1E" w:rsidR="00283CFE" w:rsidRPr="004032AE" w:rsidRDefault="004444F5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6 (93</w:t>
            </w:r>
            <w:r w:rsidR="0096105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09" w:type="dxa"/>
            <w:vAlign w:val="center"/>
          </w:tcPr>
          <w:p w14:paraId="75B9BF7B" w14:textId="4C9179AF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4 (87)</w:t>
            </w:r>
          </w:p>
        </w:tc>
        <w:tc>
          <w:tcPr>
            <w:tcW w:w="1403" w:type="dxa"/>
            <w:vAlign w:val="center"/>
          </w:tcPr>
          <w:p w14:paraId="71F3D82D" w14:textId="03F60173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6 (80)</w:t>
            </w:r>
          </w:p>
        </w:tc>
        <w:tc>
          <w:tcPr>
            <w:tcW w:w="1403" w:type="dxa"/>
            <w:vAlign w:val="center"/>
          </w:tcPr>
          <w:p w14:paraId="32B93859" w14:textId="5FB8F244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90 (86)</w:t>
            </w:r>
          </w:p>
        </w:tc>
        <w:tc>
          <w:tcPr>
            <w:tcW w:w="1403" w:type="dxa"/>
            <w:vAlign w:val="center"/>
          </w:tcPr>
          <w:p w14:paraId="06B38DDF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83CFE" w:rsidRPr="004032AE" w14:paraId="73C521FD" w14:textId="77777777" w:rsidTr="00103D26">
        <w:trPr>
          <w:trHeight w:val="461"/>
        </w:trPr>
        <w:tc>
          <w:tcPr>
            <w:tcW w:w="2623" w:type="dxa"/>
            <w:vAlign w:val="center"/>
          </w:tcPr>
          <w:p w14:paraId="0499ABEC" w14:textId="32B1B339" w:rsidR="00283CFE" w:rsidRPr="004032AE" w:rsidRDefault="00283CFE" w:rsidP="004444F5">
            <w:pPr>
              <w:ind w:left="171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032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evision </w:t>
            </w:r>
            <w:proofErr w:type="spellStart"/>
            <w:r w:rsidRPr="004032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4032A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upgrade</w:t>
            </w:r>
          </w:p>
        </w:tc>
        <w:tc>
          <w:tcPr>
            <w:tcW w:w="1058" w:type="dxa"/>
            <w:vAlign w:val="center"/>
          </w:tcPr>
          <w:p w14:paraId="166535E8" w14:textId="1880FED6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 (6.7)</w:t>
            </w:r>
          </w:p>
        </w:tc>
        <w:tc>
          <w:tcPr>
            <w:tcW w:w="1309" w:type="dxa"/>
            <w:vAlign w:val="center"/>
          </w:tcPr>
          <w:p w14:paraId="43D1CF76" w14:textId="196180A8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6 (13)</w:t>
            </w:r>
          </w:p>
        </w:tc>
        <w:tc>
          <w:tcPr>
            <w:tcW w:w="1403" w:type="dxa"/>
            <w:vAlign w:val="center"/>
          </w:tcPr>
          <w:p w14:paraId="6310B4F6" w14:textId="6211114B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9 (2</w:t>
            </w:r>
            <w:r w:rsidR="00243A6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</w:t>
            </w:r>
            <w:r w:rsidR="00525478"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03" w:type="dxa"/>
            <w:vAlign w:val="center"/>
          </w:tcPr>
          <w:p w14:paraId="12FB2C11" w14:textId="79CAA181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0 (14</w:t>
            </w:r>
            <w:r w:rsidR="0096105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03" w:type="dxa"/>
            <w:vAlign w:val="center"/>
          </w:tcPr>
          <w:p w14:paraId="48D654D4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6E35" w:rsidRPr="004032AE" w14:paraId="5EED9822" w14:textId="77777777" w:rsidTr="00103D26">
        <w:trPr>
          <w:trHeight w:val="254"/>
        </w:trPr>
        <w:tc>
          <w:tcPr>
            <w:tcW w:w="2623" w:type="dxa"/>
            <w:vAlign w:val="center"/>
          </w:tcPr>
          <w:p w14:paraId="6EB07577" w14:textId="496E541C" w:rsidR="00366E35" w:rsidRPr="00103D26" w:rsidRDefault="00366E35" w:rsidP="00366E3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ccess first puncture site axillary vein</w:t>
            </w:r>
          </w:p>
        </w:tc>
        <w:tc>
          <w:tcPr>
            <w:tcW w:w="1058" w:type="dxa"/>
            <w:vAlign w:val="center"/>
          </w:tcPr>
          <w:p w14:paraId="029746A1" w14:textId="021009CD" w:rsidR="00366E35" w:rsidRPr="00366E35" w:rsidRDefault="00366E35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03D2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1 (85)</w:t>
            </w:r>
          </w:p>
        </w:tc>
        <w:tc>
          <w:tcPr>
            <w:tcW w:w="1309" w:type="dxa"/>
            <w:vAlign w:val="center"/>
          </w:tcPr>
          <w:p w14:paraId="007D2D4A" w14:textId="3219501C" w:rsidR="00366E35" w:rsidRPr="004032AE" w:rsidRDefault="00366E35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03D2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11 (93)</w:t>
            </w:r>
          </w:p>
        </w:tc>
        <w:tc>
          <w:tcPr>
            <w:tcW w:w="1403" w:type="dxa"/>
            <w:vAlign w:val="center"/>
          </w:tcPr>
          <w:p w14:paraId="5D3F1619" w14:textId="3081FAAE" w:rsidR="00366E35" w:rsidRPr="004032AE" w:rsidRDefault="00366E35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03D2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6 (91)</w:t>
            </w:r>
          </w:p>
        </w:tc>
        <w:tc>
          <w:tcPr>
            <w:tcW w:w="1403" w:type="dxa"/>
            <w:vAlign w:val="center"/>
          </w:tcPr>
          <w:p w14:paraId="583F9FFB" w14:textId="1CB92FBE" w:rsidR="00366E35" w:rsidRPr="004032AE" w:rsidRDefault="00366E35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03D2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07 (94)</w:t>
            </w:r>
          </w:p>
        </w:tc>
        <w:tc>
          <w:tcPr>
            <w:tcW w:w="1403" w:type="dxa"/>
            <w:vAlign w:val="center"/>
          </w:tcPr>
          <w:p w14:paraId="1BE9444A" w14:textId="73E660CC" w:rsidR="00366E35" w:rsidRPr="004032AE" w:rsidRDefault="00366E35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103D2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4</w:t>
            </w:r>
          </w:p>
        </w:tc>
      </w:tr>
      <w:tr w:rsidR="00283CFE" w:rsidRPr="004032AE" w14:paraId="5F8E91C5" w14:textId="77777777" w:rsidTr="00103D26">
        <w:trPr>
          <w:trHeight w:val="254"/>
        </w:trPr>
        <w:tc>
          <w:tcPr>
            <w:tcW w:w="2623" w:type="dxa"/>
            <w:vAlign w:val="center"/>
          </w:tcPr>
          <w:p w14:paraId="39156408" w14:textId="7F28F556" w:rsidR="00283CFE" w:rsidRPr="004032AE" w:rsidRDefault="00283CFE" w:rsidP="00283CF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uration </w:t>
            </w:r>
            <w:r w:rsidRPr="004032A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4032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</w:t>
            </w:r>
            <w:r w:rsidRPr="004032A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058" w:type="dxa"/>
            <w:vAlign w:val="center"/>
          </w:tcPr>
          <w:p w14:paraId="04AB6ACA" w14:textId="73A658BE" w:rsidR="00283CFE" w:rsidRPr="004032AE" w:rsidRDefault="00366E35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E3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9 (61, 117)</w:t>
            </w:r>
          </w:p>
        </w:tc>
        <w:tc>
          <w:tcPr>
            <w:tcW w:w="1309" w:type="dxa"/>
            <w:vAlign w:val="center"/>
          </w:tcPr>
          <w:p w14:paraId="3F2C7FBB" w14:textId="30763A13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0 (54, 100)</w:t>
            </w:r>
          </w:p>
        </w:tc>
        <w:tc>
          <w:tcPr>
            <w:tcW w:w="1403" w:type="dxa"/>
            <w:vAlign w:val="center"/>
          </w:tcPr>
          <w:p w14:paraId="292CF330" w14:textId="5633F34E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9 (54, 90)</w:t>
            </w:r>
          </w:p>
        </w:tc>
        <w:tc>
          <w:tcPr>
            <w:tcW w:w="1403" w:type="dxa"/>
            <w:vAlign w:val="center"/>
          </w:tcPr>
          <w:p w14:paraId="3C7A5280" w14:textId="4FA76589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8 (51, 10</w:t>
            </w:r>
            <w:r w:rsidR="00243A6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</w:t>
            </w: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03" w:type="dxa"/>
            <w:vAlign w:val="center"/>
          </w:tcPr>
          <w:p w14:paraId="3BBBDF14" w14:textId="5656BE7D" w:rsidR="00283CFE" w:rsidRPr="004032AE" w:rsidRDefault="00014F06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15</w:t>
            </w:r>
          </w:p>
        </w:tc>
      </w:tr>
      <w:tr w:rsidR="00283CFE" w:rsidRPr="004032AE" w14:paraId="336391BD" w14:textId="77777777" w:rsidTr="00103D26">
        <w:trPr>
          <w:trHeight w:val="477"/>
        </w:trPr>
        <w:tc>
          <w:tcPr>
            <w:tcW w:w="2623" w:type="dxa"/>
            <w:vAlign w:val="center"/>
          </w:tcPr>
          <w:p w14:paraId="7B7B0D73" w14:textId="6158ECAF" w:rsidR="00283CFE" w:rsidRPr="004032AE" w:rsidRDefault="00283CFE" w:rsidP="00283CF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032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luroscopy</w:t>
            </w:r>
            <w:proofErr w:type="spellEnd"/>
            <w:r w:rsidRPr="004032A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time </w:t>
            </w:r>
            <w:r w:rsidRPr="004032A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[min]</w:t>
            </w:r>
          </w:p>
        </w:tc>
        <w:tc>
          <w:tcPr>
            <w:tcW w:w="1058" w:type="dxa"/>
            <w:vAlign w:val="center"/>
          </w:tcPr>
          <w:p w14:paraId="3AC001A5" w14:textId="0071003A" w:rsidR="00283CFE" w:rsidRPr="00437090" w:rsidRDefault="00961059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370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 (3, 13)</w:t>
            </w:r>
          </w:p>
        </w:tc>
        <w:tc>
          <w:tcPr>
            <w:tcW w:w="1309" w:type="dxa"/>
            <w:vAlign w:val="center"/>
          </w:tcPr>
          <w:p w14:paraId="730BDCFF" w14:textId="0A52A412" w:rsidR="00283CFE" w:rsidRPr="00437090" w:rsidRDefault="00961059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370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 (3, 10)</w:t>
            </w:r>
          </w:p>
        </w:tc>
        <w:tc>
          <w:tcPr>
            <w:tcW w:w="1403" w:type="dxa"/>
            <w:vAlign w:val="center"/>
          </w:tcPr>
          <w:p w14:paraId="292A1C79" w14:textId="032CD6DF" w:rsidR="00283CFE" w:rsidRPr="00437090" w:rsidRDefault="00961059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370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 (3, 9)</w:t>
            </w:r>
          </w:p>
        </w:tc>
        <w:tc>
          <w:tcPr>
            <w:tcW w:w="1403" w:type="dxa"/>
            <w:vAlign w:val="center"/>
          </w:tcPr>
          <w:p w14:paraId="4F930EEB" w14:textId="63EF23FD" w:rsidR="00283CFE" w:rsidRPr="00437090" w:rsidRDefault="00961059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370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 (</w:t>
            </w:r>
            <w:r w:rsidR="00243A6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3</w:t>
            </w:r>
            <w:r w:rsidRPr="004370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, 12)</w:t>
            </w:r>
          </w:p>
        </w:tc>
        <w:tc>
          <w:tcPr>
            <w:tcW w:w="1403" w:type="dxa"/>
            <w:vAlign w:val="center"/>
          </w:tcPr>
          <w:p w14:paraId="57B039B7" w14:textId="6107C9F0" w:rsidR="00283CFE" w:rsidRPr="00437090" w:rsidRDefault="00961059" w:rsidP="00CC5134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3709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8</w:t>
            </w:r>
          </w:p>
        </w:tc>
      </w:tr>
      <w:tr w:rsidR="00283CFE" w:rsidRPr="004032AE" w14:paraId="466EA23F" w14:textId="77777777" w:rsidTr="00103D26">
        <w:trPr>
          <w:trHeight w:val="699"/>
        </w:trPr>
        <w:tc>
          <w:tcPr>
            <w:tcW w:w="2623" w:type="dxa"/>
            <w:vAlign w:val="center"/>
          </w:tcPr>
          <w:p w14:paraId="4FC4956A" w14:textId="1D531F8F" w:rsidR="00283CFE" w:rsidRPr="004032AE" w:rsidRDefault="00283CFE" w:rsidP="00283C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iprocedural</w:t>
            </w:r>
            <w:proofErr w:type="spellEnd"/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complications</w:t>
            </w:r>
            <w:proofErr w:type="spellEnd"/>
            <w:r w:rsidRPr="004032A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058" w:type="dxa"/>
            <w:vAlign w:val="center"/>
          </w:tcPr>
          <w:p w14:paraId="43A4DEC5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Align w:val="center"/>
          </w:tcPr>
          <w:p w14:paraId="27030E8C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3B51E8AD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50580A31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03" w:type="dxa"/>
            <w:vAlign w:val="center"/>
          </w:tcPr>
          <w:p w14:paraId="5C8BCF5E" w14:textId="77777777" w:rsidR="00283CFE" w:rsidRPr="004032AE" w:rsidRDefault="00283CF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83CFE" w:rsidRPr="004032AE" w14:paraId="546B4B02" w14:textId="77777777" w:rsidTr="00103D26">
        <w:trPr>
          <w:trHeight w:val="254"/>
        </w:trPr>
        <w:tc>
          <w:tcPr>
            <w:tcW w:w="2623" w:type="dxa"/>
            <w:vAlign w:val="center"/>
          </w:tcPr>
          <w:p w14:paraId="4A07456E" w14:textId="332960D9" w:rsidR="00283CFE" w:rsidRPr="004032AE" w:rsidRDefault="00283CFE" w:rsidP="00283CFE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32AE"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Overall</w:t>
            </w:r>
          </w:p>
        </w:tc>
        <w:tc>
          <w:tcPr>
            <w:tcW w:w="1058" w:type="dxa"/>
            <w:vAlign w:val="center"/>
          </w:tcPr>
          <w:p w14:paraId="13FF7185" w14:textId="612CCE3E" w:rsidR="00283CFE" w:rsidRPr="004032AE" w:rsidRDefault="004032AE" w:rsidP="00CC513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9" w:type="dxa"/>
            <w:vAlign w:val="center"/>
          </w:tcPr>
          <w:p w14:paraId="49B2A5A7" w14:textId="60260AFE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0.8)</w:t>
            </w:r>
          </w:p>
        </w:tc>
        <w:tc>
          <w:tcPr>
            <w:tcW w:w="1403" w:type="dxa"/>
            <w:vAlign w:val="center"/>
          </w:tcPr>
          <w:p w14:paraId="6589C332" w14:textId="73AA1CF6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403" w:type="dxa"/>
            <w:vAlign w:val="center"/>
          </w:tcPr>
          <w:p w14:paraId="71123299" w14:textId="058C551E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403" w:type="dxa"/>
            <w:vAlign w:val="center"/>
          </w:tcPr>
          <w:p w14:paraId="622C04D3" w14:textId="3832519C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gt;0.9</w:t>
            </w:r>
          </w:p>
        </w:tc>
      </w:tr>
      <w:tr w:rsidR="00283CFE" w:rsidRPr="004032AE" w14:paraId="26366ADD" w14:textId="77777777" w:rsidTr="00103D26">
        <w:trPr>
          <w:trHeight w:val="461"/>
        </w:trPr>
        <w:tc>
          <w:tcPr>
            <w:tcW w:w="2623" w:type="dxa"/>
            <w:vAlign w:val="center"/>
          </w:tcPr>
          <w:p w14:paraId="40D302BB" w14:textId="10AE5590" w:rsidR="00283CFE" w:rsidRPr="004032AE" w:rsidRDefault="00283CFE" w:rsidP="00283CFE">
            <w:pPr>
              <w:rPr>
                <w:rFonts w:ascii="Arial" w:hAnsi="Arial" w:cs="Arial"/>
                <w:bCs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Pocket </w:t>
            </w:r>
            <w:proofErr w:type="spellStart"/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haematoma</w:t>
            </w:r>
            <w:proofErr w:type="spellEnd"/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requiring revision</w:t>
            </w:r>
          </w:p>
        </w:tc>
        <w:tc>
          <w:tcPr>
            <w:tcW w:w="1058" w:type="dxa"/>
            <w:vAlign w:val="center"/>
          </w:tcPr>
          <w:p w14:paraId="7A1C864A" w14:textId="4EEB9E1B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9" w:type="dxa"/>
            <w:vAlign w:val="center"/>
          </w:tcPr>
          <w:p w14:paraId="3358B43A" w14:textId="401D4B6C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3" w:type="dxa"/>
            <w:vAlign w:val="center"/>
          </w:tcPr>
          <w:p w14:paraId="6D06EBE9" w14:textId="3EE3515D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3" w:type="dxa"/>
            <w:vAlign w:val="center"/>
          </w:tcPr>
          <w:p w14:paraId="3D95377D" w14:textId="31B5428A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3" w:type="dxa"/>
            <w:vAlign w:val="center"/>
          </w:tcPr>
          <w:p w14:paraId="207E9B57" w14:textId="11C6753D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</w:tr>
      <w:tr w:rsidR="00283CFE" w:rsidRPr="004032AE" w14:paraId="33ABD064" w14:textId="77777777" w:rsidTr="00103D26">
        <w:trPr>
          <w:trHeight w:val="254"/>
        </w:trPr>
        <w:tc>
          <w:tcPr>
            <w:tcW w:w="2623" w:type="dxa"/>
            <w:vAlign w:val="center"/>
          </w:tcPr>
          <w:p w14:paraId="08352E4E" w14:textId="616663EB" w:rsidR="00283CFE" w:rsidRPr="004032AE" w:rsidRDefault="00283CFE" w:rsidP="00283CF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Haemothorax</w:t>
            </w:r>
            <w:proofErr w:type="spellEnd"/>
          </w:p>
        </w:tc>
        <w:tc>
          <w:tcPr>
            <w:tcW w:w="1058" w:type="dxa"/>
            <w:vAlign w:val="center"/>
          </w:tcPr>
          <w:p w14:paraId="7B3E16F6" w14:textId="46030EAA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9" w:type="dxa"/>
            <w:vAlign w:val="center"/>
          </w:tcPr>
          <w:p w14:paraId="1803D727" w14:textId="7E5666E5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3" w:type="dxa"/>
            <w:vAlign w:val="center"/>
          </w:tcPr>
          <w:p w14:paraId="6661A957" w14:textId="53B668E9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3" w:type="dxa"/>
            <w:vAlign w:val="center"/>
          </w:tcPr>
          <w:p w14:paraId="4BAA54F5" w14:textId="17E38717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3" w:type="dxa"/>
            <w:vAlign w:val="center"/>
          </w:tcPr>
          <w:p w14:paraId="608A197D" w14:textId="0EC24C09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</w:tc>
      </w:tr>
      <w:tr w:rsidR="00283CFE" w:rsidRPr="004032AE" w14:paraId="6CF5F1F2" w14:textId="77777777" w:rsidTr="00103D26">
        <w:trPr>
          <w:trHeight w:val="477"/>
        </w:trPr>
        <w:tc>
          <w:tcPr>
            <w:tcW w:w="2623" w:type="dxa"/>
            <w:vAlign w:val="center"/>
          </w:tcPr>
          <w:p w14:paraId="324FD22B" w14:textId="77777777" w:rsidR="00283CFE" w:rsidRPr="004032AE" w:rsidRDefault="00283CFE" w:rsidP="00283CF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Pneumothorax</w:t>
            </w:r>
          </w:p>
          <w:p w14:paraId="6D1EC968" w14:textId="3B3E7BD6" w:rsidR="00283CFE" w:rsidRPr="004032AE" w:rsidRDefault="00283CFE" w:rsidP="00283CF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4032AE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requiring drainage</w:t>
            </w:r>
          </w:p>
        </w:tc>
        <w:tc>
          <w:tcPr>
            <w:tcW w:w="1058" w:type="dxa"/>
            <w:vAlign w:val="center"/>
          </w:tcPr>
          <w:p w14:paraId="5121954A" w14:textId="2E809568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309" w:type="dxa"/>
            <w:vAlign w:val="center"/>
          </w:tcPr>
          <w:p w14:paraId="10691120" w14:textId="44F24316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0.8)</w:t>
            </w:r>
          </w:p>
        </w:tc>
        <w:tc>
          <w:tcPr>
            <w:tcW w:w="1403" w:type="dxa"/>
            <w:vAlign w:val="center"/>
          </w:tcPr>
          <w:p w14:paraId="29C2B8EA" w14:textId="7B81603F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403" w:type="dxa"/>
            <w:vAlign w:val="center"/>
          </w:tcPr>
          <w:p w14:paraId="2E3CBD01" w14:textId="64D06153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0.5)</w:t>
            </w:r>
          </w:p>
        </w:tc>
        <w:tc>
          <w:tcPr>
            <w:tcW w:w="1403" w:type="dxa"/>
            <w:vAlign w:val="center"/>
          </w:tcPr>
          <w:p w14:paraId="6B2B9A97" w14:textId="625FB682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gt;0.9</w:t>
            </w:r>
          </w:p>
        </w:tc>
      </w:tr>
      <w:tr w:rsidR="00283CFE" w:rsidRPr="004032AE" w14:paraId="158AB45B" w14:textId="77777777" w:rsidTr="00103D26">
        <w:trPr>
          <w:trHeight w:val="684"/>
        </w:trPr>
        <w:tc>
          <w:tcPr>
            <w:tcW w:w="2623" w:type="dxa"/>
            <w:vAlign w:val="center"/>
          </w:tcPr>
          <w:p w14:paraId="0535B9A4" w14:textId="77777777" w:rsidR="00283CFE" w:rsidRPr="004032AE" w:rsidRDefault="00283CFE" w:rsidP="00283CF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Pneumothorax </w:t>
            </w:r>
          </w:p>
          <w:p w14:paraId="15A09E99" w14:textId="791F6CFD" w:rsidR="00283CFE" w:rsidRPr="004032AE" w:rsidRDefault="00283CFE" w:rsidP="00283CFE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4032AE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>(with and without drainage)</w:t>
            </w:r>
          </w:p>
        </w:tc>
        <w:tc>
          <w:tcPr>
            <w:tcW w:w="1058" w:type="dxa"/>
            <w:vAlign w:val="center"/>
          </w:tcPr>
          <w:p w14:paraId="4DF10256" w14:textId="15F0762C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309" w:type="dxa"/>
            <w:vAlign w:val="center"/>
          </w:tcPr>
          <w:p w14:paraId="31F38445" w14:textId="1D047950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0.8)</w:t>
            </w:r>
          </w:p>
        </w:tc>
        <w:tc>
          <w:tcPr>
            <w:tcW w:w="1403" w:type="dxa"/>
            <w:vAlign w:val="center"/>
          </w:tcPr>
          <w:p w14:paraId="66261B8A" w14:textId="2D565A3B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403" w:type="dxa"/>
            <w:vAlign w:val="center"/>
          </w:tcPr>
          <w:p w14:paraId="5EFB5A1E" w14:textId="29328977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 (0.5)</w:t>
            </w:r>
          </w:p>
        </w:tc>
        <w:tc>
          <w:tcPr>
            <w:tcW w:w="1403" w:type="dxa"/>
            <w:vAlign w:val="center"/>
          </w:tcPr>
          <w:p w14:paraId="6BBD1AB2" w14:textId="29E255BE" w:rsidR="00283CFE" w:rsidRPr="004032AE" w:rsidRDefault="004032AE" w:rsidP="00CC51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32A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gt;0.9</w:t>
            </w:r>
          </w:p>
        </w:tc>
      </w:tr>
    </w:tbl>
    <w:p w14:paraId="79AA937E" w14:textId="77777777" w:rsidR="002E6DA8" w:rsidRDefault="002E6DA8" w:rsidP="00CB7515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1852D8C" w14:textId="37D0AB44" w:rsidR="005B6CBE" w:rsidRPr="00541455" w:rsidRDefault="006D7432" w:rsidP="00103D26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br w:type="page"/>
      </w:r>
      <w:r w:rsidR="00CB7515" w:rsidRPr="00F52CD3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S</w:t>
      </w:r>
      <w:r w:rsidR="009D512F">
        <w:rPr>
          <w:rFonts w:ascii="Arial" w:hAnsi="Arial" w:cs="Arial"/>
          <w:b/>
          <w:sz w:val="22"/>
          <w:szCs w:val="22"/>
          <w:lang w:val="en-US"/>
        </w:rPr>
        <w:t>5</w:t>
      </w:r>
      <w:r w:rsidR="00CB7515" w:rsidRPr="00F52CD3">
        <w:rPr>
          <w:rFonts w:ascii="Arial" w:hAnsi="Arial" w:cs="Arial"/>
          <w:b/>
          <w:sz w:val="22"/>
          <w:szCs w:val="22"/>
          <w:lang w:val="en-US"/>
        </w:rPr>
        <w:t>.</w:t>
      </w:r>
      <w:r w:rsidR="00CB751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CB7515" w:rsidRPr="00CB7515">
        <w:rPr>
          <w:rFonts w:ascii="Arial" w:hAnsi="Arial" w:cs="Arial"/>
          <w:bCs/>
          <w:sz w:val="22"/>
          <w:szCs w:val="22"/>
          <w:lang w:val="en-US"/>
        </w:rPr>
        <w:t>Multivar</w:t>
      </w:r>
      <w:r w:rsidR="00141BAA">
        <w:rPr>
          <w:rFonts w:ascii="Arial" w:hAnsi="Arial" w:cs="Arial"/>
          <w:bCs/>
          <w:sz w:val="22"/>
          <w:szCs w:val="22"/>
          <w:lang w:val="en-US"/>
        </w:rPr>
        <w:t>i</w:t>
      </w:r>
      <w:r w:rsidR="00CB7515" w:rsidRPr="00CB7515">
        <w:rPr>
          <w:rFonts w:ascii="Arial" w:hAnsi="Arial" w:cs="Arial"/>
          <w:bCs/>
          <w:sz w:val="22"/>
          <w:szCs w:val="22"/>
          <w:lang w:val="en-US"/>
        </w:rPr>
        <w:t xml:space="preserve">ate </w:t>
      </w:r>
      <w:r w:rsidR="00502521">
        <w:rPr>
          <w:rFonts w:ascii="Arial" w:hAnsi="Arial" w:cs="Arial"/>
          <w:bCs/>
          <w:sz w:val="22"/>
          <w:szCs w:val="22"/>
          <w:lang w:val="en-US"/>
        </w:rPr>
        <w:t>l</w:t>
      </w:r>
      <w:r w:rsidR="00CB7515" w:rsidRPr="00CB7515">
        <w:rPr>
          <w:rFonts w:ascii="Arial" w:hAnsi="Arial" w:cs="Arial"/>
          <w:bCs/>
          <w:sz w:val="22"/>
          <w:szCs w:val="22"/>
          <w:lang w:val="en-US"/>
        </w:rPr>
        <w:t xml:space="preserve">ogistic regression model for </w:t>
      </w:r>
      <w:r w:rsidR="00CB7515">
        <w:rPr>
          <w:rFonts w:ascii="Arial" w:hAnsi="Arial" w:cs="Arial"/>
          <w:bCs/>
          <w:sz w:val="22"/>
          <w:szCs w:val="22"/>
          <w:lang w:val="en-US"/>
        </w:rPr>
        <w:t xml:space="preserve">US-guided </w:t>
      </w:r>
      <w:r w:rsidR="00CB7515" w:rsidRPr="00CB7515">
        <w:rPr>
          <w:rFonts w:ascii="Arial" w:hAnsi="Arial" w:cs="Arial"/>
          <w:bCs/>
          <w:sz w:val="22"/>
          <w:szCs w:val="22"/>
          <w:lang w:val="en-US"/>
        </w:rPr>
        <w:t xml:space="preserve">axillary vein </w:t>
      </w:r>
      <w:r w:rsidR="00CB7515">
        <w:rPr>
          <w:rFonts w:ascii="Arial" w:hAnsi="Arial" w:cs="Arial"/>
          <w:bCs/>
          <w:sz w:val="22"/>
          <w:szCs w:val="22"/>
          <w:lang w:val="en-US"/>
        </w:rPr>
        <w:t>puncture failure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for new implantations</w:t>
      </w:r>
      <w:r w:rsidR="00AD289C">
        <w:rPr>
          <w:rFonts w:ascii="Arial" w:hAnsi="Arial" w:cs="Arial"/>
          <w:bCs/>
          <w:sz w:val="22"/>
          <w:szCs w:val="22"/>
          <w:lang w:val="en-US"/>
        </w:rPr>
        <w:t xml:space="preserve">. Adjusted for significant predictors from univariate model and adjusted for </w:t>
      </w:r>
      <w:r w:rsidR="00555593">
        <w:rPr>
          <w:rFonts w:ascii="Arial" w:hAnsi="Arial" w:cs="Arial"/>
          <w:bCs/>
          <w:sz w:val="22"/>
          <w:szCs w:val="22"/>
          <w:lang w:val="en-US"/>
        </w:rPr>
        <w:t xml:space="preserve">all </w:t>
      </w:r>
      <w:r w:rsidR="00AD289C">
        <w:rPr>
          <w:rFonts w:ascii="Arial" w:hAnsi="Arial" w:cs="Arial"/>
          <w:bCs/>
          <w:sz w:val="22"/>
          <w:szCs w:val="22"/>
          <w:lang w:val="en-US"/>
        </w:rPr>
        <w:t>operators</w:t>
      </w:r>
      <w:r w:rsidR="00961059">
        <w:rPr>
          <w:rFonts w:ascii="Arial" w:hAnsi="Arial" w:cs="Arial"/>
          <w:bCs/>
          <w:sz w:val="22"/>
          <w:szCs w:val="22"/>
          <w:lang w:val="en-US"/>
        </w:rPr>
        <w:t xml:space="preserve"> with min </w:t>
      </w:r>
      <w:r w:rsidR="00961059" w:rsidRPr="00437090">
        <w:rPr>
          <w:rFonts w:ascii="Arial" w:hAnsi="Arial" w:cs="Arial"/>
          <w:bCs/>
          <w:sz w:val="22"/>
          <w:szCs w:val="22"/>
          <w:lang w:val="en-US"/>
        </w:rPr>
        <w:t>30 new implantations</w:t>
      </w:r>
      <w:r w:rsidR="00961059">
        <w:rPr>
          <w:rFonts w:ascii="Arial" w:hAnsi="Arial" w:cs="Arial"/>
          <w:bCs/>
          <w:sz w:val="22"/>
          <w:szCs w:val="22"/>
          <w:lang w:val="en-US"/>
        </w:rPr>
        <w:t>.</w:t>
      </w:r>
    </w:p>
    <w:p w14:paraId="3ABEACFD" w14:textId="77777777" w:rsidR="00CB7515" w:rsidRPr="00437090" w:rsidRDefault="00CB7515" w:rsidP="0001138B">
      <w:pPr>
        <w:rPr>
          <w:rFonts w:ascii="Arial" w:hAnsi="Arial" w:cs="Arial"/>
          <w:bCs/>
          <w:sz w:val="22"/>
          <w:szCs w:val="22"/>
          <w:lang w:val="en-US"/>
        </w:rPr>
      </w:pPr>
    </w:p>
    <w:tbl>
      <w:tblPr>
        <w:tblStyle w:val="Tabellenraster"/>
        <w:tblW w:w="9462" w:type="dxa"/>
        <w:tblLook w:val="04A0" w:firstRow="1" w:lastRow="0" w:firstColumn="1" w:lastColumn="0" w:noHBand="0" w:noVBand="1"/>
      </w:tblPr>
      <w:tblGrid>
        <w:gridCol w:w="2830"/>
        <w:gridCol w:w="2127"/>
        <w:gridCol w:w="2409"/>
        <w:gridCol w:w="2096"/>
      </w:tblGrid>
      <w:tr w:rsidR="00CB7515" w:rsidRPr="00BF2958" w14:paraId="0EA32B72" w14:textId="77777777" w:rsidTr="003150EA">
        <w:trPr>
          <w:trHeight w:val="445"/>
        </w:trPr>
        <w:tc>
          <w:tcPr>
            <w:tcW w:w="2830" w:type="dxa"/>
            <w:vAlign w:val="center"/>
          </w:tcPr>
          <w:p w14:paraId="15A920A2" w14:textId="77777777" w:rsidR="00CB7515" w:rsidRPr="00877BD6" w:rsidRDefault="00CB7515" w:rsidP="00141B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455AAAA" w14:textId="079C52EC" w:rsidR="00CB7515" w:rsidRPr="00877BD6" w:rsidRDefault="00CB7515" w:rsidP="00141B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409" w:type="dxa"/>
            <w:vAlign w:val="center"/>
          </w:tcPr>
          <w:p w14:paraId="3580FDFF" w14:textId="071B0557" w:rsidR="00CB7515" w:rsidRPr="00877BD6" w:rsidRDefault="00CB7515" w:rsidP="00141B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096" w:type="dxa"/>
            <w:vAlign w:val="center"/>
          </w:tcPr>
          <w:p w14:paraId="309CE8FE" w14:textId="7C18B55C" w:rsidR="00CB7515" w:rsidRPr="00877BD6" w:rsidRDefault="00CB7515" w:rsidP="00141B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B7515" w:rsidRPr="00BF2958" w14:paraId="0665B0DD" w14:textId="77777777" w:rsidTr="003150EA">
        <w:trPr>
          <w:trHeight w:val="445"/>
        </w:trPr>
        <w:tc>
          <w:tcPr>
            <w:tcW w:w="2830" w:type="dxa"/>
            <w:vAlign w:val="center"/>
          </w:tcPr>
          <w:p w14:paraId="7B9B195E" w14:textId="191AF5A9" w:rsidR="00CB7515" w:rsidRPr="00877BD6" w:rsidRDefault="00CB7515" w:rsidP="006230F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PD</w:t>
            </w:r>
          </w:p>
        </w:tc>
        <w:tc>
          <w:tcPr>
            <w:tcW w:w="2127" w:type="dxa"/>
            <w:vAlign w:val="center"/>
          </w:tcPr>
          <w:p w14:paraId="08292E94" w14:textId="7D7C1766" w:rsidR="00CB7515" w:rsidRPr="00877BD6" w:rsidRDefault="00AD289C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7.29</w:t>
            </w:r>
          </w:p>
        </w:tc>
        <w:tc>
          <w:tcPr>
            <w:tcW w:w="2409" w:type="dxa"/>
            <w:vAlign w:val="center"/>
          </w:tcPr>
          <w:p w14:paraId="2EEC87F5" w14:textId="35598DA4" w:rsidR="00CB7515" w:rsidRPr="00877BD6" w:rsidRDefault="00AD28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.</w:t>
            </w:r>
            <w:r w:rsidR="00243A6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</w:t>
            </w:r>
            <w:r w:rsidR="002E6DA8"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4.</w:t>
            </w:r>
            <w:r w:rsidR="00243A6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096" w:type="dxa"/>
            <w:vAlign w:val="center"/>
          </w:tcPr>
          <w:p w14:paraId="43289194" w14:textId="58FDB0A0" w:rsidR="00CB7515" w:rsidRPr="00877BD6" w:rsidRDefault="00AD289C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0.002</w:t>
            </w:r>
          </w:p>
        </w:tc>
      </w:tr>
      <w:tr w:rsidR="00CB7515" w:rsidRPr="00BF2958" w14:paraId="7286EB2D" w14:textId="77777777" w:rsidTr="003150EA">
        <w:trPr>
          <w:trHeight w:val="445"/>
        </w:trPr>
        <w:tc>
          <w:tcPr>
            <w:tcW w:w="2830" w:type="dxa"/>
            <w:vAlign w:val="center"/>
          </w:tcPr>
          <w:p w14:paraId="063EB673" w14:textId="7E3D2F60" w:rsidR="00CB7515" w:rsidRPr="00877BD6" w:rsidRDefault="00CB7515" w:rsidP="006230F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127" w:type="dxa"/>
            <w:vAlign w:val="center"/>
          </w:tcPr>
          <w:p w14:paraId="2EEA1B0B" w14:textId="488C7FFC" w:rsidR="00CB7515" w:rsidRPr="00877BD6" w:rsidRDefault="00AD289C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.65</w:t>
            </w:r>
          </w:p>
        </w:tc>
        <w:tc>
          <w:tcPr>
            <w:tcW w:w="2409" w:type="dxa"/>
            <w:vAlign w:val="center"/>
          </w:tcPr>
          <w:p w14:paraId="661C307D" w14:textId="06AE2DC1" w:rsidR="00CB7515" w:rsidRPr="00877BD6" w:rsidRDefault="00AD289C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.2</w:t>
            </w:r>
            <w:r w:rsidR="002E6DA8"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4.5</w:t>
            </w:r>
          </w:p>
        </w:tc>
        <w:tc>
          <w:tcPr>
            <w:tcW w:w="2096" w:type="dxa"/>
            <w:vAlign w:val="center"/>
          </w:tcPr>
          <w:p w14:paraId="627D0DCA" w14:textId="397FFE05" w:rsidR="00CB7515" w:rsidRPr="00877BD6" w:rsidRDefault="00AD289C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CB7515" w:rsidRPr="00BF2958" w14:paraId="6B166D4E" w14:textId="77777777" w:rsidTr="003150EA">
        <w:trPr>
          <w:trHeight w:val="445"/>
        </w:trPr>
        <w:tc>
          <w:tcPr>
            <w:tcW w:w="2830" w:type="dxa"/>
            <w:vAlign w:val="center"/>
          </w:tcPr>
          <w:p w14:paraId="3CF913A9" w14:textId="2199CA83" w:rsidR="00CB7515" w:rsidRPr="00877BD6" w:rsidRDefault="002E6DA8" w:rsidP="006230F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V</w:t>
            </w:r>
            <w:r w:rsidR="00CB7515" w:rsidRPr="00877B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F</w:t>
            </w:r>
          </w:p>
        </w:tc>
        <w:tc>
          <w:tcPr>
            <w:tcW w:w="2127" w:type="dxa"/>
            <w:vAlign w:val="center"/>
          </w:tcPr>
          <w:p w14:paraId="3A740D0B" w14:textId="422A6223" w:rsidR="00CB7515" w:rsidRPr="00877BD6" w:rsidRDefault="009353A6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4.21</w:t>
            </w:r>
          </w:p>
        </w:tc>
        <w:tc>
          <w:tcPr>
            <w:tcW w:w="2409" w:type="dxa"/>
            <w:vAlign w:val="center"/>
          </w:tcPr>
          <w:p w14:paraId="11251FE3" w14:textId="364CAB13" w:rsidR="00CB7515" w:rsidRPr="00877BD6" w:rsidRDefault="009353A6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.</w:t>
            </w:r>
            <w:r w:rsidR="00243A6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24</w:t>
            </w:r>
            <w:r w:rsidR="002E6DA8"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8.</w:t>
            </w:r>
            <w:r w:rsidR="00243A62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2096" w:type="dxa"/>
            <w:vAlign w:val="center"/>
          </w:tcPr>
          <w:p w14:paraId="5845067A" w14:textId="2C9EBD10" w:rsidR="00CB7515" w:rsidRPr="00877BD6" w:rsidRDefault="009353A6" w:rsidP="00141B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BD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</w:tr>
    </w:tbl>
    <w:p w14:paraId="3E267B75" w14:textId="77777777" w:rsidR="00CB7515" w:rsidRDefault="00CB7515" w:rsidP="0001138B">
      <w:pPr>
        <w:rPr>
          <w:rFonts w:ascii="Arial" w:hAnsi="Arial" w:cs="Arial"/>
          <w:sz w:val="22"/>
          <w:szCs w:val="22"/>
          <w:lang w:val="en-US"/>
        </w:rPr>
      </w:pPr>
    </w:p>
    <w:p w14:paraId="2F52B33A" w14:textId="773F853C" w:rsidR="001B2834" w:rsidRDefault="00CB7515" w:rsidP="0001138B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bbreviations: </w:t>
      </w:r>
      <w:r w:rsidR="006230FD">
        <w:rPr>
          <w:rFonts w:ascii="Arial" w:hAnsi="Arial" w:cs="Arial"/>
          <w:sz w:val="22"/>
          <w:szCs w:val="22"/>
          <w:lang w:val="en-US"/>
        </w:rPr>
        <w:t xml:space="preserve">COPD, chronic obstructive pulmonary disease: </w:t>
      </w:r>
      <w:r>
        <w:rPr>
          <w:rFonts w:ascii="Arial" w:hAnsi="Arial" w:cs="Arial"/>
          <w:sz w:val="22"/>
          <w:szCs w:val="22"/>
          <w:lang w:val="en-US"/>
        </w:rPr>
        <w:t xml:space="preserve">CI, confidence interval; </w:t>
      </w:r>
      <w:r w:rsidR="002E6DA8">
        <w:rPr>
          <w:rFonts w:ascii="Arial" w:hAnsi="Arial" w:cs="Arial"/>
          <w:sz w:val="22"/>
          <w:szCs w:val="22"/>
          <w:lang w:val="en-US"/>
        </w:rPr>
        <w:t>LV</w:t>
      </w:r>
      <w:r>
        <w:rPr>
          <w:rFonts w:ascii="Arial" w:hAnsi="Arial" w:cs="Arial"/>
          <w:sz w:val="22"/>
          <w:szCs w:val="22"/>
          <w:lang w:val="en-US"/>
        </w:rPr>
        <w:t xml:space="preserve">EF, </w:t>
      </w:r>
      <w:r w:rsidR="002E6DA8">
        <w:rPr>
          <w:rFonts w:ascii="Arial" w:hAnsi="Arial" w:cs="Arial"/>
          <w:sz w:val="22"/>
          <w:szCs w:val="22"/>
          <w:lang w:val="en-US"/>
        </w:rPr>
        <w:t xml:space="preserve">left ventricular </w:t>
      </w:r>
      <w:r>
        <w:rPr>
          <w:rFonts w:ascii="Arial" w:hAnsi="Arial" w:cs="Arial"/>
          <w:sz w:val="22"/>
          <w:szCs w:val="22"/>
          <w:lang w:val="en-US"/>
        </w:rPr>
        <w:t xml:space="preserve">ejection fraction; </w:t>
      </w:r>
      <w:proofErr w:type="gramStart"/>
      <w:r>
        <w:rPr>
          <w:rFonts w:ascii="Arial" w:hAnsi="Arial" w:cs="Arial"/>
          <w:sz w:val="22"/>
          <w:szCs w:val="22"/>
          <w:lang w:val="en-US"/>
        </w:rPr>
        <w:t>OR,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odds ratio</w:t>
      </w:r>
    </w:p>
    <w:p w14:paraId="5AE74F13" w14:textId="77777777" w:rsidR="001B2834" w:rsidRDefault="001B283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1256DF70" w14:textId="577B9988" w:rsidR="00AA5358" w:rsidRDefault="00DF0D42" w:rsidP="00AA5358">
      <w:pPr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Supplementary</w:t>
      </w:r>
      <w:r w:rsidR="001B2834">
        <w:rPr>
          <w:rFonts w:ascii="Arial" w:hAnsi="Arial" w:cs="Arial"/>
          <w:b/>
          <w:sz w:val="22"/>
          <w:szCs w:val="22"/>
          <w:lang w:val="en-US"/>
        </w:rPr>
        <w:t xml:space="preserve"> Table S6.</w:t>
      </w:r>
      <w:r w:rsidR="00AA535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A5358">
        <w:rPr>
          <w:rFonts w:ascii="Arial" w:hAnsi="Arial" w:cs="Arial"/>
          <w:color w:val="000000" w:themeColor="text1"/>
          <w:sz w:val="22"/>
          <w:szCs w:val="22"/>
          <w:lang w:val="en-US"/>
        </w:rPr>
        <w:t>Procedural success stratified according to the number of CIED implantations performed by each operator before the study period considering only new implantations.</w:t>
      </w:r>
    </w:p>
    <w:p w14:paraId="4D209D4E" w14:textId="29C69532" w:rsidR="00CB7515" w:rsidRDefault="00CB7515" w:rsidP="0001138B">
      <w:pPr>
        <w:rPr>
          <w:rFonts w:ascii="Arial" w:hAnsi="Arial" w:cs="Arial"/>
          <w:b/>
          <w:sz w:val="22"/>
          <w:szCs w:val="22"/>
          <w:lang w:val="en-US"/>
        </w:rPr>
      </w:pPr>
    </w:p>
    <w:p w14:paraId="7D9CD74D" w14:textId="77777777" w:rsidR="001B2834" w:rsidRDefault="001B2834" w:rsidP="0001138B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ellenraster"/>
        <w:tblW w:w="9123" w:type="dxa"/>
        <w:tblLook w:val="04A0" w:firstRow="1" w:lastRow="0" w:firstColumn="1" w:lastColumn="0" w:noHBand="0" w:noVBand="1"/>
      </w:tblPr>
      <w:tblGrid>
        <w:gridCol w:w="4427"/>
        <w:gridCol w:w="1060"/>
        <w:gridCol w:w="1174"/>
        <w:gridCol w:w="1288"/>
        <w:gridCol w:w="1174"/>
      </w:tblGrid>
      <w:tr w:rsidR="00AA5358" w:rsidRPr="001B2834" w14:paraId="77508D36" w14:textId="77777777" w:rsidTr="001B2834">
        <w:trPr>
          <w:trHeight w:val="476"/>
        </w:trPr>
        <w:tc>
          <w:tcPr>
            <w:tcW w:w="0" w:type="auto"/>
          </w:tcPr>
          <w:p w14:paraId="561EF4B0" w14:textId="2953E630" w:rsidR="001B2834" w:rsidRPr="00103D26" w:rsidRDefault="001B2834" w:rsidP="001B283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umber of Procedures before</w:t>
            </w:r>
            <w:r w:rsidR="00AA5358"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tudy period</w:t>
            </w:r>
          </w:p>
        </w:tc>
        <w:tc>
          <w:tcPr>
            <w:tcW w:w="0" w:type="auto"/>
          </w:tcPr>
          <w:p w14:paraId="7C9DF35A" w14:textId="6C9BA077" w:rsidR="001B2834" w:rsidRPr="00103D26" w:rsidRDefault="001B2834" w:rsidP="001B283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-20</w:t>
            </w: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="00A4388B"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 = 62</w:t>
            </w:r>
          </w:p>
        </w:tc>
        <w:tc>
          <w:tcPr>
            <w:tcW w:w="0" w:type="auto"/>
          </w:tcPr>
          <w:p w14:paraId="528DC7B8" w14:textId="5A3ECC61" w:rsidR="001B2834" w:rsidRPr="00103D26" w:rsidRDefault="001B2834" w:rsidP="001B283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1-50</w:t>
            </w: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="00A4388B"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 = 72</w:t>
            </w:r>
          </w:p>
        </w:tc>
        <w:tc>
          <w:tcPr>
            <w:tcW w:w="0" w:type="auto"/>
          </w:tcPr>
          <w:p w14:paraId="2433B9C8" w14:textId="0F125EE8" w:rsidR="001B2834" w:rsidRPr="00103D26" w:rsidRDefault="001B2834" w:rsidP="001B283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1-300</w:t>
            </w: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="00A4388B"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 = 382</w:t>
            </w:r>
          </w:p>
        </w:tc>
        <w:tc>
          <w:tcPr>
            <w:tcW w:w="0" w:type="auto"/>
          </w:tcPr>
          <w:p w14:paraId="784C5BC4" w14:textId="77777777" w:rsidR="001B2834" w:rsidRPr="00103D26" w:rsidRDefault="001B2834" w:rsidP="001B283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gt;300</w:t>
            </w:r>
          </w:p>
          <w:p w14:paraId="6F6B029F" w14:textId="18606189" w:rsidR="00A4388B" w:rsidRPr="00103D26" w:rsidRDefault="00A4388B" w:rsidP="001B283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 = 344</w:t>
            </w:r>
          </w:p>
        </w:tc>
      </w:tr>
      <w:tr w:rsidR="00AA5358" w:rsidRPr="001B2834" w14:paraId="5CCA2405" w14:textId="77777777" w:rsidTr="008D12FE">
        <w:trPr>
          <w:trHeight w:val="476"/>
        </w:trPr>
        <w:tc>
          <w:tcPr>
            <w:tcW w:w="0" w:type="auto"/>
            <w:vAlign w:val="center"/>
            <w:hideMark/>
          </w:tcPr>
          <w:p w14:paraId="1F3BD72B" w14:textId="3BBDD20B" w:rsidR="00AA5358" w:rsidRPr="00103D26" w:rsidRDefault="00AA5358" w:rsidP="00AA535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imary puncture site</w:t>
            </w:r>
          </w:p>
        </w:tc>
        <w:tc>
          <w:tcPr>
            <w:tcW w:w="0" w:type="auto"/>
            <w:vAlign w:val="center"/>
          </w:tcPr>
          <w:p w14:paraId="55BA42B8" w14:textId="7357F5BA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9E6C3A" w14:textId="5B3DD3C4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AACFAE" w14:textId="770CC069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EDFB2F" w14:textId="6F5EF243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5358" w:rsidRPr="001B2834" w14:paraId="321646F8" w14:textId="77777777" w:rsidTr="008D12FE">
        <w:trPr>
          <w:trHeight w:val="276"/>
        </w:trPr>
        <w:tc>
          <w:tcPr>
            <w:tcW w:w="0" w:type="auto"/>
            <w:vAlign w:val="center"/>
            <w:hideMark/>
          </w:tcPr>
          <w:p w14:paraId="5CCE7A6A" w14:textId="7C2FCF74" w:rsidR="00AA5358" w:rsidRPr="00103D26" w:rsidRDefault="00AA5358" w:rsidP="00AA535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    Axillary vein ultrasound</w:t>
            </w:r>
          </w:p>
        </w:tc>
        <w:tc>
          <w:tcPr>
            <w:tcW w:w="0" w:type="auto"/>
            <w:vAlign w:val="center"/>
            <w:hideMark/>
          </w:tcPr>
          <w:p w14:paraId="783B19A8" w14:textId="5174516B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32%)</w:t>
            </w:r>
          </w:p>
        </w:tc>
        <w:tc>
          <w:tcPr>
            <w:tcW w:w="0" w:type="auto"/>
            <w:vAlign w:val="center"/>
            <w:hideMark/>
          </w:tcPr>
          <w:p w14:paraId="0E544A7B" w14:textId="76645E51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 (63%)</w:t>
            </w:r>
          </w:p>
        </w:tc>
        <w:tc>
          <w:tcPr>
            <w:tcW w:w="0" w:type="auto"/>
            <w:vAlign w:val="center"/>
            <w:hideMark/>
          </w:tcPr>
          <w:p w14:paraId="52B9FB51" w14:textId="03835193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1 (58%)</w:t>
            </w:r>
          </w:p>
        </w:tc>
        <w:tc>
          <w:tcPr>
            <w:tcW w:w="0" w:type="auto"/>
            <w:vAlign w:val="center"/>
            <w:hideMark/>
          </w:tcPr>
          <w:p w14:paraId="43EB39D4" w14:textId="5FDD2986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3 (62%)</w:t>
            </w:r>
          </w:p>
        </w:tc>
      </w:tr>
      <w:tr w:rsidR="00AA5358" w:rsidRPr="001B2834" w14:paraId="4F9CD147" w14:textId="77777777" w:rsidTr="00103D26">
        <w:trPr>
          <w:trHeight w:val="276"/>
        </w:trPr>
        <w:tc>
          <w:tcPr>
            <w:tcW w:w="0" w:type="auto"/>
            <w:vAlign w:val="center"/>
          </w:tcPr>
          <w:p w14:paraId="3E27C566" w14:textId="428EF191" w:rsidR="00AA5358" w:rsidRPr="00103D26" w:rsidRDefault="00AA5358" w:rsidP="00AA535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    Subclavian vein</w:t>
            </w:r>
          </w:p>
        </w:tc>
        <w:tc>
          <w:tcPr>
            <w:tcW w:w="0" w:type="auto"/>
            <w:vAlign w:val="center"/>
          </w:tcPr>
          <w:p w14:paraId="16CCAC1B" w14:textId="00D61322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 (68%)</w:t>
            </w:r>
          </w:p>
        </w:tc>
        <w:tc>
          <w:tcPr>
            <w:tcW w:w="0" w:type="auto"/>
            <w:vAlign w:val="center"/>
          </w:tcPr>
          <w:p w14:paraId="44F33750" w14:textId="2FA8AF75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 (38%)</w:t>
            </w:r>
          </w:p>
        </w:tc>
        <w:tc>
          <w:tcPr>
            <w:tcW w:w="0" w:type="auto"/>
            <w:vAlign w:val="center"/>
          </w:tcPr>
          <w:p w14:paraId="419DD80C" w14:textId="755FE681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 (42%)</w:t>
            </w:r>
          </w:p>
        </w:tc>
        <w:tc>
          <w:tcPr>
            <w:tcW w:w="0" w:type="auto"/>
            <w:vAlign w:val="center"/>
          </w:tcPr>
          <w:p w14:paraId="5F7611FC" w14:textId="7B1AE7BF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1 (38%)</w:t>
            </w:r>
          </w:p>
        </w:tc>
      </w:tr>
      <w:tr w:rsidR="00AA5358" w:rsidRPr="001B2834" w14:paraId="0C802F98" w14:textId="77777777" w:rsidTr="00103D26">
        <w:trPr>
          <w:trHeight w:val="276"/>
        </w:trPr>
        <w:tc>
          <w:tcPr>
            <w:tcW w:w="0" w:type="auto"/>
            <w:vAlign w:val="center"/>
          </w:tcPr>
          <w:p w14:paraId="7F50B31C" w14:textId="7F9D7F89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ccess first puncture site</w:t>
            </w:r>
          </w:p>
        </w:tc>
        <w:tc>
          <w:tcPr>
            <w:tcW w:w="0" w:type="auto"/>
            <w:vAlign w:val="center"/>
          </w:tcPr>
          <w:p w14:paraId="55F43567" w14:textId="0275AC67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 (95%)</w:t>
            </w:r>
          </w:p>
        </w:tc>
        <w:tc>
          <w:tcPr>
            <w:tcW w:w="0" w:type="auto"/>
            <w:vAlign w:val="center"/>
          </w:tcPr>
          <w:p w14:paraId="14B19067" w14:textId="77639C6B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 (97%)</w:t>
            </w:r>
          </w:p>
        </w:tc>
        <w:tc>
          <w:tcPr>
            <w:tcW w:w="0" w:type="auto"/>
            <w:vAlign w:val="center"/>
          </w:tcPr>
          <w:p w14:paraId="7AFD8D0A" w14:textId="4374AD22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2 (97%)</w:t>
            </w:r>
          </w:p>
        </w:tc>
        <w:tc>
          <w:tcPr>
            <w:tcW w:w="0" w:type="auto"/>
            <w:vAlign w:val="center"/>
          </w:tcPr>
          <w:p w14:paraId="6C18BFBA" w14:textId="6E22D049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0 (93%)</w:t>
            </w:r>
          </w:p>
        </w:tc>
      </w:tr>
      <w:tr w:rsidR="00AA5358" w:rsidRPr="001B2834" w14:paraId="5C77FBCE" w14:textId="77777777" w:rsidTr="00103D26">
        <w:trPr>
          <w:trHeight w:val="276"/>
        </w:trPr>
        <w:tc>
          <w:tcPr>
            <w:tcW w:w="0" w:type="auto"/>
            <w:vAlign w:val="center"/>
          </w:tcPr>
          <w:p w14:paraId="51DB733D" w14:textId="6184D561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ccess first puncture site axillary vein</w:t>
            </w:r>
          </w:p>
        </w:tc>
        <w:tc>
          <w:tcPr>
            <w:tcW w:w="0" w:type="auto"/>
            <w:vAlign w:val="center"/>
          </w:tcPr>
          <w:p w14:paraId="6AE0D33C" w14:textId="586C63E9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95%)</w:t>
            </w:r>
          </w:p>
        </w:tc>
        <w:tc>
          <w:tcPr>
            <w:tcW w:w="0" w:type="auto"/>
            <w:vAlign w:val="center"/>
          </w:tcPr>
          <w:p w14:paraId="4E148A19" w14:textId="5141C958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 (96%)</w:t>
            </w:r>
          </w:p>
        </w:tc>
        <w:tc>
          <w:tcPr>
            <w:tcW w:w="0" w:type="auto"/>
            <w:vAlign w:val="center"/>
          </w:tcPr>
          <w:p w14:paraId="0502D11B" w14:textId="63D61DCB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1 (95%)</w:t>
            </w:r>
          </w:p>
        </w:tc>
        <w:tc>
          <w:tcPr>
            <w:tcW w:w="0" w:type="auto"/>
            <w:vAlign w:val="center"/>
          </w:tcPr>
          <w:p w14:paraId="581C9B20" w14:textId="2841D302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3 (91%)</w:t>
            </w:r>
          </w:p>
        </w:tc>
      </w:tr>
      <w:tr w:rsidR="00AA5358" w:rsidRPr="001D2744" w14:paraId="16FBEE04" w14:textId="77777777" w:rsidTr="008D12FE">
        <w:trPr>
          <w:trHeight w:val="105"/>
        </w:trPr>
        <w:tc>
          <w:tcPr>
            <w:tcW w:w="0" w:type="auto"/>
            <w:vAlign w:val="center"/>
            <w:hideMark/>
          </w:tcPr>
          <w:p w14:paraId="1BAD607A" w14:textId="51367EB7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ccess first puncture site subclavian vein</w:t>
            </w:r>
          </w:p>
        </w:tc>
        <w:tc>
          <w:tcPr>
            <w:tcW w:w="0" w:type="auto"/>
            <w:vAlign w:val="center"/>
            <w:hideMark/>
          </w:tcPr>
          <w:p w14:paraId="655AEDA1" w14:textId="18BBE77D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 (95%)</w:t>
            </w:r>
          </w:p>
        </w:tc>
        <w:tc>
          <w:tcPr>
            <w:tcW w:w="0" w:type="auto"/>
            <w:vAlign w:val="center"/>
            <w:hideMark/>
          </w:tcPr>
          <w:p w14:paraId="6C5B1400" w14:textId="7BAC5B15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 (100%)</w:t>
            </w:r>
          </w:p>
        </w:tc>
        <w:tc>
          <w:tcPr>
            <w:tcW w:w="0" w:type="auto"/>
            <w:vAlign w:val="center"/>
            <w:hideMark/>
          </w:tcPr>
          <w:p w14:paraId="7D1B2E05" w14:textId="1E2F2912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 (100%)</w:t>
            </w:r>
          </w:p>
        </w:tc>
        <w:tc>
          <w:tcPr>
            <w:tcW w:w="0" w:type="auto"/>
            <w:vAlign w:val="center"/>
            <w:hideMark/>
          </w:tcPr>
          <w:p w14:paraId="16C176EC" w14:textId="1247555C" w:rsidR="00AA5358" w:rsidRPr="00103D26" w:rsidRDefault="00AA5358" w:rsidP="00AA535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3D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7 (97%)</w:t>
            </w:r>
          </w:p>
        </w:tc>
      </w:tr>
    </w:tbl>
    <w:p w14:paraId="0A9DF348" w14:textId="77777777" w:rsidR="001B2834" w:rsidRDefault="001B2834" w:rsidP="0001138B">
      <w:pPr>
        <w:rPr>
          <w:rFonts w:ascii="Arial" w:hAnsi="Arial" w:cs="Arial"/>
          <w:sz w:val="22"/>
          <w:szCs w:val="22"/>
          <w:lang w:val="en-US"/>
        </w:rPr>
      </w:pPr>
    </w:p>
    <w:p w14:paraId="3943080B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6D142654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18E9858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E1DB227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94BCFE2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153AD136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0D2D0E8D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0A1E2103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3137205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4E5309A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1AB163C9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1CB0C4E4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3C7A98D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27E47AFA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A1F266F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1717AC46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55E05456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ED9B190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A693DDE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28205F8A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8E964C7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66764951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6C25FB31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2EC1CD33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72BA0B2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B9E2199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23C9FA3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5BC6093F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26E3F7DA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58F00A7F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42C124D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FCC1429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80F63FC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93576F6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4A40859B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7E357AFF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485ED967" w14:textId="131B69CC" w:rsidR="00DF0D42" w:rsidRDefault="00DF0D42" w:rsidP="00DF0D42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F52CD3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sz w:val="22"/>
          <w:szCs w:val="22"/>
          <w:lang w:val="en-US"/>
        </w:rPr>
        <w:t xml:space="preserve">Figure S1. </w:t>
      </w:r>
      <w:r w:rsidR="00C258DE" w:rsidRPr="00C258DE">
        <w:rPr>
          <w:rFonts w:ascii="Arial" w:hAnsi="Arial" w:cs="Arial"/>
          <w:bCs/>
          <w:sz w:val="22"/>
          <w:szCs w:val="22"/>
          <w:lang w:val="en-US"/>
        </w:rPr>
        <w:t xml:space="preserve">Exploratory analysis of the association between duration of procedure and date of new implantation of DDD pacemaker with axillary </w:t>
      </w:r>
      <w:r w:rsidR="00C258DE">
        <w:rPr>
          <w:rFonts w:ascii="Arial" w:hAnsi="Arial" w:cs="Arial"/>
          <w:bCs/>
          <w:sz w:val="22"/>
          <w:szCs w:val="22"/>
          <w:lang w:val="en-US"/>
        </w:rPr>
        <w:t>vein access</w:t>
      </w:r>
      <w:r w:rsidR="00C258DE" w:rsidRPr="00C258DE">
        <w:rPr>
          <w:rFonts w:ascii="Arial" w:hAnsi="Arial" w:cs="Arial"/>
          <w:bCs/>
          <w:sz w:val="22"/>
          <w:szCs w:val="22"/>
          <w:lang w:val="en-US"/>
        </w:rPr>
        <w:t xml:space="preserve"> as primary puncture site, using LOESS plots.</w:t>
      </w:r>
    </w:p>
    <w:p w14:paraId="6DD59622" w14:textId="77777777" w:rsidR="00C258DE" w:rsidRDefault="00C258DE" w:rsidP="00DF0D4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9C730C3" w14:textId="39E4D80F" w:rsidR="00DF0D42" w:rsidRDefault="00DF0D42" w:rsidP="00DF0D4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lastRenderedPageBreak/>
        <w:fldChar w:fldCharType="begin"/>
      </w:r>
      <w:r w:rsidR="00243A62">
        <w:instrText xml:space="preserve"> INCLUDEPICTURE "\\\\UXENSVR\\Users\\juliusnikorowitsch\\Library\\Group Containers\\UBF8T346G9.ms\\WebArchiveCopyPasteTempFiles\\com.microsoft.Word\\19VAxYDFgAAAAASUVORK5CYII=" \* MERGEFORMAT </w:instrText>
      </w:r>
      <w:r>
        <w:fldChar w:fldCharType="separate"/>
      </w:r>
      <w:r>
        <w:rPr>
          <w:noProof/>
        </w:rPr>
        <w:drawing>
          <wp:inline distT="0" distB="0" distL="0" distR="0" wp14:anchorId="0379262B" wp14:editId="731B8411">
            <wp:extent cx="5760720" cy="3722203"/>
            <wp:effectExtent l="0" t="0" r="5080" b="0"/>
            <wp:docPr id="1101497742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497742" name="Grafik 1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38"/>
                    <a:stretch/>
                  </pic:blipFill>
                  <pic:spPr bwMode="auto">
                    <a:xfrm>
                      <a:off x="0" y="0"/>
                      <a:ext cx="5760720" cy="3722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end"/>
      </w:r>
    </w:p>
    <w:p w14:paraId="69A69BB4" w14:textId="77777777" w:rsidR="00DF0D42" w:rsidRPr="00C97AC6" w:rsidRDefault="00DF0D42" w:rsidP="00DF0D4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7B033C4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7DBEA4D7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15C6C69E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0273A0AE" w14:textId="77777777" w:rsidR="00DF0D42" w:rsidRPr="00A12FA7" w:rsidRDefault="00DF0D42" w:rsidP="00DF0D42">
      <w:pPr>
        <w:rPr>
          <w:rFonts w:ascii="Arial" w:hAnsi="Arial" w:cs="Arial"/>
          <w:sz w:val="22"/>
          <w:szCs w:val="22"/>
          <w:lang w:val="en-US"/>
        </w:rPr>
      </w:pPr>
    </w:p>
    <w:p w14:paraId="1DE175EB" w14:textId="77777777" w:rsidR="00DF0D42" w:rsidRDefault="00DF0D42" w:rsidP="00DF0D42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19C6C2E8" w14:textId="77777777" w:rsidR="00DF0D42" w:rsidRDefault="00DF0D42" w:rsidP="00DF0D42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00129A6" w14:textId="77777777" w:rsidR="00DF0D42" w:rsidRDefault="00DF0D42" w:rsidP="00DF0D42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32CB026" w14:textId="77777777" w:rsidR="00DF0D42" w:rsidRDefault="00DF0D42" w:rsidP="00DF0D42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F50662E" w14:textId="77777777" w:rsidR="00DF0D42" w:rsidRDefault="00DF0D42" w:rsidP="00DF0D42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B070DDD" w14:textId="77777777" w:rsidR="00DF0D42" w:rsidRDefault="00DF0D42" w:rsidP="00DF0D42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8B4E3FA" w14:textId="77777777" w:rsidR="00DF0D42" w:rsidRDefault="00DF0D42" w:rsidP="00DF0D42">
      <w:pPr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ADDACA0" w14:textId="77777777" w:rsidR="00DF0D42" w:rsidRDefault="00DF0D42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299809F5" w14:textId="314D604A" w:rsidR="00DF0D42" w:rsidRPr="00EF63C9" w:rsidRDefault="00DF0D42" w:rsidP="00DF0D42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F52CD3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2"/>
          <w:szCs w:val="22"/>
          <w:lang w:val="en-US"/>
        </w:rPr>
        <w:t>Figure S</w:t>
      </w:r>
      <w:r w:rsidR="00EF63C9">
        <w:rPr>
          <w:rFonts w:ascii="Arial" w:hAnsi="Arial" w:cs="Arial"/>
          <w:b/>
          <w:sz w:val="22"/>
          <w:szCs w:val="22"/>
          <w:lang w:val="en-US"/>
        </w:rPr>
        <w:t>2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EF63C9" w:rsidRPr="00103D26">
        <w:rPr>
          <w:rFonts w:ascii="Arial" w:hAnsi="Arial" w:cs="Arial"/>
          <w:bCs/>
          <w:sz w:val="22"/>
          <w:szCs w:val="22"/>
          <w:lang w:val="en-US"/>
        </w:rPr>
        <w:t xml:space="preserve">Complications stratified according </w:t>
      </w:r>
      <w:r w:rsidR="00EF63C9">
        <w:rPr>
          <w:rFonts w:ascii="Arial" w:hAnsi="Arial" w:cs="Arial"/>
          <w:bCs/>
          <w:sz w:val="22"/>
          <w:szCs w:val="22"/>
          <w:lang w:val="en-US"/>
        </w:rPr>
        <w:t xml:space="preserve">to </w:t>
      </w:r>
      <w:r w:rsidR="00EF63C9" w:rsidRPr="00103D26">
        <w:rPr>
          <w:rFonts w:ascii="Arial" w:hAnsi="Arial" w:cs="Arial"/>
          <w:bCs/>
          <w:sz w:val="22"/>
          <w:szCs w:val="22"/>
          <w:lang w:val="en-US"/>
        </w:rPr>
        <w:t>access site and according to operator experience.</w:t>
      </w:r>
      <w:r w:rsidRPr="00EF63C9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EF63C9">
        <w:rPr>
          <w:rFonts w:ascii="Arial" w:hAnsi="Arial" w:cs="Arial"/>
          <w:bCs/>
          <w:sz w:val="22"/>
          <w:szCs w:val="22"/>
          <w:lang w:val="en-US"/>
        </w:rPr>
        <w:t>The numbers on the x axis displayed represent the number of pacemaker implantations performed by each operator before the study period.</w:t>
      </w:r>
    </w:p>
    <w:p w14:paraId="48C2B2C7" w14:textId="77777777" w:rsidR="00DF0D42" w:rsidRDefault="00DF0D42" w:rsidP="00DF0D4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0514DAA" w14:textId="4F85BCDF" w:rsidR="00DF0D42" w:rsidRDefault="00EF63C9" w:rsidP="00DF0D4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fldChar w:fldCharType="begin"/>
      </w:r>
      <w:r w:rsidR="00243A62">
        <w:instrText xml:space="preserve"> INCLUDEPICTURE "\\\\UXENSVR\\Users\\juliusnikorowitsch\\Library\\Group Containers\\UBF8T346G9.ms\\WebArchiveCopyPasteTempFiles\\com.microsoft.Word\\Adb9tNRsykUpAAAAAElFTkSuQmCC" \* MERGEFORMAT </w:instrText>
      </w:r>
      <w:r>
        <w:fldChar w:fldCharType="separate"/>
      </w:r>
      <w:r>
        <w:rPr>
          <w:noProof/>
        </w:rPr>
        <w:drawing>
          <wp:inline distT="0" distB="0" distL="0" distR="0" wp14:anchorId="68B02C83" wp14:editId="655ECC62">
            <wp:extent cx="5760720" cy="3202305"/>
            <wp:effectExtent l="0" t="0" r="5080" b="0"/>
            <wp:docPr id="1345742967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742967" name="Grafik 2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A1D56A2" w14:textId="77777777" w:rsidR="00DF0D42" w:rsidRPr="00C97AC6" w:rsidRDefault="00DF0D42" w:rsidP="00DF0D42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2918A00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3467F34C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12ED8786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3D74DC26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472E67AF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5A4C8229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442A33B7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220EBEA3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2AB42DCF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5D4E39AF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1D07E676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53210852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35490842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4DCE96FB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0982EE35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7EF9249E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36FEB889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64FA3243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6D673404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2B436B13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546F87DA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55BB88C4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167AA77D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7A78298B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6EDEB01B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7016EA53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3A286F5C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3C44E3FB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39EAD991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01A97129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5C66F16F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74490A5C" w14:textId="77777777" w:rsidR="00DF0D42" w:rsidRDefault="00DF0D42" w:rsidP="00DF0D42">
      <w:pPr>
        <w:rPr>
          <w:rFonts w:ascii="Arial" w:hAnsi="Arial" w:cs="Arial"/>
          <w:bCs/>
          <w:sz w:val="22"/>
          <w:szCs w:val="22"/>
          <w:lang w:val="en-US"/>
        </w:rPr>
      </w:pPr>
    </w:p>
    <w:p w14:paraId="0EC0B12F" w14:textId="77777777" w:rsidR="00EF63C9" w:rsidRDefault="00EF63C9" w:rsidP="00EF63C9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F52CD3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sz w:val="22"/>
          <w:szCs w:val="22"/>
          <w:lang w:val="en-US"/>
        </w:rPr>
        <w:t xml:space="preserve">Figure S3. </w:t>
      </w:r>
      <w:r w:rsidRPr="006D7432">
        <w:rPr>
          <w:rFonts w:ascii="Arial" w:hAnsi="Arial" w:cs="Arial"/>
          <w:bCs/>
          <w:sz w:val="22"/>
          <w:szCs w:val="22"/>
          <w:lang w:val="en-US"/>
        </w:rPr>
        <w:t>Uni</w:t>
      </w:r>
      <w:r w:rsidRPr="00CB7515">
        <w:rPr>
          <w:rFonts w:ascii="Arial" w:hAnsi="Arial" w:cs="Arial"/>
          <w:bCs/>
          <w:sz w:val="22"/>
          <w:szCs w:val="22"/>
          <w:lang w:val="en-US"/>
        </w:rPr>
        <w:t>varia</w:t>
      </w:r>
      <w:r>
        <w:rPr>
          <w:rFonts w:ascii="Arial" w:hAnsi="Arial" w:cs="Arial"/>
          <w:bCs/>
          <w:sz w:val="22"/>
          <w:szCs w:val="22"/>
          <w:lang w:val="en-US"/>
        </w:rPr>
        <w:t>t</w:t>
      </w:r>
      <w:r w:rsidRPr="00CB7515">
        <w:rPr>
          <w:rFonts w:ascii="Arial" w:hAnsi="Arial" w:cs="Arial"/>
          <w:bCs/>
          <w:sz w:val="22"/>
          <w:szCs w:val="22"/>
          <w:lang w:val="en-US"/>
        </w:rPr>
        <w:t xml:space="preserve">e </w:t>
      </w:r>
      <w:r>
        <w:rPr>
          <w:rFonts w:ascii="Arial" w:hAnsi="Arial" w:cs="Arial"/>
          <w:bCs/>
          <w:sz w:val="22"/>
          <w:szCs w:val="22"/>
          <w:lang w:val="en-US"/>
        </w:rPr>
        <w:t>l</w:t>
      </w:r>
      <w:r w:rsidRPr="00CB7515">
        <w:rPr>
          <w:rFonts w:ascii="Arial" w:hAnsi="Arial" w:cs="Arial"/>
          <w:bCs/>
          <w:sz w:val="22"/>
          <w:szCs w:val="22"/>
          <w:lang w:val="en-US"/>
        </w:rPr>
        <w:t>ogistic regression model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US-guided </w:t>
      </w:r>
      <w:r w:rsidRPr="00CB7515">
        <w:rPr>
          <w:rFonts w:ascii="Arial" w:hAnsi="Arial" w:cs="Arial"/>
          <w:bCs/>
          <w:sz w:val="22"/>
          <w:szCs w:val="22"/>
          <w:lang w:val="en-US"/>
        </w:rPr>
        <w:t xml:space="preserve">axillary vein </w:t>
      </w:r>
      <w:r>
        <w:rPr>
          <w:rFonts w:ascii="Arial" w:hAnsi="Arial" w:cs="Arial"/>
          <w:bCs/>
          <w:sz w:val="22"/>
          <w:szCs w:val="22"/>
          <w:lang w:val="en-US"/>
        </w:rPr>
        <w:t xml:space="preserve">puncture failure for new implantation with adjustment for all operators with min </w:t>
      </w:r>
      <w:r w:rsidRPr="00B12494">
        <w:rPr>
          <w:rFonts w:ascii="Arial" w:hAnsi="Arial" w:cs="Arial"/>
          <w:bCs/>
          <w:sz w:val="22"/>
          <w:szCs w:val="22"/>
          <w:lang w:val="en-US"/>
        </w:rPr>
        <w:t>30 new implantations</w:t>
      </w:r>
      <w:r>
        <w:rPr>
          <w:rFonts w:ascii="Arial" w:hAnsi="Arial" w:cs="Arial"/>
          <w:bCs/>
          <w:sz w:val="22"/>
          <w:szCs w:val="22"/>
          <w:lang w:val="en-US"/>
        </w:rPr>
        <w:t xml:space="preserve">. </w:t>
      </w:r>
    </w:p>
    <w:p w14:paraId="115A1A8A" w14:textId="77777777" w:rsidR="00EF63C9" w:rsidRDefault="00EF63C9" w:rsidP="00EF63C9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8B8D807" w14:textId="77777777" w:rsidR="00EF63C9" w:rsidRDefault="00EF63C9" w:rsidP="00EF63C9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42BD8742" wp14:editId="7BFACBF6">
            <wp:simplePos x="0" y="0"/>
            <wp:positionH relativeFrom="column">
              <wp:posOffset>-134413</wp:posOffset>
            </wp:positionH>
            <wp:positionV relativeFrom="paragraph">
              <wp:posOffset>164465</wp:posOffset>
            </wp:positionV>
            <wp:extent cx="6134377" cy="5613991"/>
            <wp:effectExtent l="0" t="0" r="0" b="0"/>
            <wp:wrapNone/>
            <wp:docPr id="1948492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52076" name="Grafik 74275207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96" r="21740"/>
                    <a:stretch/>
                  </pic:blipFill>
                  <pic:spPr bwMode="auto">
                    <a:xfrm>
                      <a:off x="0" y="0"/>
                      <a:ext cx="6134377" cy="5613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4471B6" w14:textId="77777777" w:rsidR="00EF63C9" w:rsidRPr="00C97AC6" w:rsidRDefault="00EF63C9" w:rsidP="00EF63C9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ACB45E8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2345B99D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44EE77D4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B77D7E9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FA2BB99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710387AA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2F786F9B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3A5E67E6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2C4AD2F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E34BA9D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27E8115F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CEF386A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053F840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40677C80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D201EC1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3448AD4D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632D3EFC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9D6257C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768DB05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CA7018B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DF30A37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3FDB95DB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6610BD09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2B30F13D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FA38B61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1026B007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373BC154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A74839E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32E9FE8B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5D6F289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32235C05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118DF506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0DFDAC6B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57CC320D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4FA90ADE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2312C0F0" w14:textId="77777777" w:rsidR="00EF63C9" w:rsidRDefault="00EF63C9" w:rsidP="00EF63C9">
      <w:pPr>
        <w:rPr>
          <w:rFonts w:ascii="Arial" w:hAnsi="Arial" w:cs="Arial"/>
          <w:bCs/>
          <w:sz w:val="22"/>
          <w:szCs w:val="22"/>
          <w:lang w:val="en-US"/>
        </w:rPr>
      </w:pPr>
    </w:p>
    <w:p w14:paraId="21808C4F" w14:textId="77777777" w:rsidR="00EF63C9" w:rsidRDefault="00EF63C9" w:rsidP="00EF63C9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5B93735C" w14:textId="77777777" w:rsidR="00EF63C9" w:rsidRDefault="00EF63C9" w:rsidP="00EF63C9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 xml:space="preserve">Abbreviations: </w:t>
      </w:r>
      <w:r w:rsidRPr="00C97AC6">
        <w:rPr>
          <w:rFonts w:ascii="Arial" w:hAnsi="Arial" w:cs="Arial"/>
          <w:color w:val="000000" w:themeColor="text1"/>
          <w:sz w:val="22"/>
          <w:szCs w:val="22"/>
          <w:lang w:val="en-US"/>
        </w:rPr>
        <w:t>BMI, body mass index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;</w:t>
      </w:r>
      <w:r w:rsidRPr="00C97AC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PD, chronic obstructive pulmonary disease; LVEF, left ventricular ejection fraction;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HFmreF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heart failure with mildly reduced ejection fraction;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HFpEF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heart failure with preserved ejection fraction;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HFreF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, heart failure with reduced ejection fraction; ICD, implantable cardioverter defibrillator; US, ultrasound</w:t>
      </w:r>
    </w:p>
    <w:p w14:paraId="0254EB0B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515CE85E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6E973562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375312FE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6E33C47B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14F72955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1F5A206F" w14:textId="77777777" w:rsidR="00DF0D42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p w14:paraId="08AC820F" w14:textId="77777777" w:rsidR="00DF0D42" w:rsidRPr="00A12FA7" w:rsidRDefault="00DF0D42" w:rsidP="0001138B">
      <w:pPr>
        <w:rPr>
          <w:rFonts w:ascii="Arial" w:hAnsi="Arial" w:cs="Arial"/>
          <w:sz w:val="22"/>
          <w:szCs w:val="22"/>
          <w:lang w:val="en-US"/>
        </w:rPr>
      </w:pPr>
    </w:p>
    <w:sectPr w:rsidR="00DF0D42" w:rsidRPr="00A12FA7" w:rsidSect="00F831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E4B3B" w14:textId="77777777" w:rsidR="000676DA" w:rsidRDefault="000676DA" w:rsidP="000B29BF">
      <w:r>
        <w:separator/>
      </w:r>
    </w:p>
  </w:endnote>
  <w:endnote w:type="continuationSeparator" w:id="0">
    <w:p w14:paraId="6419863B" w14:textId="77777777" w:rsidR="000676DA" w:rsidRDefault="000676DA" w:rsidP="000B2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76033401"/>
      <w:docPartObj>
        <w:docPartGallery w:val="Page Numbers (Bottom of Page)"/>
        <w:docPartUnique/>
      </w:docPartObj>
    </w:sdtPr>
    <w:sdtContent>
      <w:p w14:paraId="1DFFFFCC" w14:textId="33E2D999" w:rsidR="00812365" w:rsidRDefault="00812365" w:rsidP="0081236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5E5050F" w14:textId="77777777" w:rsidR="00812365" w:rsidRDefault="00812365" w:rsidP="002E6DA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</w:rPr>
      <w:id w:val="1044339405"/>
      <w:docPartObj>
        <w:docPartGallery w:val="Page Numbers (Bottom of Page)"/>
        <w:docPartUnique/>
      </w:docPartObj>
    </w:sdtPr>
    <w:sdtContent>
      <w:p w14:paraId="3B12FE7A" w14:textId="440E9A75" w:rsidR="00812365" w:rsidRPr="002E6DA8" w:rsidRDefault="00812365" w:rsidP="00812365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 w:rsidRPr="002E6DA8">
          <w:rPr>
            <w:rStyle w:val="Seitenzahl"/>
            <w:rFonts w:ascii="Arial" w:hAnsi="Arial" w:cs="Arial"/>
          </w:rPr>
          <w:fldChar w:fldCharType="begin"/>
        </w:r>
        <w:r w:rsidRPr="002E6DA8">
          <w:rPr>
            <w:rStyle w:val="Seitenzahl"/>
            <w:rFonts w:ascii="Arial" w:hAnsi="Arial" w:cs="Arial"/>
          </w:rPr>
          <w:instrText xml:space="preserve"> PAGE </w:instrText>
        </w:r>
        <w:r w:rsidRPr="002E6DA8">
          <w:rPr>
            <w:rStyle w:val="Seitenzahl"/>
            <w:rFonts w:ascii="Arial" w:hAnsi="Arial" w:cs="Arial"/>
          </w:rPr>
          <w:fldChar w:fldCharType="separate"/>
        </w:r>
        <w:r w:rsidR="00243A62">
          <w:rPr>
            <w:rStyle w:val="Seitenzahl"/>
            <w:rFonts w:ascii="Arial" w:hAnsi="Arial" w:cs="Arial"/>
            <w:noProof/>
          </w:rPr>
          <w:t>11</w:t>
        </w:r>
        <w:r w:rsidRPr="002E6DA8">
          <w:rPr>
            <w:rStyle w:val="Seitenzahl"/>
            <w:rFonts w:ascii="Arial" w:hAnsi="Arial" w:cs="Arial"/>
          </w:rPr>
          <w:fldChar w:fldCharType="end"/>
        </w:r>
      </w:p>
    </w:sdtContent>
  </w:sdt>
  <w:p w14:paraId="10662E83" w14:textId="77777777" w:rsidR="00812365" w:rsidRPr="002E6DA8" w:rsidRDefault="00812365" w:rsidP="002E6DA8">
    <w:pPr>
      <w:pStyle w:val="Fuzeil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0DE1B" w14:textId="77777777" w:rsidR="000676DA" w:rsidRDefault="000676DA" w:rsidP="000B29BF">
      <w:r>
        <w:separator/>
      </w:r>
    </w:p>
  </w:footnote>
  <w:footnote w:type="continuationSeparator" w:id="0">
    <w:p w14:paraId="7D4C192D" w14:textId="77777777" w:rsidR="000676DA" w:rsidRDefault="000676DA" w:rsidP="000B2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44D24"/>
    <w:multiLevelType w:val="hybridMultilevel"/>
    <w:tmpl w:val="85D606D8"/>
    <w:lvl w:ilvl="0" w:tplc="D98E9CC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015BD"/>
    <w:multiLevelType w:val="hybridMultilevel"/>
    <w:tmpl w:val="C7DA734A"/>
    <w:lvl w:ilvl="0" w:tplc="35CAF9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761F77"/>
    <w:multiLevelType w:val="hybridMultilevel"/>
    <w:tmpl w:val="69DCB244"/>
    <w:lvl w:ilvl="0" w:tplc="B6A09EB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723880">
    <w:abstractNumId w:val="1"/>
  </w:num>
  <w:num w:numId="2" w16cid:durableId="1115440731">
    <w:abstractNumId w:val="2"/>
  </w:num>
  <w:num w:numId="3" w16cid:durableId="1267927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BD9"/>
    <w:rsid w:val="000066D1"/>
    <w:rsid w:val="00007C9F"/>
    <w:rsid w:val="0001138B"/>
    <w:rsid w:val="00014F06"/>
    <w:rsid w:val="00015BAE"/>
    <w:rsid w:val="000206B2"/>
    <w:rsid w:val="00020AC7"/>
    <w:rsid w:val="0002150C"/>
    <w:rsid w:val="0002257A"/>
    <w:rsid w:val="00034420"/>
    <w:rsid w:val="00036468"/>
    <w:rsid w:val="0004019F"/>
    <w:rsid w:val="00041F15"/>
    <w:rsid w:val="00045149"/>
    <w:rsid w:val="00051D92"/>
    <w:rsid w:val="00051F2D"/>
    <w:rsid w:val="000568F0"/>
    <w:rsid w:val="00064476"/>
    <w:rsid w:val="000676DA"/>
    <w:rsid w:val="0007234D"/>
    <w:rsid w:val="00072738"/>
    <w:rsid w:val="00074CE0"/>
    <w:rsid w:val="00086223"/>
    <w:rsid w:val="00090EF1"/>
    <w:rsid w:val="00093403"/>
    <w:rsid w:val="00094C99"/>
    <w:rsid w:val="00096A67"/>
    <w:rsid w:val="000A64EA"/>
    <w:rsid w:val="000B1E07"/>
    <w:rsid w:val="000B27B0"/>
    <w:rsid w:val="000B29BF"/>
    <w:rsid w:val="000C5411"/>
    <w:rsid w:val="000C7DB0"/>
    <w:rsid w:val="000D4445"/>
    <w:rsid w:val="000D6BA9"/>
    <w:rsid w:val="000E0B22"/>
    <w:rsid w:val="000E6C63"/>
    <w:rsid w:val="000F1E55"/>
    <w:rsid w:val="000F302C"/>
    <w:rsid w:val="000F5F0E"/>
    <w:rsid w:val="00103D26"/>
    <w:rsid w:val="00104852"/>
    <w:rsid w:val="0010581B"/>
    <w:rsid w:val="00106BF9"/>
    <w:rsid w:val="00107F97"/>
    <w:rsid w:val="00112E2A"/>
    <w:rsid w:val="001135AA"/>
    <w:rsid w:val="00114061"/>
    <w:rsid w:val="001223CD"/>
    <w:rsid w:val="00125E5F"/>
    <w:rsid w:val="00126624"/>
    <w:rsid w:val="0012706A"/>
    <w:rsid w:val="00130201"/>
    <w:rsid w:val="00134109"/>
    <w:rsid w:val="00141BAA"/>
    <w:rsid w:val="00144A58"/>
    <w:rsid w:val="0014738F"/>
    <w:rsid w:val="0015172F"/>
    <w:rsid w:val="00151C63"/>
    <w:rsid w:val="00153955"/>
    <w:rsid w:val="0015658B"/>
    <w:rsid w:val="00156CDD"/>
    <w:rsid w:val="001633A6"/>
    <w:rsid w:val="00164578"/>
    <w:rsid w:val="00165DB6"/>
    <w:rsid w:val="00172A8D"/>
    <w:rsid w:val="001763D2"/>
    <w:rsid w:val="0018265D"/>
    <w:rsid w:val="001859E5"/>
    <w:rsid w:val="0019347B"/>
    <w:rsid w:val="0019646B"/>
    <w:rsid w:val="001A6D80"/>
    <w:rsid w:val="001B2834"/>
    <w:rsid w:val="001B2F1D"/>
    <w:rsid w:val="001C505C"/>
    <w:rsid w:val="001C5FFA"/>
    <w:rsid w:val="001C75BF"/>
    <w:rsid w:val="001D2744"/>
    <w:rsid w:val="001D45B4"/>
    <w:rsid w:val="001E0615"/>
    <w:rsid w:val="001E34E6"/>
    <w:rsid w:val="001E73F2"/>
    <w:rsid w:val="001E7683"/>
    <w:rsid w:val="001F1606"/>
    <w:rsid w:val="001F5DEC"/>
    <w:rsid w:val="00201C91"/>
    <w:rsid w:val="00202862"/>
    <w:rsid w:val="00204D72"/>
    <w:rsid w:val="00212515"/>
    <w:rsid w:val="00212B7B"/>
    <w:rsid w:val="0021311E"/>
    <w:rsid w:val="0021542C"/>
    <w:rsid w:val="002167D3"/>
    <w:rsid w:val="00217D0A"/>
    <w:rsid w:val="00220D95"/>
    <w:rsid w:val="0022419E"/>
    <w:rsid w:val="002344DF"/>
    <w:rsid w:val="002349D5"/>
    <w:rsid w:val="00236F04"/>
    <w:rsid w:val="00243A62"/>
    <w:rsid w:val="0025651E"/>
    <w:rsid w:val="00260546"/>
    <w:rsid w:val="00263557"/>
    <w:rsid w:val="002638A6"/>
    <w:rsid w:val="00265277"/>
    <w:rsid w:val="00272C01"/>
    <w:rsid w:val="002764CE"/>
    <w:rsid w:val="0028376F"/>
    <w:rsid w:val="00283CFE"/>
    <w:rsid w:val="00287C07"/>
    <w:rsid w:val="0029506D"/>
    <w:rsid w:val="002972D2"/>
    <w:rsid w:val="002A16D9"/>
    <w:rsid w:val="002A729A"/>
    <w:rsid w:val="002B02E9"/>
    <w:rsid w:val="002B206F"/>
    <w:rsid w:val="002B64AB"/>
    <w:rsid w:val="002C1F93"/>
    <w:rsid w:val="002D0358"/>
    <w:rsid w:val="002D2649"/>
    <w:rsid w:val="002D4747"/>
    <w:rsid w:val="002E1A7D"/>
    <w:rsid w:val="002E47B5"/>
    <w:rsid w:val="002E5850"/>
    <w:rsid w:val="002E6353"/>
    <w:rsid w:val="002E6DA8"/>
    <w:rsid w:val="002E7263"/>
    <w:rsid w:val="002F68C1"/>
    <w:rsid w:val="002F7345"/>
    <w:rsid w:val="00300876"/>
    <w:rsid w:val="003024FF"/>
    <w:rsid w:val="00302C0C"/>
    <w:rsid w:val="00303978"/>
    <w:rsid w:val="00305B6C"/>
    <w:rsid w:val="00306BCC"/>
    <w:rsid w:val="003150EA"/>
    <w:rsid w:val="00320FFD"/>
    <w:rsid w:val="00341D9C"/>
    <w:rsid w:val="0035212C"/>
    <w:rsid w:val="00354771"/>
    <w:rsid w:val="00356669"/>
    <w:rsid w:val="00365189"/>
    <w:rsid w:val="00366A82"/>
    <w:rsid w:val="00366E35"/>
    <w:rsid w:val="0038701A"/>
    <w:rsid w:val="00392403"/>
    <w:rsid w:val="00392594"/>
    <w:rsid w:val="00393BD9"/>
    <w:rsid w:val="003A1A92"/>
    <w:rsid w:val="003B2CC3"/>
    <w:rsid w:val="003B535B"/>
    <w:rsid w:val="003C43CE"/>
    <w:rsid w:val="003C53B3"/>
    <w:rsid w:val="003D0B63"/>
    <w:rsid w:val="003E08DC"/>
    <w:rsid w:val="003E71CF"/>
    <w:rsid w:val="003F4D0D"/>
    <w:rsid w:val="003F60B9"/>
    <w:rsid w:val="0040020D"/>
    <w:rsid w:val="004032AE"/>
    <w:rsid w:val="004105F6"/>
    <w:rsid w:val="00432ABF"/>
    <w:rsid w:val="004345AE"/>
    <w:rsid w:val="00437090"/>
    <w:rsid w:val="004444F5"/>
    <w:rsid w:val="00460C30"/>
    <w:rsid w:val="0046279E"/>
    <w:rsid w:val="0047359B"/>
    <w:rsid w:val="00476028"/>
    <w:rsid w:val="004824AF"/>
    <w:rsid w:val="00485176"/>
    <w:rsid w:val="00486AFF"/>
    <w:rsid w:val="00487121"/>
    <w:rsid w:val="004929BD"/>
    <w:rsid w:val="00493936"/>
    <w:rsid w:val="0049560E"/>
    <w:rsid w:val="004A0781"/>
    <w:rsid w:val="004A2152"/>
    <w:rsid w:val="004A31FF"/>
    <w:rsid w:val="004A5EE7"/>
    <w:rsid w:val="004A72BB"/>
    <w:rsid w:val="004B1D4D"/>
    <w:rsid w:val="004B5429"/>
    <w:rsid w:val="004B57AF"/>
    <w:rsid w:val="004B59E8"/>
    <w:rsid w:val="004C5345"/>
    <w:rsid w:val="004C5DEA"/>
    <w:rsid w:val="004D3AF4"/>
    <w:rsid w:val="004D77CC"/>
    <w:rsid w:val="004D7D20"/>
    <w:rsid w:val="004E4E49"/>
    <w:rsid w:val="004E6181"/>
    <w:rsid w:val="004F17C3"/>
    <w:rsid w:val="004F471E"/>
    <w:rsid w:val="00502521"/>
    <w:rsid w:val="00504E4B"/>
    <w:rsid w:val="0050648B"/>
    <w:rsid w:val="0051005B"/>
    <w:rsid w:val="0051361B"/>
    <w:rsid w:val="0051580B"/>
    <w:rsid w:val="00521AB5"/>
    <w:rsid w:val="005220B2"/>
    <w:rsid w:val="00522FD6"/>
    <w:rsid w:val="00524C48"/>
    <w:rsid w:val="00525478"/>
    <w:rsid w:val="00541318"/>
    <w:rsid w:val="00541455"/>
    <w:rsid w:val="00541D0D"/>
    <w:rsid w:val="00543ED2"/>
    <w:rsid w:val="00544766"/>
    <w:rsid w:val="00553F15"/>
    <w:rsid w:val="00555593"/>
    <w:rsid w:val="00556124"/>
    <w:rsid w:val="0056101E"/>
    <w:rsid w:val="005674A2"/>
    <w:rsid w:val="0057332E"/>
    <w:rsid w:val="00573626"/>
    <w:rsid w:val="00574FE0"/>
    <w:rsid w:val="00583E6B"/>
    <w:rsid w:val="00586AC9"/>
    <w:rsid w:val="00591072"/>
    <w:rsid w:val="005949BF"/>
    <w:rsid w:val="0059766D"/>
    <w:rsid w:val="005A19A9"/>
    <w:rsid w:val="005B3044"/>
    <w:rsid w:val="005B6CBE"/>
    <w:rsid w:val="005C4341"/>
    <w:rsid w:val="005D40F9"/>
    <w:rsid w:val="005E0C32"/>
    <w:rsid w:val="005E2828"/>
    <w:rsid w:val="005F4CAC"/>
    <w:rsid w:val="006016C9"/>
    <w:rsid w:val="006040EB"/>
    <w:rsid w:val="0060667E"/>
    <w:rsid w:val="00616205"/>
    <w:rsid w:val="00621FB4"/>
    <w:rsid w:val="006230FD"/>
    <w:rsid w:val="006251EF"/>
    <w:rsid w:val="006348B8"/>
    <w:rsid w:val="00640D53"/>
    <w:rsid w:val="00644EBD"/>
    <w:rsid w:val="00651ADE"/>
    <w:rsid w:val="006554E1"/>
    <w:rsid w:val="00661167"/>
    <w:rsid w:val="0066347E"/>
    <w:rsid w:val="006728B4"/>
    <w:rsid w:val="0069073C"/>
    <w:rsid w:val="0069371D"/>
    <w:rsid w:val="0069394C"/>
    <w:rsid w:val="006A08D1"/>
    <w:rsid w:val="006A1E7F"/>
    <w:rsid w:val="006A4F80"/>
    <w:rsid w:val="006A5B7E"/>
    <w:rsid w:val="006A607F"/>
    <w:rsid w:val="006B01C8"/>
    <w:rsid w:val="006B2667"/>
    <w:rsid w:val="006B7496"/>
    <w:rsid w:val="006C19D1"/>
    <w:rsid w:val="006C2B05"/>
    <w:rsid w:val="006C6F88"/>
    <w:rsid w:val="006D0C90"/>
    <w:rsid w:val="006D7432"/>
    <w:rsid w:val="006E378D"/>
    <w:rsid w:val="006F672E"/>
    <w:rsid w:val="00701F13"/>
    <w:rsid w:val="007036A5"/>
    <w:rsid w:val="00704984"/>
    <w:rsid w:val="0071012A"/>
    <w:rsid w:val="00713C09"/>
    <w:rsid w:val="00714415"/>
    <w:rsid w:val="00715E7F"/>
    <w:rsid w:val="00716587"/>
    <w:rsid w:val="0075272A"/>
    <w:rsid w:val="00753805"/>
    <w:rsid w:val="0076033A"/>
    <w:rsid w:val="00760E48"/>
    <w:rsid w:val="0077332D"/>
    <w:rsid w:val="007736D5"/>
    <w:rsid w:val="00773B8B"/>
    <w:rsid w:val="0077417F"/>
    <w:rsid w:val="007774D4"/>
    <w:rsid w:val="00782E95"/>
    <w:rsid w:val="00784048"/>
    <w:rsid w:val="007923E2"/>
    <w:rsid w:val="00792957"/>
    <w:rsid w:val="00792F7F"/>
    <w:rsid w:val="007A44B6"/>
    <w:rsid w:val="007A651B"/>
    <w:rsid w:val="007B22F7"/>
    <w:rsid w:val="007B544D"/>
    <w:rsid w:val="007B5556"/>
    <w:rsid w:val="007D0CB0"/>
    <w:rsid w:val="007D1D59"/>
    <w:rsid w:val="007D3A76"/>
    <w:rsid w:val="007E0343"/>
    <w:rsid w:val="007E06EE"/>
    <w:rsid w:val="007F2F20"/>
    <w:rsid w:val="007F49CA"/>
    <w:rsid w:val="007F5CD0"/>
    <w:rsid w:val="007F6D0C"/>
    <w:rsid w:val="00803403"/>
    <w:rsid w:val="008044A7"/>
    <w:rsid w:val="008062BC"/>
    <w:rsid w:val="00812365"/>
    <w:rsid w:val="00820227"/>
    <w:rsid w:val="00820A67"/>
    <w:rsid w:val="00820C58"/>
    <w:rsid w:val="0082160C"/>
    <w:rsid w:val="00824E46"/>
    <w:rsid w:val="00825504"/>
    <w:rsid w:val="008314BE"/>
    <w:rsid w:val="008326D1"/>
    <w:rsid w:val="00833469"/>
    <w:rsid w:val="00837085"/>
    <w:rsid w:val="00837C37"/>
    <w:rsid w:val="008403F3"/>
    <w:rsid w:val="00864ACF"/>
    <w:rsid w:val="00874DBC"/>
    <w:rsid w:val="00877BD6"/>
    <w:rsid w:val="00877C84"/>
    <w:rsid w:val="00881865"/>
    <w:rsid w:val="00885A0A"/>
    <w:rsid w:val="0088652B"/>
    <w:rsid w:val="00887AF5"/>
    <w:rsid w:val="008A04D8"/>
    <w:rsid w:val="008A69C7"/>
    <w:rsid w:val="008A751D"/>
    <w:rsid w:val="008B0CE8"/>
    <w:rsid w:val="008B1B34"/>
    <w:rsid w:val="008D0B72"/>
    <w:rsid w:val="008D272F"/>
    <w:rsid w:val="008D4125"/>
    <w:rsid w:val="008D772D"/>
    <w:rsid w:val="008E04CD"/>
    <w:rsid w:val="008E44F7"/>
    <w:rsid w:val="008E52C0"/>
    <w:rsid w:val="008E6B8D"/>
    <w:rsid w:val="008F5977"/>
    <w:rsid w:val="00900363"/>
    <w:rsid w:val="00903959"/>
    <w:rsid w:val="00905F75"/>
    <w:rsid w:val="00912213"/>
    <w:rsid w:val="00913EE5"/>
    <w:rsid w:val="00922149"/>
    <w:rsid w:val="00927F27"/>
    <w:rsid w:val="00930A40"/>
    <w:rsid w:val="00932E71"/>
    <w:rsid w:val="009353A6"/>
    <w:rsid w:val="009361CB"/>
    <w:rsid w:val="00943820"/>
    <w:rsid w:val="00945BB5"/>
    <w:rsid w:val="00945D30"/>
    <w:rsid w:val="009466ED"/>
    <w:rsid w:val="00950463"/>
    <w:rsid w:val="00950E8F"/>
    <w:rsid w:val="00961059"/>
    <w:rsid w:val="009662CE"/>
    <w:rsid w:val="00967AE3"/>
    <w:rsid w:val="00973E28"/>
    <w:rsid w:val="00977FC9"/>
    <w:rsid w:val="009820C6"/>
    <w:rsid w:val="00990BA7"/>
    <w:rsid w:val="00990CDE"/>
    <w:rsid w:val="009A25A3"/>
    <w:rsid w:val="009A4676"/>
    <w:rsid w:val="009A6FAA"/>
    <w:rsid w:val="009B0867"/>
    <w:rsid w:val="009B5A24"/>
    <w:rsid w:val="009B612B"/>
    <w:rsid w:val="009B7189"/>
    <w:rsid w:val="009B76E4"/>
    <w:rsid w:val="009C1084"/>
    <w:rsid w:val="009C23E4"/>
    <w:rsid w:val="009C6CC6"/>
    <w:rsid w:val="009D512F"/>
    <w:rsid w:val="009D52D3"/>
    <w:rsid w:val="009D6639"/>
    <w:rsid w:val="009D79DB"/>
    <w:rsid w:val="009F0994"/>
    <w:rsid w:val="009F1492"/>
    <w:rsid w:val="009F35D5"/>
    <w:rsid w:val="009F451F"/>
    <w:rsid w:val="00A014C5"/>
    <w:rsid w:val="00A12FA7"/>
    <w:rsid w:val="00A13B05"/>
    <w:rsid w:val="00A2398D"/>
    <w:rsid w:val="00A25A52"/>
    <w:rsid w:val="00A3463A"/>
    <w:rsid w:val="00A34E28"/>
    <w:rsid w:val="00A37AB3"/>
    <w:rsid w:val="00A37F47"/>
    <w:rsid w:val="00A42671"/>
    <w:rsid w:val="00A4388B"/>
    <w:rsid w:val="00A44D13"/>
    <w:rsid w:val="00A475D6"/>
    <w:rsid w:val="00A54EC8"/>
    <w:rsid w:val="00A55B6E"/>
    <w:rsid w:val="00A57CC2"/>
    <w:rsid w:val="00A61FD5"/>
    <w:rsid w:val="00A63496"/>
    <w:rsid w:val="00A744E8"/>
    <w:rsid w:val="00A803DB"/>
    <w:rsid w:val="00A821C3"/>
    <w:rsid w:val="00A851F6"/>
    <w:rsid w:val="00A87EAE"/>
    <w:rsid w:val="00A92D69"/>
    <w:rsid w:val="00A95E32"/>
    <w:rsid w:val="00A97D1C"/>
    <w:rsid w:val="00AA5358"/>
    <w:rsid w:val="00AA6BD0"/>
    <w:rsid w:val="00AB47F1"/>
    <w:rsid w:val="00AB5748"/>
    <w:rsid w:val="00AB62DE"/>
    <w:rsid w:val="00AB65F2"/>
    <w:rsid w:val="00AC138E"/>
    <w:rsid w:val="00AD289C"/>
    <w:rsid w:val="00AD3CB0"/>
    <w:rsid w:val="00AD5A0C"/>
    <w:rsid w:val="00AD76C1"/>
    <w:rsid w:val="00AF25A8"/>
    <w:rsid w:val="00AF72D3"/>
    <w:rsid w:val="00B050DD"/>
    <w:rsid w:val="00B06C87"/>
    <w:rsid w:val="00B07741"/>
    <w:rsid w:val="00B218A1"/>
    <w:rsid w:val="00B27350"/>
    <w:rsid w:val="00B31D9B"/>
    <w:rsid w:val="00B32A72"/>
    <w:rsid w:val="00B33847"/>
    <w:rsid w:val="00B37CB9"/>
    <w:rsid w:val="00B40E2C"/>
    <w:rsid w:val="00B40E42"/>
    <w:rsid w:val="00B421A1"/>
    <w:rsid w:val="00B462AD"/>
    <w:rsid w:val="00B51BA1"/>
    <w:rsid w:val="00B531B1"/>
    <w:rsid w:val="00B613FD"/>
    <w:rsid w:val="00B71386"/>
    <w:rsid w:val="00B71DE2"/>
    <w:rsid w:val="00B73448"/>
    <w:rsid w:val="00B77414"/>
    <w:rsid w:val="00B826C9"/>
    <w:rsid w:val="00B94B38"/>
    <w:rsid w:val="00B97ECA"/>
    <w:rsid w:val="00BA2AAE"/>
    <w:rsid w:val="00BA2BBF"/>
    <w:rsid w:val="00BA359E"/>
    <w:rsid w:val="00BA3641"/>
    <w:rsid w:val="00BA7379"/>
    <w:rsid w:val="00BD1611"/>
    <w:rsid w:val="00BD2791"/>
    <w:rsid w:val="00BD2B12"/>
    <w:rsid w:val="00BD5B81"/>
    <w:rsid w:val="00BD7B65"/>
    <w:rsid w:val="00BE68B6"/>
    <w:rsid w:val="00BF0063"/>
    <w:rsid w:val="00BF2958"/>
    <w:rsid w:val="00C00C89"/>
    <w:rsid w:val="00C210D9"/>
    <w:rsid w:val="00C22C28"/>
    <w:rsid w:val="00C2330A"/>
    <w:rsid w:val="00C2490F"/>
    <w:rsid w:val="00C258DE"/>
    <w:rsid w:val="00C25C09"/>
    <w:rsid w:val="00C2719F"/>
    <w:rsid w:val="00C324F5"/>
    <w:rsid w:val="00C40001"/>
    <w:rsid w:val="00C437F7"/>
    <w:rsid w:val="00C44E6A"/>
    <w:rsid w:val="00C46ADF"/>
    <w:rsid w:val="00C548F1"/>
    <w:rsid w:val="00C60B7F"/>
    <w:rsid w:val="00C62C02"/>
    <w:rsid w:val="00C653CF"/>
    <w:rsid w:val="00C67058"/>
    <w:rsid w:val="00C70E01"/>
    <w:rsid w:val="00C745CB"/>
    <w:rsid w:val="00C750C7"/>
    <w:rsid w:val="00C75556"/>
    <w:rsid w:val="00C77107"/>
    <w:rsid w:val="00C80A4F"/>
    <w:rsid w:val="00C8120F"/>
    <w:rsid w:val="00C846FF"/>
    <w:rsid w:val="00CA0038"/>
    <w:rsid w:val="00CA1941"/>
    <w:rsid w:val="00CA3444"/>
    <w:rsid w:val="00CA714C"/>
    <w:rsid w:val="00CA7477"/>
    <w:rsid w:val="00CB5895"/>
    <w:rsid w:val="00CB7515"/>
    <w:rsid w:val="00CC2D8A"/>
    <w:rsid w:val="00CC375A"/>
    <w:rsid w:val="00CC5134"/>
    <w:rsid w:val="00CD55A2"/>
    <w:rsid w:val="00CD6301"/>
    <w:rsid w:val="00CE0747"/>
    <w:rsid w:val="00CE089B"/>
    <w:rsid w:val="00CE1174"/>
    <w:rsid w:val="00CE1F22"/>
    <w:rsid w:val="00CE7908"/>
    <w:rsid w:val="00CF1415"/>
    <w:rsid w:val="00CF2C1B"/>
    <w:rsid w:val="00CF47DD"/>
    <w:rsid w:val="00D00E25"/>
    <w:rsid w:val="00D02C0B"/>
    <w:rsid w:val="00D2264F"/>
    <w:rsid w:val="00D32011"/>
    <w:rsid w:val="00D33B87"/>
    <w:rsid w:val="00D340EF"/>
    <w:rsid w:val="00D4232C"/>
    <w:rsid w:val="00D436F3"/>
    <w:rsid w:val="00D53B8F"/>
    <w:rsid w:val="00D57E57"/>
    <w:rsid w:val="00D65992"/>
    <w:rsid w:val="00D70A40"/>
    <w:rsid w:val="00D74EDC"/>
    <w:rsid w:val="00D92297"/>
    <w:rsid w:val="00D97F38"/>
    <w:rsid w:val="00DA1A79"/>
    <w:rsid w:val="00DA2300"/>
    <w:rsid w:val="00DA2AF2"/>
    <w:rsid w:val="00DB09B3"/>
    <w:rsid w:val="00DC5C54"/>
    <w:rsid w:val="00DC7E03"/>
    <w:rsid w:val="00DD3A75"/>
    <w:rsid w:val="00DE115B"/>
    <w:rsid w:val="00DE4FB5"/>
    <w:rsid w:val="00DF0945"/>
    <w:rsid w:val="00DF0D42"/>
    <w:rsid w:val="00DF47F9"/>
    <w:rsid w:val="00DF65C2"/>
    <w:rsid w:val="00E01C1F"/>
    <w:rsid w:val="00E140E6"/>
    <w:rsid w:val="00E17A4F"/>
    <w:rsid w:val="00E2143C"/>
    <w:rsid w:val="00E27ECF"/>
    <w:rsid w:val="00E31496"/>
    <w:rsid w:val="00E502D5"/>
    <w:rsid w:val="00E53A7E"/>
    <w:rsid w:val="00E55F80"/>
    <w:rsid w:val="00E57B4B"/>
    <w:rsid w:val="00E65B6F"/>
    <w:rsid w:val="00E71DCD"/>
    <w:rsid w:val="00E732BA"/>
    <w:rsid w:val="00E754BF"/>
    <w:rsid w:val="00E77E48"/>
    <w:rsid w:val="00E81BD5"/>
    <w:rsid w:val="00E867A9"/>
    <w:rsid w:val="00E87C3A"/>
    <w:rsid w:val="00E9294C"/>
    <w:rsid w:val="00E95B69"/>
    <w:rsid w:val="00EA41AE"/>
    <w:rsid w:val="00EA4551"/>
    <w:rsid w:val="00EA5DE3"/>
    <w:rsid w:val="00EB2F27"/>
    <w:rsid w:val="00EB38A5"/>
    <w:rsid w:val="00ED4811"/>
    <w:rsid w:val="00EE5420"/>
    <w:rsid w:val="00EE61A4"/>
    <w:rsid w:val="00EF227C"/>
    <w:rsid w:val="00EF45DC"/>
    <w:rsid w:val="00EF4B69"/>
    <w:rsid w:val="00EF5136"/>
    <w:rsid w:val="00EF63C9"/>
    <w:rsid w:val="00F0113F"/>
    <w:rsid w:val="00F05B53"/>
    <w:rsid w:val="00F10B88"/>
    <w:rsid w:val="00F40EAE"/>
    <w:rsid w:val="00F43116"/>
    <w:rsid w:val="00F44C96"/>
    <w:rsid w:val="00F44F7F"/>
    <w:rsid w:val="00F521F2"/>
    <w:rsid w:val="00F52CD3"/>
    <w:rsid w:val="00F53AAA"/>
    <w:rsid w:val="00F54A6A"/>
    <w:rsid w:val="00F565C7"/>
    <w:rsid w:val="00F62D89"/>
    <w:rsid w:val="00F63BE1"/>
    <w:rsid w:val="00F65591"/>
    <w:rsid w:val="00F67AA9"/>
    <w:rsid w:val="00F7564F"/>
    <w:rsid w:val="00F76AAE"/>
    <w:rsid w:val="00F8312A"/>
    <w:rsid w:val="00F84C8F"/>
    <w:rsid w:val="00F8532C"/>
    <w:rsid w:val="00F85D66"/>
    <w:rsid w:val="00F8676E"/>
    <w:rsid w:val="00F91F66"/>
    <w:rsid w:val="00F94046"/>
    <w:rsid w:val="00F95134"/>
    <w:rsid w:val="00FA0AAA"/>
    <w:rsid w:val="00FA3DBF"/>
    <w:rsid w:val="00FA5B3C"/>
    <w:rsid w:val="00FA69B8"/>
    <w:rsid w:val="00FA70C7"/>
    <w:rsid w:val="00FB6031"/>
    <w:rsid w:val="00FC1718"/>
    <w:rsid w:val="00FC6C67"/>
    <w:rsid w:val="00FC7476"/>
    <w:rsid w:val="00FD35FD"/>
    <w:rsid w:val="00FD3A93"/>
    <w:rsid w:val="00FD6F36"/>
    <w:rsid w:val="00FE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AFCC1"/>
  <w15:chartTrackingRefBased/>
  <w15:docId w15:val="{2BBFC661-0F08-BC45-80FF-131E2E801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4CE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2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B29B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B29BF"/>
  </w:style>
  <w:style w:type="paragraph" w:styleId="Fuzeile">
    <w:name w:val="footer"/>
    <w:basedOn w:val="Standard"/>
    <w:link w:val="FuzeileZchn"/>
    <w:uiPriority w:val="99"/>
    <w:unhideWhenUsed/>
    <w:rsid w:val="000B29B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B29BF"/>
  </w:style>
  <w:style w:type="character" w:customStyle="1" w:styleId="apple-converted-space">
    <w:name w:val="apple-converted-space"/>
    <w:basedOn w:val="Absatz-Standardschriftart"/>
    <w:rsid w:val="00A42671"/>
  </w:style>
  <w:style w:type="paragraph" w:styleId="Listenabsatz">
    <w:name w:val="List Paragraph"/>
    <w:basedOn w:val="Standard"/>
    <w:uiPriority w:val="34"/>
    <w:qFormat/>
    <w:rsid w:val="009F451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tandardWeb">
    <w:name w:val="Normal (Web)"/>
    <w:basedOn w:val="Standard"/>
    <w:uiPriority w:val="99"/>
    <w:unhideWhenUsed/>
    <w:rsid w:val="00AB47F1"/>
    <w:pPr>
      <w:spacing w:before="100" w:beforeAutospacing="1" w:after="100" w:afterAutospacing="1"/>
    </w:pPr>
    <w:rPr>
      <w:rFonts w:eastAsiaTheme="minorHAnsi"/>
    </w:rPr>
  </w:style>
  <w:style w:type="paragraph" w:customStyle="1" w:styleId="Text">
    <w:name w:val="Text"/>
    <w:basedOn w:val="Standard"/>
    <w:link w:val="TextChar1"/>
    <w:rsid w:val="00AB47F1"/>
    <w:pPr>
      <w:spacing w:before="120"/>
      <w:jc w:val="both"/>
    </w:pPr>
    <w:rPr>
      <w:rFonts w:eastAsia="MS Mincho"/>
      <w:szCs w:val="20"/>
      <w:lang w:val="en-US" w:eastAsia="zh-CN"/>
    </w:rPr>
  </w:style>
  <w:style w:type="character" w:customStyle="1" w:styleId="TextChar1">
    <w:name w:val="Text Char1"/>
    <w:link w:val="Text"/>
    <w:rsid w:val="00AB47F1"/>
    <w:rPr>
      <w:rFonts w:ascii="Times New Roman" w:eastAsia="MS Mincho" w:hAnsi="Times New Roman" w:cs="Times New Roman"/>
      <w:szCs w:val="20"/>
      <w:lang w:val="en-US" w:eastAsia="zh-CN"/>
    </w:rPr>
  </w:style>
  <w:style w:type="character" w:customStyle="1" w:styleId="normaltextrun">
    <w:name w:val="normaltextrun"/>
    <w:basedOn w:val="Absatz-Standardschriftart"/>
    <w:rsid w:val="00F52CD3"/>
  </w:style>
  <w:style w:type="character" w:customStyle="1" w:styleId="eop">
    <w:name w:val="eop"/>
    <w:basedOn w:val="Absatz-Standardschriftart"/>
    <w:rsid w:val="00F52CD3"/>
  </w:style>
  <w:style w:type="character" w:styleId="Kommentarzeichen">
    <w:name w:val="annotation reference"/>
    <w:basedOn w:val="Absatz-Standardschriftart"/>
    <w:uiPriority w:val="99"/>
    <w:semiHidden/>
    <w:unhideWhenUsed/>
    <w:rsid w:val="000113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13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138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13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138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051D92"/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4B59E8"/>
    <w:rPr>
      <w:b/>
      <w:bCs/>
    </w:rPr>
  </w:style>
  <w:style w:type="character" w:styleId="Seitenzahl">
    <w:name w:val="page number"/>
    <w:basedOn w:val="Absatz-Standardschriftart"/>
    <w:uiPriority w:val="99"/>
    <w:semiHidden/>
    <w:unhideWhenUsed/>
    <w:rsid w:val="002E6DA8"/>
  </w:style>
  <w:style w:type="character" w:customStyle="1" w:styleId="gtfootnotemarks">
    <w:name w:val="gt_footnote_marks"/>
    <w:basedOn w:val="Absatz-Standardschriftart"/>
    <w:rsid w:val="004032A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105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1059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8732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8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20349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62486E-A8A8-45CF-B980-2968F74F4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14</Words>
  <Characters>8281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Fluschnik</dc:creator>
  <cp:keywords/>
  <dc:description/>
  <cp:lastModifiedBy>Julius Nikorowitsch</cp:lastModifiedBy>
  <cp:revision>3</cp:revision>
  <dcterms:created xsi:type="dcterms:W3CDTF">2025-04-29T16:53:00Z</dcterms:created>
  <dcterms:modified xsi:type="dcterms:W3CDTF">2025-04-29T16:53:00Z</dcterms:modified>
</cp:coreProperties>
</file>